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13C16" w14:textId="5DA3E742" w:rsidR="005245CF" w:rsidRPr="00E803DE" w:rsidRDefault="005321DB" w:rsidP="005245CF">
      <w:pPr>
        <w:pStyle w:val="a4"/>
        <w:keepNext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ESM Table </w:t>
      </w:r>
      <w:r w:rsidR="00A21E7D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="004211E0" w:rsidRPr="00E803DE">
        <w:rPr>
          <w:rFonts w:ascii="Times New Roman" w:hAnsi="Times New Roman" w:cs="Times New Roman"/>
          <w:b/>
          <w:sz w:val="24"/>
          <w:szCs w:val="24"/>
        </w:rPr>
        <w:t>.</w:t>
      </w:r>
      <w:r w:rsidR="0022770B" w:rsidRPr="00E803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770B" w:rsidRPr="00E803DE">
        <w:rPr>
          <w:rStyle w:val="fontstyle01"/>
          <w:sz w:val="24"/>
          <w:szCs w:val="24"/>
        </w:rPr>
        <w:t xml:space="preserve">General characteristics and main findings of </w:t>
      </w:r>
      <w:r w:rsidR="00F7067D" w:rsidRPr="00E803DE">
        <w:rPr>
          <w:rStyle w:val="fontstyle01"/>
          <w:color w:val="000000" w:themeColor="text1"/>
          <w:sz w:val="24"/>
          <w:szCs w:val="24"/>
        </w:rPr>
        <w:t xml:space="preserve">the </w:t>
      </w:r>
      <w:r w:rsidR="0022770B" w:rsidRPr="00E803DE">
        <w:rPr>
          <w:rStyle w:val="fontstyle01"/>
          <w:color w:val="000000" w:themeColor="text1"/>
          <w:sz w:val="24"/>
          <w:szCs w:val="24"/>
        </w:rPr>
        <w:t xml:space="preserve">excluded </w:t>
      </w:r>
      <w:r w:rsidR="00F7067D" w:rsidRPr="00E803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4 meta-analyses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2648C9" w:rsidRPr="001D2CD6" w14:paraId="6550FF56" w14:textId="77777777" w:rsidTr="00C44FD7">
        <w:trPr>
          <w:trHeight w:val="422"/>
          <w:jc w:val="center"/>
        </w:trPr>
        <w:tc>
          <w:tcPr>
            <w:tcW w:w="3119" w:type="dxa"/>
            <w:vMerge w:val="restart"/>
            <w:vAlign w:val="center"/>
          </w:tcPr>
          <w:p w14:paraId="6DBB0709" w14:textId="77777777" w:rsidR="002648C9" w:rsidRPr="001D2CD6" w:rsidRDefault="002648C9" w:rsidP="001E5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3B09C574" w14:textId="77777777" w:rsidR="002648C9" w:rsidRPr="001D2CD6" w:rsidRDefault="002648C9" w:rsidP="001E545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00E8BD40" w14:textId="77777777" w:rsidR="002648C9" w:rsidRPr="005155D2" w:rsidRDefault="002648C9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7BB0E603" w14:textId="77777777" w:rsidR="002648C9" w:rsidRPr="005155D2" w:rsidRDefault="002648C9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jects</w:t>
            </w:r>
          </w:p>
        </w:tc>
        <w:tc>
          <w:tcPr>
            <w:tcW w:w="850" w:type="dxa"/>
            <w:vMerge w:val="restart"/>
            <w:vAlign w:val="center"/>
          </w:tcPr>
          <w:p w14:paraId="4C74EFE9" w14:textId="77777777" w:rsidR="002648C9" w:rsidRPr="001D2CD6" w:rsidRDefault="002648C9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vAlign w:val="center"/>
          </w:tcPr>
          <w:p w14:paraId="3D249589" w14:textId="444F2710" w:rsidR="002648C9" w:rsidRPr="001D2CD6" w:rsidRDefault="004831A2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arison (vs non-drinkers)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  <w:vAlign w:val="center"/>
          </w:tcPr>
          <w:p w14:paraId="3F898515" w14:textId="77777777" w:rsidR="002648C9" w:rsidRPr="001D2CD6" w:rsidRDefault="002648C9" w:rsidP="001E54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center"/>
          </w:tcPr>
          <w:p w14:paraId="19C34814" w14:textId="77777777" w:rsidR="002648C9" w:rsidRPr="001D2CD6" w:rsidRDefault="002648C9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73B0EBBF" w14:textId="77777777" w:rsidR="002648C9" w:rsidRPr="001D2CD6" w:rsidRDefault="002648C9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2648C9" w:rsidRPr="001D2CD6" w14:paraId="321281AD" w14:textId="77777777" w:rsidTr="00C44FD7">
        <w:trPr>
          <w:trHeight w:val="943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6F60774E" w14:textId="77777777" w:rsidR="002648C9" w:rsidRPr="001D2CD6" w:rsidRDefault="002648C9" w:rsidP="001E54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62CDEF35" w14:textId="77777777" w:rsidR="002648C9" w:rsidRPr="001D2CD6" w:rsidRDefault="002648C9" w:rsidP="001E545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115EB879" w14:textId="77777777" w:rsidR="002648C9" w:rsidRPr="005155D2" w:rsidRDefault="002648C9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9D7A2DD" w14:textId="77777777" w:rsidR="002648C9" w:rsidRPr="005155D2" w:rsidRDefault="002648C9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608FFF3B" w14:textId="77777777" w:rsidR="002648C9" w:rsidRPr="001D2CD6" w:rsidRDefault="002648C9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0F3F5985" w14:textId="77777777" w:rsidR="002648C9" w:rsidRPr="001D2CD6" w:rsidRDefault="002648C9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A0A0D" w14:textId="77777777" w:rsidR="002648C9" w:rsidRPr="001D2CD6" w:rsidRDefault="002648C9" w:rsidP="001E54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05A2E" w14:textId="77777777" w:rsidR="002648C9" w:rsidRPr="001D2CD6" w:rsidRDefault="002648C9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07F29" w14:textId="77777777" w:rsidR="002648C9" w:rsidRPr="001D2CD6" w:rsidRDefault="002648C9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B29D4" w14:textId="77777777" w:rsidR="002648C9" w:rsidRPr="001D2CD6" w:rsidRDefault="002648C9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6706D00" w14:textId="77777777" w:rsidR="002648C9" w:rsidRPr="001D2CD6" w:rsidRDefault="002648C9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648C9" w:rsidRPr="001D2CD6" w14:paraId="4C5C6FAA" w14:textId="77777777" w:rsidTr="00C44FD7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0B059A2D" w14:textId="77777777" w:rsidR="002648C9" w:rsidRPr="00280F29" w:rsidRDefault="0077521E" w:rsidP="002648C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0F29">
              <w:rPr>
                <w:rFonts w:ascii="Times New Roman" w:hAnsi="Times New Roman" w:cs="Times New Roman"/>
                <w:b/>
                <w:szCs w:val="21"/>
              </w:rPr>
              <w:t>Cance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70F85908" w14:textId="77777777" w:rsidR="002648C9" w:rsidRPr="001D2CD6" w:rsidRDefault="002648C9" w:rsidP="002648C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27C79F4" w14:textId="77777777" w:rsidR="002648C9" w:rsidRPr="005155D2" w:rsidRDefault="002648C9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7C5F246F" w14:textId="77777777" w:rsidR="002648C9" w:rsidRPr="005155D2" w:rsidRDefault="002648C9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6905A944" w14:textId="77777777" w:rsidR="002648C9" w:rsidRPr="001D2CD6" w:rsidRDefault="002648C9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93B78B0" w14:textId="77777777" w:rsidR="002648C9" w:rsidRPr="001D2CD6" w:rsidRDefault="002648C9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14:paraId="1991A965" w14:textId="77777777" w:rsidR="002648C9" w:rsidRPr="00CF3985" w:rsidRDefault="002648C9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041C36AD" w14:textId="77777777" w:rsidR="002648C9" w:rsidRPr="00CF3985" w:rsidRDefault="002648C9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496A3A0D" w14:textId="77777777" w:rsidR="002648C9" w:rsidRPr="001D2CD6" w:rsidRDefault="002648C9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0B41EF33" w14:textId="77777777" w:rsidR="002648C9" w:rsidRPr="001D2CD6" w:rsidRDefault="002648C9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B822F45" w14:textId="77777777" w:rsidR="002648C9" w:rsidRPr="001D2CD6" w:rsidRDefault="002648C9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521E" w:rsidRPr="001D2CD6" w14:paraId="3B9218F7" w14:textId="77777777" w:rsidTr="00C44FD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134A181" w14:textId="77777777" w:rsidR="0077521E" w:rsidRPr="00280F29" w:rsidRDefault="0077521E" w:rsidP="002648C9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80F29">
              <w:rPr>
                <w:rFonts w:ascii="Times New Roman" w:hAnsi="Times New Roman" w:cs="Times New Roman" w:hint="eastAsia"/>
                <w:b/>
                <w:szCs w:val="21"/>
              </w:rPr>
              <w:t>R</w:t>
            </w:r>
            <w:r w:rsidRPr="00280F29">
              <w:rPr>
                <w:rFonts w:ascii="Times New Roman" w:hAnsi="Times New Roman" w:cs="Times New Roman"/>
                <w:b/>
                <w:szCs w:val="21"/>
              </w:rPr>
              <w:t>isk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24960D" w14:textId="77777777" w:rsidR="0077521E" w:rsidRPr="001D2CD6" w:rsidRDefault="0077521E" w:rsidP="002648C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59D2F70" w14:textId="77777777" w:rsidR="0077521E" w:rsidRPr="005155D2" w:rsidRDefault="0077521E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31B6CC" w14:textId="77777777" w:rsidR="0077521E" w:rsidRPr="005155D2" w:rsidRDefault="0077521E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3EAB85" w14:textId="77777777" w:rsidR="0077521E" w:rsidRPr="001D2CD6" w:rsidRDefault="0077521E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F46C703" w14:textId="77777777" w:rsidR="0077521E" w:rsidRPr="001D2CD6" w:rsidRDefault="0077521E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694D92AF" w14:textId="77777777" w:rsidR="0077521E" w:rsidRPr="00CF3985" w:rsidRDefault="0077521E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6001202F" w14:textId="77777777" w:rsidR="0077521E" w:rsidRPr="00CF3985" w:rsidRDefault="0077521E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63C9866" w14:textId="77777777" w:rsidR="0077521E" w:rsidRPr="001D2CD6" w:rsidRDefault="0077521E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7DAF350D" w14:textId="77777777" w:rsidR="0077521E" w:rsidRPr="001D2CD6" w:rsidRDefault="0077521E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93362C" w14:textId="77777777" w:rsidR="0077521E" w:rsidRPr="001D2CD6" w:rsidRDefault="0077521E" w:rsidP="002648C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7521E" w:rsidRPr="001D2CD6" w14:paraId="1E538629" w14:textId="77777777" w:rsidTr="00C44FD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ED4938B" w14:textId="27D0EA88" w:rsidR="0077521E" w:rsidRDefault="0077521E" w:rsidP="0077521E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AB0C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ophageal cancer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Islami&lt;/Author&gt;&lt;Year&gt;2011&lt;/Year&gt;&lt;RecNum&gt;93733&lt;/RecNum&gt;&lt;DisplayText&gt;&lt;style face="superscript"&gt;1&lt;/style&gt;&lt;/DisplayText&gt;&lt;record&gt;&lt;rec-number&gt;93733&lt;/rec-number&gt;&lt;foreign-keys&gt;&lt;key app="EN" db-id="e5s5sx005ff5pve5fdtxfer1xtvwswf9zvrp" timestamp="1628431476"&gt;93733&lt;/key&gt;&lt;/foreign-keys&gt;&lt;ref-type name="Journal Article"&gt;17&lt;/ref-type&gt;&lt;contributors&gt;&lt;authors&gt;&lt;author&gt;Islami, Farhad&lt;/author&gt;&lt;author&gt;Fedirko, Veronika&lt;/author&gt;&lt;author&gt;Tramacere, Irene&lt;/author&gt;&lt;author&gt;Bagnardi, Vincenzo&lt;/author&gt;&lt;author&gt;Jenab, Mazda&lt;/author&gt;&lt;author&gt;Scotti, Lorenza&lt;/author&gt;&lt;author&gt;Rota, Matteo&lt;/author&gt;&lt;author&gt;Corrao, Giovanni&lt;/author&gt;&lt;author&gt;Garavello, Werner&lt;/author&gt;&lt;author&gt;Schüz, Joachim&lt;/author&gt;&lt;/authors&gt;&lt;/contributors&gt;&lt;titles&gt;&lt;title&gt;Alcohol drinking and 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esophageal squamous cell carcinoma with focus on light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drinkers and never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mokers: A systematic review and meta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International journal of cancer&lt;/secondary-title&gt;&lt;/titles&gt;&lt;periodical&gt;&lt;full-title&gt;International Journal of Can</w:instrText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cer&lt;/full-title&gt;&lt;/periodical&gt;&lt;pages&gt;2473-2484&lt;/pages&gt;&lt;volume&gt;129&lt;/volume&gt;&lt;number&gt;10&lt;/number&gt;&lt;dates&gt;&lt;year&gt;2011&lt;/year&gt;&lt;/dates&gt;&lt;isbn&gt;0020-7136&lt;/isbn&gt;&lt;urls&gt;&lt;/urls&gt;&lt;/record&gt;&lt;/Cite&gt;&lt;/EndNote&gt;</w:instrTex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C2D3733" w14:textId="77777777" w:rsidR="0077521E" w:rsidRPr="001D2CD6" w:rsidRDefault="0077521E" w:rsidP="00A14D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lami et al, 2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DAB9B89" w14:textId="77777777" w:rsidR="0077521E" w:rsidRPr="005155D2" w:rsidRDefault="0077521E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B7AA1EC" w14:textId="77777777" w:rsidR="0077521E" w:rsidRPr="005155D2" w:rsidRDefault="00FA63E2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="00D46D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8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AA2BBB2" w14:textId="77777777" w:rsidR="0077521E" w:rsidRPr="001D2CD6" w:rsidRDefault="00D46D79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0750CA" w14:textId="73428660" w:rsidR="0077521E" w:rsidRPr="001D2CD6" w:rsidRDefault="00617D02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3B326E7" w14:textId="77777777" w:rsidR="0077521E" w:rsidRPr="00CF3985" w:rsidRDefault="0077521E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D46D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(0.</w:t>
            </w:r>
            <w:r w:rsidR="00D46D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</w:t>
            </w:r>
            <w:r w:rsidR="00D46D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AE85DBD" w14:textId="77777777" w:rsidR="0077521E" w:rsidRPr="00CF3985" w:rsidRDefault="0077521E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</w:t>
            </w:r>
            <w:r w:rsidR="00D46D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F60CBC3" w14:textId="77777777" w:rsidR="0077521E" w:rsidRPr="001D2CD6" w:rsidRDefault="0077521E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D46D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1F75E935" w14:textId="77777777" w:rsidR="0077521E" w:rsidRPr="001D2CD6" w:rsidRDefault="0077521E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806947" w14:textId="77777777" w:rsidR="0077521E" w:rsidRPr="001D2CD6" w:rsidRDefault="0077521E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D46D7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8</w:t>
            </w:r>
          </w:p>
        </w:tc>
      </w:tr>
      <w:tr w:rsidR="00280F29" w:rsidRPr="001D2CD6" w14:paraId="2CD0A3EE" w14:textId="77777777" w:rsidTr="0060001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54EA3AC" w14:textId="4258E97A" w:rsidR="00280F29" w:rsidRPr="00C44FD7" w:rsidRDefault="00280F29" w:rsidP="00280F29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1E35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ophageal cancer</w:t>
            </w:r>
            <w:r w:rsidRPr="001E35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Islami&lt;/Author&gt;&lt;Year&gt;2011&lt;/Year&gt;&lt;RecNum&gt;93733&lt;/RecNum&gt;&lt;DisplayText&gt;&lt;style face="superscript"&gt;1&lt;/style&gt;&lt;/DisplayText&gt;&lt;record&gt;&lt;rec-number&gt;93733&lt;/rec-number&gt;&lt;foreign-keys&gt;&lt;key app="EN" db-id="e5s5sx005ff5pve5fdtxfer1xtvwswf9zvrp" timestamp="1628431476"&gt;93733&lt;/key&gt;&lt;/foreign-keys&gt;&lt;ref-type name="Journal Article"&gt;17&lt;/ref-type&gt;&lt;contributors&gt;&lt;authors&gt;&lt;author&gt;Islami, Farhad&lt;/author&gt;&lt;author&gt;Fedirko, Veronika&lt;/author&gt;&lt;author&gt;Tramacere, Irene&lt;/author&gt;&lt;author&gt;Bagnardi, Vincenzo&lt;/author&gt;&lt;author&gt;Jenab, Mazda&lt;/author&gt;&lt;author&gt;Scotti, Lorenza&lt;/author&gt;&lt;author&gt;Rota, Matteo&lt;/author&gt;&lt;author&gt;Corrao, Giovanni&lt;/author&gt;&lt;author&gt;Garavello, Werner&lt;/author&gt;&lt;author&gt;Schüz, Joachim&lt;/author&gt;&lt;/authors&gt;&lt;/contributors&gt;&lt;titles&gt;&lt;title&gt;Alcohol drinking and 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esophageal squamous cell carcinoma with focus on light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drinkers and never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mokers: A systematic review and meta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International journal of cancer&lt;/secondary-title&gt;&lt;/titles&gt;&lt;periodical&gt;&lt;full-title&gt;International Journal of Can</w:instrText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cer&lt;/full-title&gt;&lt;/periodical&gt;&lt;pages&gt;2473-2484&lt;/pages&gt;&lt;volume&gt;129&lt;/volume&gt;&lt;number&gt;10&lt;/number&gt;&lt;dates&gt;&lt;year&gt;2011&lt;/year&gt;&lt;/dates&gt;&lt;isbn&gt;0020-7136&lt;/isbn&gt;&lt;urls&gt;&lt;/urls&gt;&lt;/record&gt;&lt;/Cite&gt;&lt;/EndNote&gt;</w:instrText>
            </w:r>
            <w:r w:rsidRPr="001E35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Pr="001E35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E9A99E" w14:textId="77777777" w:rsidR="00280F29" w:rsidRPr="00A14D0C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lami et al, 2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31CEBB8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8B92BE" w14:textId="77777777" w:rsidR="00280F29" w:rsidRPr="00DD2028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73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892C8A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7E665D" w14:textId="4E8EA64C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0129F03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7(0.65-2.13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0F22C5A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59C4A85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.1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77E39CB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01095A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</w:t>
            </w:r>
          </w:p>
        </w:tc>
      </w:tr>
      <w:tr w:rsidR="00280F29" w:rsidRPr="001D2CD6" w14:paraId="2B33F99D" w14:textId="77777777" w:rsidTr="0060001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B2D9A08" w14:textId="1A2740F7" w:rsidR="00280F29" w:rsidRDefault="00280F29" w:rsidP="00280F2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E35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sophageal cancer</w:t>
            </w:r>
            <w:r w:rsidRPr="001E35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Islami&lt;/Author&gt;&lt;Year&gt;2011&lt;/Year&gt;&lt;RecNum&gt;93733&lt;/RecNum&gt;&lt;DisplayText&gt;&lt;style face="superscript"&gt;1&lt;/style&gt;&lt;/DisplayText&gt;&lt;record&gt;&lt;rec-number&gt;93733&lt;/rec-number&gt;&lt;foreign-keys&gt;&lt;key app="EN" db-id="e5s5sx005ff5pve5fdtxfer1xtvwswf9zvrp" timestamp="1628431476"&gt;93733&lt;/key&gt;&lt;/foreign-keys&gt;&lt;ref-type name="Journal Article"&gt;17&lt;/ref-type&gt;&lt;contributors&gt;&lt;authors&gt;&lt;author&gt;Islami, Farhad&lt;/author&gt;&lt;author&gt;Fedirko, Veronika&lt;/author&gt;&lt;author&gt;Tramacere, Irene&lt;/author&gt;&lt;author&gt;Bagnardi, Vincenzo&lt;/author&gt;&lt;author&gt;Jenab, Mazda&lt;/author&gt;&lt;author&gt;Scotti, Lorenza&lt;/author&gt;&lt;author&gt;Rota, Matteo&lt;/author&gt;&lt;author&gt;Corrao, Giovanni&lt;/author&gt;&lt;author&gt;Garavello, Werner&lt;/author&gt;&lt;author&gt;Schüz, Joachim&lt;/author&gt;&lt;/authors&gt;&lt;/contributors&gt;&lt;titles&gt;&lt;title&gt;Alcohol drinking and 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esophageal squamous cell carcinoma with focus on light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drinkers and never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mokers: A systematic review and meta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International journal of cancer&lt;/secondary-title&gt;&lt;/titles&gt;&lt;periodical&gt;&lt;full-title&gt;International Journal of Can</w:instrText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cer&lt;/full-title&gt;&lt;/periodical&gt;&lt;pages&gt;2473-2484&lt;/pages&gt;&lt;volume&gt;129&lt;/volume&gt;&lt;number&gt;10&lt;/number&gt;&lt;dates&gt;&lt;year&gt;2011&lt;/year&gt;&lt;/dates&gt;&lt;isbn&gt;0020-7136&lt;/isbn&gt;&lt;urls&gt;&lt;/urls&gt;&lt;/record&gt;&lt;/Cite&gt;&lt;/EndNote&gt;</w:instrText>
            </w:r>
            <w:r w:rsidRPr="001E35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</w:t>
            </w:r>
            <w:r w:rsidRPr="001E359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F7B0410" w14:textId="77777777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lami et al, 2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57CDE1" w14:textId="77777777" w:rsidR="00280F29" w:rsidRPr="005155D2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81F227" w14:textId="77777777" w:rsidR="00280F29" w:rsidRPr="005155D2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257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0338B99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47F46B9" w14:textId="079A9B6E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1C8EE63" w14:textId="77777777" w:rsidR="00280F29" w:rsidRPr="00CF3985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0(1.47-3.93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46E3B3C" w14:textId="77777777" w:rsidR="00280F29" w:rsidRPr="00CF3985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3E33C98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4F987E37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82EEC82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3</w:t>
            </w:r>
          </w:p>
        </w:tc>
      </w:tr>
      <w:tr w:rsidR="0077521E" w:rsidRPr="001D2CD6" w14:paraId="1B9518A5" w14:textId="77777777" w:rsidTr="00C44FD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3FBD355" w14:textId="532FA236" w:rsidR="0077521E" w:rsidRPr="00AB0C76" w:rsidRDefault="0077521E" w:rsidP="0077521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metrial cancer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Friberg&lt;/Author&gt;&lt;Year&gt;2010&lt;/Year&gt;&lt;RecNum&gt;70096&lt;/RecNum&gt;&lt;DisplayText&gt;&lt;style face="superscript"&gt;2&lt;/style&gt;&lt;/DisplayText&gt;&lt;record&gt;&lt;rec-number&gt;70096&lt;/rec-number&gt;&lt;foreign-keys&gt;&lt;key app="EN" db-id="e5s5sx005ff5pve5fdtxfer1xtvwswf9zvrp" timestamp="1608001368"&gt;70096&lt;/key&gt;&lt;/foreign-keys&gt;&lt;ref-type name="Journal Article"&gt;17&lt;/ref-type&gt;&lt;contributors&gt;&lt;authors&gt;&lt;author&gt;Friberg, E.&lt;/author&gt;&lt;author&gt;Orsini, N.&lt;/author&gt;&lt;author&gt;Mantzoros, C. S.&lt;/author&gt;&lt;author&gt;Wolk, A.&lt;/author&gt;&lt;/authors&gt;&lt;/contributors&gt;&lt;titles&gt;&lt;title&gt;Alcohol intake and endometrial cancer risk: a meta-analysis of prospective studies&lt;/title&gt;&lt;secondary-title&gt;British Journal of Cancer&lt;/secondary-title&gt;&lt;/titles&gt;&lt;periodical&gt;&lt;full-title&gt;British journal of cancer&lt;/full-title&gt;&lt;/periodical&gt;&lt;pages&gt;127-131&lt;/pages&gt;&lt;volume&gt;103&lt;/volume&gt;&lt;number&gt;1&lt;/number&gt;&lt;dates&gt;&lt;year&gt;2010&lt;/year&gt;&lt;pub-dates&gt;&lt;date&gt;Jun 29&lt;/date&gt;&lt;/pub-dates&gt;&lt;/dates&gt;&lt;isbn&gt;0007-0920&lt;/isbn&gt;&lt;accession-num&gt;WOS:000279374800018&lt;/accession-num&gt;&lt;urls&gt;&lt;related-urls&gt;&lt;url&gt;&amp;lt;Go to ISI&amp;gt;://WOS:000279374800018&lt;/url&gt;&lt;/related-urls&gt;&lt;/urls&gt;&lt;electronic-resource-num&gt;10.1038/sj.bjc.6605698&lt;/electronic-resource-num&gt;&lt;/record&gt;&lt;/Cite&gt;&lt;/EndNote&gt;</w:instrTex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E70871" w14:textId="77777777" w:rsidR="0077521E" w:rsidRPr="00A14D0C" w:rsidRDefault="0077521E" w:rsidP="00A14D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iberg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3BC978" w14:textId="77777777" w:rsidR="0077521E" w:rsidRDefault="00E13312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ACC229" w14:textId="77777777" w:rsidR="0077521E" w:rsidRPr="00DD2028" w:rsidRDefault="00110240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A14FE5" w14:textId="77777777" w:rsidR="0077521E" w:rsidRDefault="0077521E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82FC75" w14:textId="19BE8AF3" w:rsidR="0077521E" w:rsidRDefault="00617D02" w:rsidP="0077521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51BC1AF" w14:textId="77777777" w:rsidR="0077521E" w:rsidRDefault="0077521E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</w:t>
            </w:r>
            <w:r w:rsidR="00046B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</w:t>
            </w:r>
            <w:r w:rsidR="00046B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</w:t>
            </w:r>
            <w:r w:rsidR="00046B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4E244B8" w14:textId="77777777" w:rsidR="0077521E" w:rsidRDefault="005833CD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</w:t>
            </w:r>
            <w:r w:rsidR="00046B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37732148" w14:textId="77777777" w:rsidR="0077521E" w:rsidRDefault="00046B57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5</w:t>
            </w:r>
            <w:r w:rsidR="005833C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6D0AA36" w14:textId="77777777" w:rsidR="0077521E" w:rsidRDefault="005833CD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</w:t>
            </w:r>
            <w:r w:rsidR="00046B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E1EB867" w14:textId="77777777" w:rsidR="0077521E" w:rsidRDefault="005833CD" w:rsidP="0077521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046B5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280F29" w:rsidRPr="001D2CD6" w14:paraId="6B8FF851" w14:textId="77777777" w:rsidTr="008E0161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1DF2185" w14:textId="5CA604BD" w:rsidR="00280F29" w:rsidRPr="00AB0C7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35E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metrial cancer</w:t>
            </w:r>
            <w:r w:rsidRPr="00035E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Friberg&lt;/Author&gt;&lt;Year&gt;2010&lt;/Year&gt;&lt;RecNum&gt;70096&lt;/RecNum&gt;&lt;DisplayText&gt;&lt;style face="superscript"&gt;2&lt;/style&gt;&lt;/DisplayText&gt;&lt;record&gt;&lt;rec-number&gt;70096&lt;/rec-number&gt;&lt;foreign-keys&gt;&lt;key app="EN" db-id="e5s5sx005ff5pve5fdtxfer1xtvwswf9zvrp" timestamp="1608001368"&gt;70096&lt;/key&gt;&lt;/foreign-keys&gt;&lt;ref-type name="Journal Article"&gt;17&lt;/ref-type&gt;&lt;contributors&gt;&lt;authors&gt;&lt;author&gt;Friberg, E.&lt;/author&gt;&lt;author&gt;Orsini, N.&lt;/author&gt;&lt;author&gt;Mantzoros, C. S.&lt;/author&gt;&lt;author&gt;Wolk, A.&lt;/author&gt;&lt;/authors&gt;&lt;/contributors&gt;&lt;titles&gt;&lt;title&gt;Alcohol intake and endometrial cancer risk: a meta-analysis of prospective studies&lt;/title&gt;&lt;secondary-title&gt;British Journal of Cancer&lt;/secondary-title&gt;&lt;/titles&gt;&lt;periodical&gt;&lt;full-title&gt;British journal of cancer&lt;/full-title&gt;&lt;/periodical&gt;&lt;pages&gt;127-131&lt;/pages&gt;&lt;volume&gt;103&lt;/volume&gt;&lt;number&gt;1&lt;/number&gt;&lt;dates&gt;&lt;year&gt;2010&lt;/year&gt;&lt;pub-dates&gt;&lt;date&gt;Jun 29&lt;/date&gt;&lt;/pub-dates&gt;&lt;/dates&gt;&lt;isbn&gt;0007-0920&lt;/isbn&gt;&lt;accession-num&gt;WOS:000279374800018&lt;/accession-num&gt;&lt;urls&gt;&lt;related-urls&gt;&lt;url&gt;&amp;lt;Go to ISI&amp;gt;://WOS:000279374800018&lt;/url&gt;&lt;/related-urls&gt;&lt;/urls&gt;&lt;electronic-resource-num&gt;10.1038/sj.bjc.6605698&lt;/electronic-resource-num&gt;&lt;/record&gt;&lt;/Cite&gt;&lt;/EndNote&gt;</w:instrText>
            </w:r>
            <w:r w:rsidRPr="00035E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Pr="00035E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15D245" w14:textId="77777777" w:rsidR="00280F29" w:rsidRPr="00A14D0C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iberg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306A9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754426" w14:textId="77777777" w:rsidR="00280F29" w:rsidRPr="00DD2028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99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C428D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D6095EE" w14:textId="2D148A38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D6497AA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8(0.62-1.35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71B242F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5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747E73B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C7E9934" w14:textId="77777777" w:rsidR="00280F29" w:rsidRDefault="00280F29" w:rsidP="00280F29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FC82067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35</w:t>
            </w:r>
          </w:p>
        </w:tc>
      </w:tr>
      <w:tr w:rsidR="00280F29" w:rsidRPr="001D2CD6" w14:paraId="5D789F50" w14:textId="77777777" w:rsidTr="008E0161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D3620A8" w14:textId="0732E573" w:rsidR="00280F29" w:rsidRDefault="00280F29" w:rsidP="00280F29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035E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metrial cancer</w:t>
            </w:r>
            <w:r w:rsidRPr="00035E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Friberg&lt;/Author&gt;&lt;Year&gt;2010&lt;/Year&gt;&lt;RecNum&gt;70096&lt;/RecNum&gt;&lt;DisplayText&gt;&lt;style face="superscript"&gt;2&lt;/style&gt;&lt;/DisplayText&gt;&lt;record&gt;&lt;rec-number&gt;70096&lt;/rec-number&gt;&lt;foreign-keys&gt;&lt;key app="EN" db-id="e5s5sx005ff5pve5fdtxfer1xtvwswf9zvrp" timestamp="1608001368"&gt;70096&lt;/key&gt;&lt;/foreign-keys&gt;&lt;ref-type name="Journal Article"&gt;17&lt;/ref-type&gt;&lt;contributors&gt;&lt;authors&gt;&lt;author&gt;Friberg, E.&lt;/author&gt;&lt;author&gt;Orsini, N.&lt;/author&gt;&lt;author&gt;Mantzoros, C. S.&lt;/author&gt;&lt;author&gt;Wolk, A.&lt;/author&gt;&lt;/authors&gt;&lt;/contributors&gt;&lt;titles&gt;&lt;title&gt;Alcohol intake and endometrial cancer risk: a meta-analysis of prospective studies&lt;/title&gt;&lt;secondary-title&gt;British Journal of Cancer&lt;/secondary-title&gt;&lt;/titles&gt;&lt;periodical&gt;&lt;full-title&gt;British journal of cancer&lt;/full-title&gt;&lt;/periodical&gt;&lt;pages&gt;127-131&lt;/pages&gt;&lt;volume&gt;103&lt;/volume&gt;&lt;number&gt;1&lt;/number&gt;&lt;dates&gt;&lt;year&gt;2010&lt;/year&gt;&lt;pub-dates&gt;&lt;date&gt;Jun 29&lt;/date&gt;&lt;/pub-dates&gt;&lt;/dates&gt;&lt;isbn&gt;0007-0920&lt;/isbn&gt;&lt;accession-num&gt;WOS:000279374800018&lt;/accession-num&gt;&lt;urls&gt;&lt;related-urls&gt;&lt;url&gt;&amp;lt;Go to ISI&amp;gt;://WOS:000279374800018&lt;/url&gt;&lt;/related-urls&gt;&lt;/urls&gt;&lt;electronic-resource-num&gt;10.1038/sj.bjc.6605698&lt;/electronic-resource-num&gt;&lt;/record&gt;&lt;/Cite&gt;&lt;/EndNote&gt;</w:instrText>
            </w:r>
            <w:r w:rsidRPr="00035E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</w:t>
            </w:r>
            <w:r w:rsidRPr="00035E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08F8FCA" w14:textId="77777777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riberg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8C3284" w14:textId="77777777" w:rsidR="00280F29" w:rsidRPr="005155D2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7ACEC9" w14:textId="77777777" w:rsidR="00280F29" w:rsidRPr="005155D2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9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95BF73F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828FA09" w14:textId="0D19AE21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070D166C" w14:textId="77777777" w:rsidR="00280F29" w:rsidRPr="00CF3985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9(0.45-3.17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C21D6F9" w14:textId="77777777" w:rsidR="00280F29" w:rsidRPr="00CF3985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24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940C89A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55C93FD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A614CB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5833CD" w:rsidRPr="001D2CD6" w14:paraId="1ECF7660" w14:textId="77777777" w:rsidTr="00C44FD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784ABBB" w14:textId="0C0C302C" w:rsidR="005833CD" w:rsidRDefault="005833CD" w:rsidP="005833C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metrial cancer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un&lt;/Author&gt;&lt;Year&gt;2011&lt;/Year&gt;&lt;RecNum&gt;82905&lt;/RecNum&gt;&lt;DisplayText&gt;&lt;style face="superscript"&gt;3&lt;/style&gt;&lt;/DisplayText&gt;&lt;record&gt;&lt;rec-number&gt;82905&lt;/rec-number&gt;&lt;foreign-keys&gt;&lt;key app="EN" db-id="e5s5sx005ff5pve5fdtxfer1xtvwswf9zvrp" timestamp="1609809573"&gt;82905&lt;/key&gt;&lt;/foreign-keys&gt;&lt;ref-type name="Journal Article"&gt;17&lt;/ref-type&gt;&lt;contributors&gt;&lt;authors&gt;&lt;author&gt;Sun, Qingmin&lt;/author&gt;&lt;author&gt;Xu, Linlin&lt;/author&gt;&lt;author&gt;Zhou, Bo&lt;/author&gt;&lt;author&gt;Wang, You&lt;/author&gt;&lt;author&gt;Jing, Yali&lt;/author&gt;&lt;author&gt;Wang, Bin&lt;/author&gt;&lt;/authors&gt;&lt;/contributors&gt;&lt;titles&gt;&lt;title&gt;Alcohol consumption and the risk of endometrial cancer: a meta-analysis&lt;/title&gt;&lt;secondary-title&gt;Asia Pacific Journal of Clinical Nutrition&lt;/secondary-title&gt;&lt;/titles&gt;&lt;periodical&gt;&lt;full-title&gt;Asia Pacific Journal of Clinical Nutrition&lt;/full-title&gt;&lt;/periodical&gt;&lt;pages&gt;125-133&lt;/pages&gt;&lt;volume&gt;20&lt;/volume&gt;&lt;number&gt;1&lt;/number&gt;&lt;dates&gt;&lt;year&gt;2011&lt;/year&gt;&lt;pub-dates&gt;&lt;date&gt;2011&lt;/date&gt;&lt;/pub-dates&gt;&lt;/dates&gt;&lt;isbn&gt;0964-7058&lt;/isbn&gt;&lt;accession-num&gt;WOS:000289186200019&lt;/accession-num&gt;&lt;urls&gt;&lt;related-urls&gt;&lt;url&gt;&amp;lt;Go to ISI&amp;gt;://WOS:000289186200019&lt;/url&gt;&lt;/related-urls&gt;&lt;/urls&gt;&lt;/record&gt;&lt;/Cite&gt;&lt;/EndNote&gt;</w:instrTex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7BD25D0" w14:textId="77777777" w:rsidR="005833CD" w:rsidRPr="001D2CD6" w:rsidRDefault="005833CD" w:rsidP="00A14D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n </w:t>
            </w:r>
            <w:r w:rsidRPr="00A14D0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et</w:t>
            </w:r>
            <w:r w:rsidRPr="00A14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l, 2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E606038" w14:textId="77777777" w:rsidR="005833CD" w:rsidRPr="005155D2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2584560" w14:textId="77777777" w:rsidR="005833CD" w:rsidRPr="005155D2" w:rsidRDefault="00C845CF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5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F6A1F43" w14:textId="77777777" w:rsidR="005833CD" w:rsidRPr="001D2CD6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C845C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3E0755" w14:textId="1E4A469B" w:rsidR="005833CD" w:rsidRPr="001D2CD6" w:rsidRDefault="00617D02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67AC4F59" w14:textId="77777777" w:rsidR="005833CD" w:rsidRPr="00CF3985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(0.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  <w:r w:rsidR="00E1331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86CF2C1" w14:textId="77777777" w:rsidR="005833CD" w:rsidRPr="00CF3985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6A9C5C1" w14:textId="77777777" w:rsidR="005833CD" w:rsidRPr="001D2CD6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1A146FAE" w14:textId="77777777" w:rsidR="005833CD" w:rsidRPr="001D2CD6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0D35A3" w14:textId="77777777" w:rsidR="005833CD" w:rsidRPr="001D2CD6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9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5833CD" w:rsidRPr="001D2CD6" w14:paraId="4291A672" w14:textId="77777777" w:rsidTr="00C44FD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7FCF148" w14:textId="5E815952" w:rsidR="005833CD" w:rsidRDefault="00280F29" w:rsidP="005833CD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dometrial cancer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un&lt;/Author&gt;&lt;Year&gt;2011&lt;/Year&gt;&lt;RecNum&gt;82905&lt;/RecNum&gt;&lt;DisplayText&gt;&lt;style face="superscript"&gt;3&lt;/style&gt;&lt;/DisplayText&gt;&lt;record&gt;&lt;rec-number&gt;82905&lt;/rec-number&gt;&lt;foreign-keys&gt;&lt;key app="EN" db-id="e5s5sx005ff5pve5fdtxfer1xtvwswf9zvrp" timestamp="1609809573"&gt;82905&lt;/key&gt;&lt;/foreign-keys&gt;&lt;ref-type name="Journal Article"&gt;17&lt;/ref-type&gt;&lt;contributors&gt;&lt;authors&gt;&lt;author&gt;Sun, Qingmin&lt;/author&gt;&lt;author&gt;Xu, Linlin&lt;/author&gt;&lt;author&gt;Zhou, Bo&lt;/author&gt;&lt;author&gt;Wang, You&lt;/author&gt;&lt;author&gt;Jing, Yali&lt;/author&gt;&lt;author&gt;Wang, Bin&lt;/author&gt;&lt;/authors&gt;&lt;/contributors&gt;&lt;titles&gt;&lt;title&gt;Alcohol consumption and the risk of endometrial cancer: a meta-analysis&lt;/title&gt;&lt;secondary-title&gt;Asia Pacific Journal of Clinical Nutrition&lt;/secondary-title&gt;&lt;/titles&gt;&lt;periodical&gt;&lt;full-title&gt;Asia Pacific Journal of Clinical Nutrition&lt;/full-title&gt;&lt;/periodical&gt;&lt;pages&gt;125-133&lt;/pages&gt;&lt;volume&gt;20&lt;/volume&gt;&lt;number&gt;1&lt;/number&gt;&lt;dates&gt;&lt;year&gt;2011&lt;/year&gt;&lt;pub-dates&gt;&lt;date&gt;2011&lt;/date&gt;&lt;/pub-dates&gt;&lt;/dates&gt;&lt;isbn&gt;0964-7058&lt;/isbn&gt;&lt;accession-num&gt;WOS:000289186200019&lt;/accession-num&gt;&lt;urls&gt;&lt;related-urls&gt;&lt;url&gt;&amp;lt;Go to ISI&amp;gt;://WOS:000289186200019&lt;/url&gt;&lt;/related-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DC117AB" w14:textId="77777777" w:rsidR="005833CD" w:rsidRPr="001D2CD6" w:rsidRDefault="005833CD" w:rsidP="00A14D0C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n </w:t>
            </w:r>
            <w:r w:rsidRPr="00A14D0C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et</w:t>
            </w:r>
            <w:r w:rsidRPr="00A14D0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l, 2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3B5E405" w14:textId="77777777" w:rsidR="005833CD" w:rsidRPr="005155D2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F9790C" w14:textId="77777777" w:rsidR="005833CD" w:rsidRPr="005155D2" w:rsidRDefault="00C845CF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2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A5840C" w14:textId="77777777" w:rsidR="005833CD" w:rsidRPr="001D2CD6" w:rsidRDefault="00C845CF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CC78D2A" w14:textId="1CD9AA12" w:rsidR="005833CD" w:rsidRPr="001D2CD6" w:rsidRDefault="00D17971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7E7F3EB3" w14:textId="77777777" w:rsidR="005833CD" w:rsidRPr="00CF3985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(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-1.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2954CF0" w14:textId="77777777" w:rsidR="005833CD" w:rsidRPr="00CF3985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51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4B59363" w14:textId="77777777" w:rsidR="005833CD" w:rsidRPr="001D2CD6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4E43514" w14:textId="77777777" w:rsidR="005833CD" w:rsidRPr="001D2CD6" w:rsidRDefault="005833CD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E1331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1D4FA42" w14:textId="77777777" w:rsidR="005833CD" w:rsidRPr="001D2CD6" w:rsidRDefault="00E13312" w:rsidP="005833CD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2242" w:rsidRPr="001D2CD6" w14:paraId="23727709" w14:textId="77777777" w:rsidTr="00C44FD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5646EAD" w14:textId="6903E6D0" w:rsidR="004F2242" w:rsidRPr="001D2CD6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0" w:name="OLE_LINK7"/>
            <w:bookmarkStart w:id="1" w:name="OLE_LINK8"/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irculatory system disease</w:t>
            </w:r>
            <w:bookmarkEnd w:id="0"/>
            <w:bookmarkEnd w:id="1"/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F6CF6C" w14:textId="77777777" w:rsidR="004F2242" w:rsidRPr="00A14D0C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F801D5B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F2EB9A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245279E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20DCCD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67811EC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67545EF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ACB96C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F64057E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B338B4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2242" w:rsidRPr="001D2CD6" w14:paraId="6EA236EA" w14:textId="77777777" w:rsidTr="00C44FD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AD8FCFB" w14:textId="55BAAF80" w:rsidR="004F2242" w:rsidRPr="001D2CD6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335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6E15E7" w14:textId="77777777" w:rsidR="004F2242" w:rsidRPr="00A14D0C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4B2E57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3D76FB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30A3793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02EBA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0D182DA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39B54E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914EC79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2C0AD9C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4D0F05E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4613A" w:rsidRPr="001D2CD6" w14:paraId="3CC46F8E" w14:textId="77777777" w:rsidTr="00CA5E4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8AB2F8A" w14:textId="6ADE3E8C" w:rsidR="0054613A" w:rsidRPr="001D2CD6" w:rsidRDefault="0054613A" w:rsidP="0054613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al fibrillation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arsson&lt;/Author&gt;&lt;Year&gt;2014&lt;/Year&gt;&lt;RecNum&gt;93721&lt;/RecNum&gt;&lt;DisplayText&gt;&lt;style face="superscript"&gt;4&lt;/style&gt;&lt;/DisplayText&gt;&lt;record&gt;&lt;rec-number&gt;93721&lt;/rec-number&gt;&lt;foreign-keys&gt;&lt;key app="EN" db-id="e5s5sx005ff5pve5fdtxfer1xtvwswf9zvrp" timestamp="1628431471"&gt;93721&lt;/key&gt;&lt;/foreign-keys&gt;&lt;ref-type name="Journal Article"&gt;17&lt;/ref-type&gt;&lt;contributors&gt;&lt;authors&gt;&lt;author&gt;Larsson, Susanna C&lt;/author&gt;&lt;author&gt;Drca, Nikola&lt;/author&gt;&lt;author&gt;Wolk, Alicja&lt;/author&gt;&lt;/authors&gt;&lt;/contributors&gt;&lt;titles&gt;&lt;title&gt;Alcohol consumption and risk of atrial fibrillation: a prospective study and dose-response meta-analysis&lt;/title&gt;&lt;secondary-title&gt;Journal of the American College of Cardiology&lt;/secondary-title&gt;&lt;/titles&gt;&lt;periodical&gt;&lt;full-title&gt;Journal of the American College of Cardiology&lt;/full-title&gt;&lt;/periodical&gt;&lt;pages&gt;281-289&lt;/pages&gt;&lt;volume&gt;64&lt;/volume&gt;&lt;number&gt;3&lt;/number&gt;&lt;dates&gt;&lt;year&gt;2014&lt;/year&gt;&lt;/dates&gt;&lt;isbn&gt;0735-1097&lt;/isbn&gt;&lt;urls&gt;&lt;/urls&gt;&lt;/record&gt;&lt;/Cite&gt;&lt;/EndNote&gt;</w:instrTex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4BAFF5" w14:textId="77777777" w:rsidR="0054613A" w:rsidRPr="00A14D0C" w:rsidRDefault="0054613A" w:rsidP="0054613A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arsson et al, 2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A9EFEC" w14:textId="77777777" w:rsidR="0054613A" w:rsidRDefault="0054613A" w:rsidP="005461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665E0C3" w14:textId="77777777" w:rsidR="0054613A" w:rsidRDefault="0054613A" w:rsidP="005461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7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D6C833E" w14:textId="77777777" w:rsidR="0054613A" w:rsidRDefault="0054613A" w:rsidP="005461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F3924D" w14:textId="291F293F" w:rsidR="0054613A" w:rsidRPr="001D2CD6" w:rsidRDefault="00617D02" w:rsidP="005461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9407754" w14:textId="77777777" w:rsidR="0054613A" w:rsidRDefault="0054613A" w:rsidP="005461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C67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92EA5D0" w14:textId="77777777" w:rsidR="0054613A" w:rsidRDefault="0054613A" w:rsidP="005461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C67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7D9BDD4C" w14:textId="77777777" w:rsidR="0054613A" w:rsidRDefault="0054613A" w:rsidP="005461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9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F85AA6A" w14:textId="77777777" w:rsidR="0054613A" w:rsidRDefault="0054613A" w:rsidP="005461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E77D73" w14:textId="77777777" w:rsidR="0054613A" w:rsidRDefault="0054613A" w:rsidP="0054613A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1</w:t>
            </w:r>
          </w:p>
        </w:tc>
      </w:tr>
      <w:tr w:rsidR="00280F29" w:rsidRPr="001D2CD6" w14:paraId="4DBAD2EB" w14:textId="77777777" w:rsidTr="00CA5E47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6F87F10" w14:textId="1D318E22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al fibrillat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arsson&lt;/Author&gt;&lt;Year&gt;2014&lt;/Year&gt;&lt;RecNum&gt;93721&lt;/RecNum&gt;&lt;DisplayText&gt;&lt;style face="superscript"&gt;4&lt;/style&gt;&lt;/DisplayText&gt;&lt;record&gt;&lt;rec-number&gt;93721&lt;/rec-number&gt;&lt;foreign-keys&gt;&lt;key app="EN" db-id="e5s5sx005ff5pve5fdtxfer1xtvwswf9zvrp" timestamp="1628431471"&gt;93721&lt;/key&gt;&lt;/foreign-keys&gt;&lt;ref-type name="Journal Article"&gt;17&lt;/ref-type&gt;&lt;contributors&gt;&lt;authors&gt;&lt;author&gt;Larsson, Susanna C&lt;/author&gt;&lt;author&gt;Drca, Nikola&lt;/author&gt;&lt;author&gt;Wolk, Alicja&lt;/author&gt;&lt;/authors&gt;&lt;/contributors&gt;&lt;titles&gt;&lt;title&gt;Alcohol consumption and risk of atrial fibrillation: a prospective study and dose-response meta-analysis&lt;/title&gt;&lt;secondary-title&gt;Journal of the American College of Cardiology&lt;/secondary-title&gt;&lt;/titles&gt;&lt;periodical&gt;&lt;full-title&gt;Journal of the American College of Cardiology&lt;/full-title&gt;&lt;/periodical&gt;&lt;pages&gt;281-289&lt;/pages&gt;&lt;volume&gt;64&lt;/volume&gt;&lt;number&gt;3&lt;/number&gt;&lt;dates&gt;&lt;year&gt;2014&lt;/year&gt;&lt;/dates&gt;&lt;isbn&gt;0735-109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62F78E8" w14:textId="77777777" w:rsidR="00280F29" w:rsidRPr="00A14D0C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arsson et al, 20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3E2BE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282687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2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5AAD15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EAEE6A1" w14:textId="687F8FA2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6D28CD3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C67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671486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C67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72F46C4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5EA517C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944C15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8</w:t>
            </w:r>
          </w:p>
        </w:tc>
      </w:tr>
    </w:tbl>
    <w:p w14:paraId="76CA7B66" w14:textId="77777777" w:rsidR="005379F4" w:rsidRDefault="005379F4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5379F4" w:rsidRPr="001D2CD6" w14:paraId="1D197614" w14:textId="77777777" w:rsidTr="001C6748">
        <w:trPr>
          <w:trHeight w:val="454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0ECEAEB" w14:textId="77777777" w:rsidR="005379F4" w:rsidRPr="002648C9" w:rsidRDefault="005379F4" w:rsidP="005379F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BFD24BF" w14:textId="77777777" w:rsidR="005379F4" w:rsidRPr="005379F4" w:rsidRDefault="005379F4" w:rsidP="005379F4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777207" w14:textId="77777777" w:rsidR="005379F4" w:rsidRPr="005155D2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65E4AAF" w14:textId="77777777" w:rsidR="005379F4" w:rsidRPr="005155D2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jec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641B1A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709420" w14:textId="5F6A49C9" w:rsidR="005379F4" w:rsidRPr="001D2CD6" w:rsidRDefault="004831A2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arison (vs non-drinkers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F8E1A" w14:textId="77777777" w:rsidR="005379F4" w:rsidRPr="00CF3985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B6CAA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BF47AD7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5379F4" w:rsidRPr="001D2CD6" w14:paraId="35D30B7C" w14:textId="77777777" w:rsidTr="004F2242">
        <w:trPr>
          <w:trHeight w:val="454"/>
          <w:jc w:val="center"/>
        </w:trPr>
        <w:tc>
          <w:tcPr>
            <w:tcW w:w="3119" w:type="dxa"/>
            <w:vMerge/>
            <w:tcBorders>
              <w:top w:val="nil"/>
              <w:bottom w:val="single" w:sz="4" w:space="0" w:color="auto"/>
            </w:tcBorders>
          </w:tcPr>
          <w:p w14:paraId="74D3AD5C" w14:textId="77777777" w:rsidR="005379F4" w:rsidRPr="002648C9" w:rsidRDefault="005379F4" w:rsidP="005379F4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</w:tcPr>
          <w:p w14:paraId="77AEA94A" w14:textId="77777777" w:rsidR="005379F4" w:rsidRPr="005379F4" w:rsidRDefault="005379F4" w:rsidP="005379F4">
            <w:pPr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A17A4A" w14:textId="77777777" w:rsidR="005379F4" w:rsidRPr="005155D2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DD2CD9" w14:textId="77777777" w:rsidR="005379F4" w:rsidRPr="005155D2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B0E2AA5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86D40B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1B24A" w14:textId="77777777" w:rsidR="005379F4" w:rsidRPr="00CF3985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1AA4F" w14:textId="77777777" w:rsidR="005379F4" w:rsidRPr="00CF3985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F61FA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EA662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0B1F364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2242" w:rsidRPr="001D2CD6" w14:paraId="35346977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4B5FECF9" w14:textId="374ECE89" w:rsidR="004F2242" w:rsidRPr="001D2CD6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ial fibrillatio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arsson&lt;/Author&gt;&lt;Year&gt;2014&lt;/Year&gt;&lt;RecNum&gt;93721&lt;/RecNum&gt;&lt;DisplayText&gt;&lt;style face="superscript"&gt;4&lt;/style&gt;&lt;/DisplayText&gt;&lt;record&gt;&lt;rec-number&gt;93721&lt;/rec-number&gt;&lt;foreign-keys&gt;&lt;key app="EN" db-id="e5s5sx005ff5pve5fdtxfer1xtvwswf9zvrp" timestamp="1628431471"&gt;93721&lt;/key&gt;&lt;/foreign-keys&gt;&lt;ref-type name="Journal Article"&gt;17&lt;/ref-type&gt;&lt;contributors&gt;&lt;authors&gt;&lt;author&gt;Larsson, Susanna C&lt;/author&gt;&lt;author&gt;Drca, Nikola&lt;/author&gt;&lt;author&gt;Wolk, Alicja&lt;/author&gt;&lt;/authors&gt;&lt;/contributors&gt;&lt;titles&gt;&lt;title&gt;Alcohol consumption and risk of atrial fibrillation: a prospective study and dose-response meta-analysis&lt;/title&gt;&lt;secondary-title&gt;Journal of the American College of Cardiology&lt;/secondary-title&gt;&lt;/titles&gt;&lt;periodical&gt;&lt;full-title&gt;Journal of the American College of Cardiology&lt;/full-title&gt;&lt;/periodical&gt;&lt;pages&gt;281-289&lt;/pages&gt;&lt;volume&gt;64&lt;/volume&gt;&lt;number&gt;3&lt;/number&gt;&lt;dates&gt;&lt;year&gt;2014&lt;/year&gt;&lt;/dates&gt;&lt;isbn&gt;0735-1097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A12E6BF" w14:textId="77777777" w:rsidR="004F2242" w:rsidRPr="00A14D0C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arsson et al, 20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22B0282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70BF5E4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83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30E4FC4E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5BB009F6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14:paraId="0B7B031A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C67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0932C308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C67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7B70C16D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60%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2FB9634B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622EEE9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96</w:t>
            </w:r>
          </w:p>
        </w:tc>
      </w:tr>
      <w:tr w:rsidR="004F2242" w:rsidRPr="001D2CD6" w14:paraId="481E97EC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6BEC7C8" w14:textId="6ECDC5E5" w:rsidR="004F2242" w:rsidRPr="001D2CD6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ensio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ung&lt;/Author&gt;&lt;Year&gt;2020&lt;/Year&gt;&lt;RecNum&gt;94574&lt;/RecNum&gt;&lt;DisplayText&gt;&lt;style face="superscript"&gt;5&lt;/style&gt;&lt;/DisplayText&gt;&lt;record&gt;&lt;rec-number&gt;94574&lt;/rec-number&gt;&lt;foreign-keys&gt;&lt;key app="EN" db-id="e5s5sx005ff5pve5fdtxfer1xtvwswf9zvrp" timestamp="1628469466"&gt;94574&lt;/key&gt;&lt;/foreign-keys&gt;&lt;ref-type name="Journal Article"&gt;17&lt;/ref-type&gt;&lt;contributors&gt;&lt;authors&gt;&lt;author&gt;Jung, Mi-Hyang&lt;/author&gt;&lt;author&gt;Shin, Ein-Soon&lt;/author&gt;&lt;author&gt;Ihm, Sang-Hyun&lt;/author&gt;&lt;author&gt;Jung, Jin-Gyu&lt;/author&gt;&lt;author&gt;Lee, Hae-Young&lt;/author&gt;&lt;author&gt;Kim, Cheol-Ho&lt;/author&gt;&lt;/authors&gt;&lt;/contributors&gt;&lt;titles&gt;&lt;title&gt;The effect of alcohol dose on the development of hypertension in Asian and Western men: systematic review and meta-analysis&lt;/title&gt;&lt;secondary-title&gt;The Korean journal of internal medicine&lt;/secondary-title&gt;&lt;/titles&gt;&lt;periodical&gt;&lt;full-title&gt;Korean J Intern Med&lt;/full-title&gt;&lt;abbr-1&gt;The Korean journal of internal medicine&lt;/abbr-1&gt;&lt;/periodical&gt;&lt;pages&gt;906&lt;/pages&gt;&lt;volume&gt;35&lt;/volume&gt;&lt;number&gt;4&lt;/number&gt;&lt;dates&gt;&lt;year&gt;2020&lt;/year&gt;&lt;/dates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0031D6B" w14:textId="77777777" w:rsidR="004F2242" w:rsidRPr="00A14D0C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Jung et al, 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28C82F1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880EB4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5A8B6E1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47CA504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CD344AC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C67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FFE597F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C6748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1C674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BBC1CE7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6AAD937F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005737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4F2242" w:rsidRPr="001D2CD6" w14:paraId="6BF590EB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1418172" w14:textId="1F7864C6" w:rsidR="004F2242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59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ension</w:t>
            </w:r>
            <w:r w:rsidRPr="000159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ung&lt;/Author&gt;&lt;Year&gt;2020&lt;/Year&gt;&lt;RecNum&gt;94574&lt;/RecNum&gt;&lt;DisplayText&gt;&lt;style face="superscript"&gt;5&lt;/style&gt;&lt;/DisplayText&gt;&lt;record&gt;&lt;rec-number&gt;94574&lt;/rec-number&gt;&lt;foreign-keys&gt;&lt;key app="EN" db-id="e5s5sx005ff5pve5fdtxfer1xtvwswf9zvrp" timestamp="1628469466"&gt;94574&lt;/key&gt;&lt;/foreign-keys&gt;&lt;ref-type name="Journal Article"&gt;17&lt;/ref-type&gt;&lt;contributors&gt;&lt;authors&gt;&lt;author&gt;Jung, Mi-Hyang&lt;/author&gt;&lt;author&gt;Shin, Ein-Soon&lt;/author&gt;&lt;author&gt;Ihm, Sang-Hyun&lt;/author&gt;&lt;author&gt;Jung, Jin-Gyu&lt;/author&gt;&lt;author&gt;Lee, Hae-Young&lt;/author&gt;&lt;author&gt;Kim, Cheol-Ho&lt;/author&gt;&lt;/authors&gt;&lt;/contributors&gt;&lt;titles&gt;&lt;title&gt;The effect of alcohol dose on the development of hypertension in Asian and Western men: systematic review and meta-analysis&lt;/title&gt;&lt;secondary-title&gt;The Korean journal of internal medicine&lt;/secondary-title&gt;&lt;/titles&gt;&lt;periodical&gt;&lt;full-title&gt;Korean J Intern Med&lt;/full-title&gt;&lt;abbr-1&gt;The Korean journal of internal medicine&lt;/abbr-1&gt;&lt;/periodical&gt;&lt;pages&gt;906&lt;/pages&gt;&lt;volume&gt;35&lt;/volume&gt;&lt;number&gt;4&lt;/number&gt;&lt;dates&gt;&lt;year&gt;2020&lt;/year&gt;&lt;/dates&gt;&lt;urls&gt;&lt;/urls&gt;&lt;/record&gt;&lt;/Cite&gt;&lt;/EndNote&gt;</w:instrText>
            </w:r>
            <w:r w:rsidRPr="000159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</w:t>
            </w:r>
            <w:r w:rsidRPr="000159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0FADFC" w14:textId="77777777" w:rsidR="004F2242" w:rsidRPr="00A14D0C" w:rsidRDefault="004F2242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Jung et al, 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9925F89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67CD14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336EF3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C3455B0" w14:textId="77777777" w:rsidR="004F2242" w:rsidRDefault="004F2242" w:rsidP="004F11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EC8330D" w14:textId="77777777" w:rsidR="004F2242" w:rsidRPr="00E01FB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2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15B6C10" w14:textId="77777777" w:rsidR="004F2242" w:rsidRPr="00E01FB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B4D82B1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2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179BBB30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68CFB8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11</w:t>
            </w:r>
          </w:p>
        </w:tc>
      </w:tr>
      <w:tr w:rsidR="00280F29" w:rsidRPr="001D2CD6" w14:paraId="10D9856A" w14:textId="77777777" w:rsidTr="00CB0D49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3F0451D" w14:textId="7DFC0E29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159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ension</w:t>
            </w:r>
            <w:r w:rsidRPr="000159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ung&lt;/Author&gt;&lt;Year&gt;2020&lt;/Year&gt;&lt;RecNum&gt;94574&lt;/RecNum&gt;&lt;DisplayText&gt;&lt;style face="superscript"&gt;5&lt;/style&gt;&lt;/DisplayText&gt;&lt;record&gt;&lt;rec-number&gt;94574&lt;/rec-number&gt;&lt;foreign-keys&gt;&lt;key app="EN" db-id="e5s5sx005ff5pve5fdtxfer1xtvwswf9zvrp" timestamp="1628469466"&gt;94574&lt;/key&gt;&lt;/foreign-keys&gt;&lt;ref-type name="Journal Article"&gt;17&lt;/ref-type&gt;&lt;contributors&gt;&lt;authors&gt;&lt;author&gt;Jung, Mi-Hyang&lt;/author&gt;&lt;author&gt;Shin, Ein-Soon&lt;/author&gt;&lt;author&gt;Ihm, Sang-Hyun&lt;/author&gt;&lt;author&gt;Jung, Jin-Gyu&lt;/author&gt;&lt;author&gt;Lee, Hae-Young&lt;/author&gt;&lt;author&gt;Kim, Cheol-Ho&lt;/author&gt;&lt;/authors&gt;&lt;/contributors&gt;&lt;titles&gt;&lt;title&gt;The effect of alcohol dose on the development of hypertension in Asian and Western men: systematic review and meta-analysis&lt;/title&gt;&lt;secondary-title&gt;The Korean journal of internal medicine&lt;/secondary-title&gt;&lt;/titles&gt;&lt;periodical&gt;&lt;full-title&gt;Korean J Intern Med&lt;/full-title&gt;&lt;abbr-1&gt;The Korean journal of internal medicine&lt;/abbr-1&gt;&lt;/periodical&gt;&lt;pages&gt;906&lt;/pages&gt;&lt;volume&gt;35&lt;/volume&gt;&lt;number&gt;4&lt;/number&gt;&lt;dates&gt;&lt;year&gt;2020&lt;/year&gt;&lt;/dates&gt;&lt;urls&gt;&lt;/urls&gt;&lt;/record&gt;&lt;/Cite&gt;&lt;/EndNote&gt;</w:instrText>
            </w:r>
            <w:r w:rsidRPr="000159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</w:t>
            </w:r>
            <w:r w:rsidRPr="000159A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985E33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Jung et al, 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7629D4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37681C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A1B511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AC1E2C" w14:textId="57B31C80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D0E6563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1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1C5453EB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A2426C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8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7EF7F6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F82CC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70</w:t>
            </w:r>
          </w:p>
        </w:tc>
      </w:tr>
      <w:tr w:rsidR="005379F4" w:rsidRPr="001D2CD6" w14:paraId="2F496844" w14:textId="77777777" w:rsidTr="00CF3985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3DFE7D0" w14:textId="3984B77B" w:rsidR="005379F4" w:rsidRPr="001D2CD6" w:rsidRDefault="005379F4" w:rsidP="005379F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failure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adilla&lt;/Author&gt;&lt;Year&gt;2010&lt;/Year&gt;&lt;RecNum&gt;93714&lt;/RecNum&gt;&lt;DisplayText&gt;&lt;style face="superscript"&gt;6&lt;/style&gt;&lt;/DisplayText&gt;&lt;record&gt;&lt;rec-number&gt;93714&lt;/rec-number&gt;&lt;foreign-keys&gt;&lt;key app="EN" db-id="e5s5sx005ff5pve5fdtxfer1xtvwswf9zvrp" timestamp="1628431469"&gt;93714&lt;/key&gt;&lt;/foreign-keys&gt;&lt;ref-type name="Journal Article"&gt;17&lt;/ref-type&gt;&lt;contributors&gt;&lt;authors&gt;&lt;author&gt;Padilla, Heather&lt;/author&gt;&lt;author&gt;Gaziano, J Michael&lt;/author&gt;&lt;author&gt;Djoussé, Luc&lt;/author&gt;&lt;/authors&gt;&lt;/contributors&gt;&lt;titles&gt;&lt;title&gt;Alcohol consumption and risk of heart failure: a meta-analysis&lt;/title&gt;&lt;secondary-title&gt;The Physician and sportsmedicine&lt;/secondary-title&gt;&lt;/titles&gt;&lt;periodical&gt;&lt;full-title&gt;The Physician and sportsmedicine&lt;/full-title&gt;&lt;/periodical&gt;&lt;pages&gt;84-89&lt;/pages&gt;&lt;volume&gt;38&lt;/volume&gt;&lt;number&gt;3&lt;/number&gt;&lt;dates&gt;&lt;year&gt;2010&lt;/year&gt;&lt;/dates&gt;&lt;isbn&gt;0091-3847&lt;/isbn&gt;&lt;urls&gt;&lt;/urls&gt;&lt;/record&gt;&lt;/Cite&gt;&lt;/EndNote&gt;</w:instrTex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CCC1CC" w14:textId="77777777" w:rsidR="005379F4" w:rsidRPr="00A14D0C" w:rsidRDefault="005379F4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Padilla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D338188" w14:textId="77777777" w:rsidR="005379F4" w:rsidRDefault="00DD7382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FD10C1" w14:textId="77777777" w:rsidR="005379F4" w:rsidRDefault="00DD7382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5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678877E" w14:textId="77777777" w:rsidR="005379F4" w:rsidRDefault="00DD7382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8F2BC45" w14:textId="442991B3" w:rsidR="005379F4" w:rsidRDefault="00617D02" w:rsidP="005379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32D988F" w14:textId="77777777" w:rsidR="005379F4" w:rsidRPr="00E01FB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</w:t>
            </w:r>
            <w:r w:rsidR="00DD73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7-0.9</w:t>
            </w:r>
            <w:r w:rsidR="00DD73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742523B" w14:textId="77777777" w:rsidR="005379F4" w:rsidRPr="00E01FB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 w:rsidR="00DD73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65988B0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DD73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3DD86F4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8F0F43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DD738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</w:t>
            </w:r>
          </w:p>
        </w:tc>
      </w:tr>
      <w:tr w:rsidR="00280F29" w:rsidRPr="001D2CD6" w14:paraId="4B274C0E" w14:textId="77777777" w:rsidTr="006123A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E31B3F9" w14:textId="23376E1C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13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failure</w:t>
            </w:r>
            <w:r w:rsidRPr="004E13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adilla&lt;/Author&gt;&lt;Year&gt;2010&lt;/Year&gt;&lt;RecNum&gt;93714&lt;/RecNum&gt;&lt;DisplayText&gt;&lt;style face="superscript"&gt;6&lt;/style&gt;&lt;/DisplayText&gt;&lt;record&gt;&lt;rec-number&gt;93714&lt;/rec-number&gt;&lt;foreign-keys&gt;&lt;key app="EN" db-id="e5s5sx005ff5pve5fdtxfer1xtvwswf9zvrp" timestamp="1628431469"&gt;93714&lt;/key&gt;&lt;/foreign-keys&gt;&lt;ref-type name="Journal Article"&gt;17&lt;/ref-type&gt;&lt;contributors&gt;&lt;authors&gt;&lt;author&gt;Padilla, Heather&lt;/author&gt;&lt;author&gt;Gaziano, J Michael&lt;/author&gt;&lt;author&gt;Djoussé, Luc&lt;/author&gt;&lt;/authors&gt;&lt;/contributors&gt;&lt;titles&gt;&lt;title&gt;Alcohol consumption and risk of heart failure: a meta-analysis&lt;/title&gt;&lt;secondary-title&gt;The Physician and sportsmedicine&lt;/secondary-title&gt;&lt;/titles&gt;&lt;periodical&gt;&lt;full-title&gt;The Physician and sportsmedicine&lt;/full-title&gt;&lt;/periodical&gt;&lt;pages&gt;84-89&lt;/pages&gt;&lt;volume&gt;38&lt;/volume&gt;&lt;number&gt;3&lt;/number&gt;&lt;dates&gt;&lt;year&gt;2010&lt;/year&gt;&lt;/dates&gt;&lt;isbn&gt;0091-3847&lt;/isbn&gt;&lt;urls&gt;&lt;/urls&gt;&lt;/record&gt;&lt;/Cite&gt;&lt;/EndNote&gt;</w:instrText>
            </w:r>
            <w:r w:rsidRPr="004E13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Pr="004E13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D224EF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Padilla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DFB79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4941D95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13FE0A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9951F0" w14:textId="346B0AA6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6E928C0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9CD08F1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9DCF26C" w14:textId="77777777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6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1C4CF027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EA5D69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68</w:t>
            </w:r>
          </w:p>
        </w:tc>
      </w:tr>
      <w:tr w:rsidR="00280F29" w:rsidRPr="001D2CD6" w14:paraId="413681C3" w14:textId="77777777" w:rsidTr="006123A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D9D9B10" w14:textId="6AB09D3A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E13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failure</w:t>
            </w:r>
            <w:r w:rsidRPr="004E13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adilla&lt;/Author&gt;&lt;Year&gt;2010&lt;/Year&gt;&lt;RecNum&gt;93714&lt;/RecNum&gt;&lt;DisplayText&gt;&lt;style face="superscript"&gt;6&lt;/style&gt;&lt;/DisplayText&gt;&lt;record&gt;&lt;rec-number&gt;93714&lt;/rec-number&gt;&lt;foreign-keys&gt;&lt;key app="EN" db-id="e5s5sx005ff5pve5fdtxfer1xtvwswf9zvrp" timestamp="1628431469"&gt;93714&lt;/key&gt;&lt;/foreign-keys&gt;&lt;ref-type name="Journal Article"&gt;17&lt;/ref-type&gt;&lt;contributors&gt;&lt;authors&gt;&lt;author&gt;Padilla, Heather&lt;/author&gt;&lt;author&gt;Gaziano, J Michael&lt;/author&gt;&lt;author&gt;Djoussé, Luc&lt;/author&gt;&lt;/authors&gt;&lt;/contributors&gt;&lt;titles&gt;&lt;title&gt;Alcohol consumption and risk of heart failure: a meta-analysis&lt;/title&gt;&lt;secondary-title&gt;The Physician and sportsmedicine&lt;/secondary-title&gt;&lt;/titles&gt;&lt;periodical&gt;&lt;full-title&gt;The Physician and sportsmedicine&lt;/full-title&gt;&lt;/periodical&gt;&lt;pages&gt;84-89&lt;/pages&gt;&lt;volume&gt;38&lt;/volume&gt;&lt;number&gt;3&lt;/number&gt;&lt;dates&gt;&lt;year&gt;2010&lt;/year&gt;&lt;/dates&gt;&lt;isbn&gt;0091-3847&lt;/isbn&gt;&lt;urls&gt;&lt;/urls&gt;&lt;/record&gt;&lt;/Cite&gt;&lt;/EndNote&gt;</w:instrText>
            </w:r>
            <w:r w:rsidRPr="004E13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6</w:t>
            </w:r>
            <w:r w:rsidRPr="004E134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25296D1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Padilla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570C03F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8BEF1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05FA2F7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FBA942" w14:textId="329E5AC1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499266A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2637763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CE80AB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4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1CF03B7E" w14:textId="77777777" w:rsidR="00280F29" w:rsidRDefault="00280F29" w:rsidP="00280F29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2713FC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1</w:t>
            </w:r>
          </w:p>
        </w:tc>
      </w:tr>
      <w:tr w:rsidR="00B33826" w:rsidRPr="001D2CD6" w14:paraId="5526159F" w14:textId="77777777" w:rsidTr="00CF3985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31D0029" w14:textId="16EBC2DD" w:rsidR="00B33826" w:rsidRPr="001D2CD6" w:rsidRDefault="00B33826" w:rsidP="00B3382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failure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arsson&lt;/Author&gt;&lt;Year&gt;2015&lt;/Year&gt;&lt;RecNum&gt;93713&lt;/RecNum&gt;&lt;DisplayText&gt;&lt;style face="superscript"&gt;7&lt;/style&gt;&lt;/DisplayText&gt;&lt;record&gt;&lt;rec-number&gt;93713&lt;/rec-number&gt;&lt;foreign-keys&gt;&lt;key app="EN" db-id="e5s5sx005ff5pve5fdtxfer1xtvwswf9zvrp" timestamp="1628431468"&gt;93713&lt;/key&gt;&lt;/foreign-keys&gt;&lt;ref-type name="Journal Article"&gt;17&lt;/ref-type&gt;&lt;contributors&gt;&lt;authors&gt;&lt;author&gt;Larsson, Susanna C&lt;/author&gt;&lt;author&gt;Orsini, Nicola&lt;/author&gt;&lt;author&gt;Wolk, Alicja&lt;/author&gt;&lt;/authors&gt;&lt;/contributors&gt;&lt;title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&gt;&lt;title&gt;Alcohol consumption and risk of heart failure: a dose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rospective studies&lt;/title&gt;&lt;secondary-title&gt;European journal of heart failure&lt;/secondary-title&gt;&lt;/titles&gt;&lt;periodical&gt;&lt;full-title&gt;Eur J Heart Fail&lt;/full-title&gt;&lt;abbr-1&gt;E</w:instrText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uropean journal of heart failure&lt;/abbr-1&gt;&lt;/periodical&gt;&lt;pages&gt;367-373&lt;/pages&gt;&lt;volume&gt;17&lt;/volume&gt;&lt;number&gt;4&lt;/number&gt;&lt;dates&gt;&lt;year&gt;2015&lt;/year&gt;&lt;/dates&gt;&lt;isbn&gt;1388-9842&lt;/isbn&gt;&lt;urls&gt;&lt;/urls&gt;&lt;/record&gt;&lt;/Cite&gt;&lt;/EndNote&gt;</w:instrTex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 w:rsidR="00280F2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A9C1B6E" w14:textId="77777777" w:rsidR="00B33826" w:rsidRPr="00A14D0C" w:rsidRDefault="00B33826" w:rsidP="00B338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1D53271" w14:textId="77777777" w:rsidR="00B33826" w:rsidRDefault="00B33826" w:rsidP="00B338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AFCC69B" w14:textId="77777777" w:rsidR="00B33826" w:rsidRDefault="00B33826" w:rsidP="00B338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0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E5C12EE" w14:textId="77777777" w:rsidR="00B33826" w:rsidRDefault="00B33826" w:rsidP="00B338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4F3783" w14:textId="3E511C85" w:rsidR="00B33826" w:rsidRDefault="00617D02" w:rsidP="00B3382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3116A97" w14:textId="77777777" w:rsidR="00B33826" w:rsidRPr="00E01FB6" w:rsidRDefault="00B33826" w:rsidP="00B338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7-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5E330011" w14:textId="77777777" w:rsidR="00B33826" w:rsidRPr="00E01FB6" w:rsidRDefault="00B33826" w:rsidP="00B338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5966484" w14:textId="77777777" w:rsidR="00B33826" w:rsidRDefault="00B33826" w:rsidP="00B338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0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59AFBB6" w14:textId="77777777" w:rsidR="00B33826" w:rsidRDefault="00B33826" w:rsidP="00B338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B75434" w14:textId="77777777" w:rsidR="00B33826" w:rsidRDefault="00B33826" w:rsidP="00B3382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42</w:t>
            </w:r>
          </w:p>
        </w:tc>
      </w:tr>
      <w:tr w:rsidR="00280F29" w:rsidRPr="001D2CD6" w14:paraId="73B639C0" w14:textId="77777777" w:rsidTr="008B3A2C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1186096" w14:textId="37A3E07F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5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failure</w:t>
            </w:r>
            <w:r w:rsidRPr="009855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arsson&lt;/Author&gt;&lt;Year&gt;2015&lt;/Year&gt;&lt;RecNum&gt;93713&lt;/RecNum&gt;&lt;DisplayText&gt;&lt;style face="superscript"&gt;7&lt;/style&gt;&lt;/DisplayText&gt;&lt;record&gt;&lt;rec-number&gt;93713&lt;/rec-number&gt;&lt;foreign-keys&gt;&lt;key app="EN" db-id="e5s5sx005ff5pve5fdtxfer1xtvwswf9zvrp" timestamp="1628431468"&gt;93713&lt;/key&gt;&lt;/foreign-keys&gt;&lt;ref-type name="Journal Article"&gt;17&lt;/ref-type&gt;&lt;contributors&gt;&lt;authors&gt;&lt;author&gt;Larsson, Susanna C&lt;/author&gt;&lt;author&gt;Orsini, Nicola&lt;/author&gt;&lt;author&gt;Wolk, Alicja&lt;/author&gt;&lt;/authors&gt;&lt;/contributors&gt;&lt;title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&gt;&lt;title&gt;Alcohol consumption and risk of heart failure: a dose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rospective studies&lt;/title&gt;&lt;secondary-title&gt;European journal of heart failure&lt;/secondary-title&gt;&lt;/titles&gt;&lt;periodical&gt;&lt;full-title&gt;Eur J Heart Fail&lt;/full-title&gt;&lt;abbr-1&gt;E</w:instrText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uropean journal of heart failure&lt;/abbr-1&gt;&lt;/periodical&gt;&lt;pages&gt;367-373&lt;/pages&gt;&lt;volume&gt;17&lt;/volume&gt;&lt;number&gt;4&lt;/number&gt;&lt;dates&gt;&lt;year&gt;2015&lt;/year&gt;&lt;/dates&gt;&lt;isbn&gt;1388-9842&lt;/isbn&gt;&lt;urls&gt;&lt;/urls&gt;&lt;/record&gt;&lt;/Cite&gt;&lt;/EndNote&gt;</w:instrText>
            </w:r>
            <w:r w:rsidRPr="009855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 w:rsidRPr="009855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3E1C95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CDB3B8C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884545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09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3D658FC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208B20" w14:textId="31BF37EE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885FA5B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6E24396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14792C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6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1D5D7F8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CB277A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68</w:t>
            </w:r>
          </w:p>
        </w:tc>
      </w:tr>
      <w:tr w:rsidR="00280F29" w:rsidRPr="001D2CD6" w14:paraId="485A22B9" w14:textId="77777777" w:rsidTr="008B3A2C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0D27110" w14:textId="1B0DCCD4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9855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failure</w:t>
            </w:r>
            <w:r w:rsidRPr="009855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arsson&lt;/Author&gt;&lt;Year&gt;2015&lt;/Year&gt;&lt;RecNum&gt;93713&lt;/RecNum&gt;&lt;DisplayText&gt;&lt;style face="superscript"&gt;7&lt;/style&gt;&lt;/DisplayText&gt;&lt;record&gt;&lt;rec-number&gt;93713&lt;/rec-number&gt;&lt;foreign-keys&gt;&lt;key app="EN" db-id="e5s5sx005ff5pve5fdtxfer1xtvwswf9zvrp" timestamp="1628431468"&gt;93713&lt;/key&gt;&lt;/foreign-keys&gt;&lt;ref-type name="Journal Article"&gt;17&lt;/ref-type&gt;&lt;contributors&gt;&lt;authors&gt;&lt;author&gt;Larsson, Susanna C&lt;/author&gt;&lt;author&gt;Orsini, Nicola&lt;/author&gt;&lt;author&gt;Wolk, Alicja&lt;/author&gt;&lt;/authors&gt;&lt;/contributors&gt;&lt;title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&gt;&lt;title&gt;Alcohol consumption and risk of heart failure: a dose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–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response meta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 of prospective studies&lt;/title&gt;&lt;secondary-title&gt;European journal of heart failure&lt;/secondary-title&gt;&lt;/titles&gt;&lt;periodical&gt;&lt;full-title&gt;Eur J Heart Fail&lt;/full-title&gt;&lt;abbr-1&gt;E</w:instrText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uropean journal of heart failure&lt;/abbr-1&gt;&lt;/periodical&gt;&lt;pages&gt;367-373&lt;/pages&gt;&lt;volume&gt;17&lt;/volume&gt;&lt;number&gt;4&lt;/number&gt;&lt;dates&gt;&lt;year&gt;2015&lt;/year&gt;&lt;/dates&gt;&lt;isbn&gt;1388-9842&lt;/isbn&gt;&lt;urls&gt;&lt;/urls&gt;&lt;/record&gt;&lt;/Cite&gt;&lt;/EndNote&gt;</w:instrText>
            </w:r>
            <w:r w:rsidRPr="009855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7</w:t>
            </w:r>
            <w:r w:rsidRPr="0098557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4484576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arsson et al, 2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39D80C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C61517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0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C801F65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A41509D" w14:textId="74F33065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6BE78AB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4280599" w14:textId="77777777" w:rsidR="00280F29" w:rsidRPr="00E01FB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01FB6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01FB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E6B9161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4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6FB5050F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E9013F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1</w:t>
            </w:r>
          </w:p>
        </w:tc>
      </w:tr>
      <w:tr w:rsidR="005379F4" w:rsidRPr="001D2CD6" w14:paraId="1EBAE8E3" w14:textId="77777777" w:rsidTr="00194D1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4F2FE0E" w14:textId="6D33C423" w:rsidR="005379F4" w:rsidRPr="002648C9" w:rsidRDefault="005379F4" w:rsidP="005379F4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CHD</w:t>
            </w:r>
            <w:r w:rsidR="00280F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Liu&lt;/Author&gt;&lt;Year&gt;2010&lt;/Year&gt;&lt;RecNum&gt;70038&lt;/RecNum&gt;&lt;DisplayText&gt;&lt;style face="superscript"&gt;8&lt;/style&gt;&lt;/DisplayText&gt;&lt;record&gt;&lt;rec-number&gt;70038&lt;/rec-number&gt;&lt;foreign-keys&gt;&lt;key app="EN" db-id="e5s5sx005ff5pve5fdtxfer1xtvwswf9zvrp" timestamp="1608001368"&gt;70038&lt;/key&gt;&lt;/foreign-keys&gt;&lt;ref-type name="Journal Article"&gt;17&lt;/ref-type&gt;&lt;contributors&gt;&lt;authors&gt;&lt;author&gt;Liu, Pin-Ming&lt;/author&gt;&lt;author&gt;Dosieah, Shailendrasing&lt;/author&gt;&lt;author&gt;Zheng, Hai-Sheng&lt;/author&gt;&lt;author&gt;Huang, Zhi-Bin&lt;/author&gt;&lt;author&gt;Lin, Yong-Qing&lt;/author&gt;&lt;author&gt;Wang, Jing-Feng&lt;/author&gt;&lt;/authors&gt;&lt;/contributors&gt;&lt;titles&gt;&lt;title&gt;Alcohol consumption and coronary heart disease in Eastern Asian men: a meta-analysis of prospective cohort studies&lt;/title&gt;&lt;secondary-title&gt;Zhonghua xin xue guan bing za zhi&lt;/secondary-title&gt;&lt;/titles&gt;&lt;periodical&gt;&lt;full-title&gt;Zhonghua xin xue guan bing za zhi&lt;/full-title&gt;&lt;/periodical&gt;&lt;pages&gt;1038-44&lt;/pages&gt;&lt;volume&gt;38&lt;/volume&gt;&lt;number&gt;11&lt;/number&gt;&lt;dates&gt;&lt;year&gt;2010&lt;/year&gt;&lt;pub-dates&gt;&lt;date&gt;2010-Nov&lt;/date&gt;&lt;/pub-dates&gt;&lt;/dates&gt;&lt;isbn&gt;0253-3758&lt;/isbn&gt;&lt;accession-num&gt;MEDLINE:21215235&lt;/accession-num&gt;&lt;urls&gt;&lt;related-urls&gt;&lt;url&gt;&amp;lt;Go to ISI&amp;gt;://MEDLINE:21215235&lt;/url&gt;&lt;/related-urls&gt;&lt;/urls&gt;&lt;/record&gt;&lt;/Cite&gt;&lt;/EndNote&gt;</w:instrText>
            </w:r>
            <w:r w:rsidR="00280F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bCs/>
                <w:noProof/>
                <w:color w:val="000000"/>
                <w:sz w:val="18"/>
                <w:szCs w:val="18"/>
                <w:vertAlign w:val="superscript"/>
              </w:rPr>
              <w:t>8</w:t>
            </w:r>
            <w:r w:rsidR="00280F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0939AD" w14:textId="77777777" w:rsidR="005379F4" w:rsidRPr="00A14D0C" w:rsidRDefault="005379F4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iu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F66C7A" w14:textId="77777777" w:rsidR="005379F4" w:rsidRPr="005155D2" w:rsidRDefault="00460C55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AC5ADD" w14:textId="77777777" w:rsidR="005379F4" w:rsidRPr="005155D2" w:rsidRDefault="00F323B0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1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026A242" w14:textId="77777777" w:rsidR="005379F4" w:rsidRPr="001D2CD6" w:rsidRDefault="00F323B0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2B8CE0" w14:textId="089BC1F9" w:rsidR="005379F4" w:rsidRPr="001D2CD6" w:rsidRDefault="00617D02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2C8517B" w14:textId="77777777" w:rsidR="005379F4" w:rsidRPr="005106DA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</w:t>
            </w:r>
            <w:r w:rsidR="00460C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 w:rsidR="00460C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 w:rsidR="00460C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9EAA8EE" w14:textId="77777777" w:rsidR="005379F4" w:rsidRPr="005106DA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 w:rsidR="00460C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3A5FBD14" w14:textId="77777777" w:rsidR="005379F4" w:rsidRPr="001D2CD6" w:rsidRDefault="00460C55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8</w:t>
            </w:r>
            <w:r w:rsidR="005379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5E5839B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F694E5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460C5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3</w:t>
            </w:r>
          </w:p>
        </w:tc>
      </w:tr>
      <w:tr w:rsidR="00280F29" w:rsidRPr="001D2CD6" w14:paraId="53CE0E53" w14:textId="77777777" w:rsidTr="00261EE0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03852230" w14:textId="02309184" w:rsidR="00280F29" w:rsidRPr="002648C9" w:rsidRDefault="00280F29" w:rsidP="00280F29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56F2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CHD</w:t>
            </w:r>
            <w:r w:rsidRPr="00756F2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Liu&lt;/Author&gt;&lt;Year&gt;2010&lt;/Year&gt;&lt;RecNum&gt;70038&lt;/RecNum&gt;&lt;DisplayText&gt;&lt;style face="superscript"&gt;8&lt;/style&gt;&lt;/DisplayText&gt;&lt;record&gt;&lt;rec-number&gt;70038&lt;/rec-number&gt;&lt;foreign-keys&gt;&lt;key app="EN" db-id="e5s5sx005ff5pve5fdtxfer1xtvwswf9zvrp" timestamp="1608001368"&gt;70038&lt;/key&gt;&lt;/foreign-keys&gt;&lt;ref-type name="Journal Article"&gt;17&lt;/ref-type&gt;&lt;contributors&gt;&lt;authors&gt;&lt;author&gt;Liu, Pin-Ming&lt;/author&gt;&lt;author&gt;Dosieah, Shailendrasing&lt;/author&gt;&lt;author&gt;Zheng, Hai-Sheng&lt;/author&gt;&lt;author&gt;Huang, Zhi-Bin&lt;/author&gt;&lt;author&gt;Lin, Yong-Qing&lt;/author&gt;&lt;author&gt;Wang, Jing-Feng&lt;/author&gt;&lt;/authors&gt;&lt;/contributors&gt;&lt;titles&gt;&lt;title&gt;Alcohol consumption and coronary heart disease in Eastern Asian men: a meta-analysis of prospective cohort studies&lt;/title&gt;&lt;secondary-title&gt;Zhonghua xin xue guan bing za zhi&lt;/secondary-title&gt;&lt;/titles&gt;&lt;periodical&gt;&lt;full-title&gt;Zhonghua xin xue guan bing za zhi&lt;/full-title&gt;&lt;/periodical&gt;&lt;pages&gt;1038-44&lt;/pages&gt;&lt;volume&gt;38&lt;/volume&gt;&lt;number&gt;11&lt;/number&gt;&lt;dates&gt;&lt;year&gt;2010&lt;/year&gt;&lt;pub-dates&gt;&lt;date&gt;2010-Nov&lt;/date&gt;&lt;/pub-dates&gt;&lt;/dates&gt;&lt;isbn&gt;0253-3758&lt;/isbn&gt;&lt;accession-num&gt;MEDLINE:21215235&lt;/accession-num&gt;&lt;urls&gt;&lt;related-urls&gt;&lt;url&gt;&amp;lt;Go to ISI&amp;gt;://MEDLINE:21215235&lt;/url&gt;&lt;/related-urls&gt;&lt;/urls&gt;&lt;/record&gt;&lt;/Cite&gt;&lt;/EndNote&gt;</w:instrText>
            </w:r>
            <w:r w:rsidRPr="00756F2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bCs/>
                <w:noProof/>
                <w:color w:val="000000"/>
                <w:sz w:val="18"/>
                <w:szCs w:val="18"/>
                <w:vertAlign w:val="superscript"/>
              </w:rPr>
              <w:t>8</w:t>
            </w:r>
            <w:r w:rsidRPr="00756F2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7D371F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iu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FB87621" w14:textId="77777777" w:rsidR="00280F29" w:rsidRPr="005155D2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98AFF8" w14:textId="77777777" w:rsidR="00280F29" w:rsidRPr="005155D2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9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6A3B115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CD535D" w14:textId="725586EB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003DD5E" w14:textId="77777777" w:rsidR="00280F29" w:rsidRPr="005106DA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5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F503D09" w14:textId="77777777" w:rsidR="00280F29" w:rsidRPr="005106DA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04424C9A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7E816A9C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`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E3EB7E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48</w:t>
            </w:r>
          </w:p>
        </w:tc>
      </w:tr>
      <w:tr w:rsidR="00280F29" w:rsidRPr="001D2CD6" w14:paraId="3E8F1BBF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3085FEB" w14:textId="0230E43D" w:rsidR="00280F29" w:rsidRPr="002648C9" w:rsidRDefault="00280F29" w:rsidP="00280F29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756F2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CHD</w:t>
            </w:r>
            <w:r w:rsidRPr="00756F2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Liu&lt;/Author&gt;&lt;Year&gt;2010&lt;/Year&gt;&lt;RecNum&gt;70038&lt;/RecNum&gt;&lt;DisplayText&gt;&lt;style face="superscript"&gt;8&lt;/style&gt;&lt;/DisplayText&gt;&lt;record&gt;&lt;rec-number&gt;70038&lt;/rec-number&gt;&lt;foreign-keys&gt;&lt;key app="EN" db-id="e5s5sx005ff5pve5fdtxfer1xtvwswf9zvrp" timestamp="1608001368"&gt;70038&lt;/key&gt;&lt;/foreign-keys&gt;&lt;ref-type name="Journal Article"&gt;17&lt;/ref-type&gt;&lt;contributors&gt;&lt;authors&gt;&lt;author&gt;Liu, Pin-Ming&lt;/author&gt;&lt;author&gt;Dosieah, Shailendrasing&lt;/author&gt;&lt;author&gt;Zheng, Hai-Sheng&lt;/author&gt;&lt;author&gt;Huang, Zhi-Bin&lt;/author&gt;&lt;author&gt;Lin, Yong-Qing&lt;/author&gt;&lt;author&gt;Wang, Jing-Feng&lt;/author&gt;&lt;/authors&gt;&lt;/contributors&gt;&lt;titles&gt;&lt;title&gt;Alcohol consumption and coronary heart disease in Eastern Asian men: a meta-analysis of prospective cohort studies&lt;/title&gt;&lt;secondary-title&gt;Zhonghua xin xue guan bing za zhi&lt;/secondary-title&gt;&lt;/titles&gt;&lt;periodical&gt;&lt;full-title&gt;Zhonghua xin xue guan bing za zhi&lt;/full-title&gt;&lt;/periodical&gt;&lt;pages&gt;1038-44&lt;/pages&gt;&lt;volume&gt;38&lt;/volume&gt;&lt;number&gt;11&lt;/number&gt;&lt;dates&gt;&lt;year&gt;2010&lt;/year&gt;&lt;pub-dates&gt;&lt;date&gt;2010-Nov&lt;/date&gt;&lt;/pub-dates&gt;&lt;/dates&gt;&lt;isbn&gt;0253-3758&lt;/isbn&gt;&lt;accession-num&gt;MEDLINE:21215235&lt;/accession-num&gt;&lt;urls&gt;&lt;related-urls&gt;&lt;url&gt;&amp;lt;Go to ISI&amp;gt;://MEDLINE:21215235&lt;/url&gt;&lt;/related-urls&gt;&lt;/urls&gt;&lt;/record&gt;&lt;/Cite&gt;&lt;/EndNote&gt;</w:instrText>
            </w:r>
            <w:r w:rsidRPr="00756F2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bCs/>
                <w:noProof/>
                <w:color w:val="000000"/>
                <w:sz w:val="18"/>
                <w:szCs w:val="18"/>
                <w:vertAlign w:val="superscript"/>
              </w:rPr>
              <w:t>8</w:t>
            </w:r>
            <w:r w:rsidRPr="00756F20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3548514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iu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82076A" w14:textId="77777777" w:rsidR="00280F29" w:rsidRPr="005155D2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633B5D" w14:textId="77777777" w:rsidR="00280F29" w:rsidRPr="005155D2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5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E907B2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D9183F" w14:textId="4B7E810F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18407E6" w14:textId="77777777" w:rsidR="00280F29" w:rsidRPr="005106DA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12FC252" w14:textId="77777777" w:rsidR="00280F29" w:rsidRPr="005106DA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103E8D5F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.7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4AC23739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CD6B03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1</w:t>
            </w:r>
          </w:p>
        </w:tc>
      </w:tr>
      <w:tr w:rsidR="005379F4" w:rsidRPr="001D2CD6" w14:paraId="456B6128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13283712" w14:textId="272739B2" w:rsidR="005379F4" w:rsidRPr="002648C9" w:rsidRDefault="005379F4" w:rsidP="005379F4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HD</w:t>
            </w:r>
            <w:r w:rsidR="00280F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Yang&lt;/Author&gt;&lt;Year&gt;2016&lt;/Year&gt;&lt;RecNum&gt;93729&lt;/RecNum&gt;&lt;DisplayText&gt;&lt;style face="superscript"&gt;9&lt;/style&gt;&lt;/DisplayText&gt;&lt;record&gt;&lt;rec-number&gt;93729&lt;/rec-number&gt;&lt;foreign-keys&gt;&lt;key app="EN" db-id="e5s5sx005ff5pve5fdtxfer1xtvwswf9zvrp" timestamp="1628431475"&gt;93729&lt;/key&gt;&lt;/foreign-keys&gt;&lt;ref-type name="Journal Article"&gt;17&lt;/ref-type&gt;&lt;contributors&gt;&lt;authors&gt;&lt;author&gt;Yang, Yang&lt;/author&gt;&lt;author&gt;Liu, Dong-Chen&lt;/author&gt;&lt;author&gt;Wang, Qi-Ming&lt;/author&gt;&lt;author&gt;Long, Qing-Qing&lt;/author&gt;&lt;author&gt;Zhao, Shan&lt;/author&gt;&lt;author&gt;Zhang, Zhen&lt;/author&gt;&lt;author&gt;Ma, Yao&lt;/author&gt;&lt;author&gt;Wang, Ze-Mu&lt;/author&gt;&lt;author&gt;Chen, Lei-Lei&lt;/author&gt;&lt;author&gt;Wang, Lian-Sheng&lt;/author&gt;&lt;/authors&gt;&lt;/contributors&gt;&lt;titles&gt;&lt;title&gt;Alcohol consumption and risk of coronary artery disease: A dose-response meta-analysis of prospective studies&lt;/title&gt;&lt;secondary-title&gt;Nutrition&lt;/secondary-title&gt;&lt;/titles&gt;&lt;periodical&gt;&lt;full-title&gt;Nutrition&lt;/full-title&gt;&lt;/periodical&gt;&lt;pages&gt;637-644&lt;/pages&gt;&lt;volume&gt;32&lt;/volume&gt;&lt;number&gt;6&lt;/number&gt;&lt;dates&gt;&lt;year&gt;2016&lt;/year&gt;&lt;/dates&gt;&lt;isbn&gt;0899-9007&lt;/isbn&gt;&lt;urls&gt;&lt;/urls&gt;&lt;/record&gt;&lt;/Cite&gt;&lt;/EndNote&gt;</w:instrText>
            </w:r>
            <w:r w:rsidR="00280F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bCs/>
                <w:noProof/>
                <w:color w:val="000000"/>
                <w:sz w:val="18"/>
                <w:szCs w:val="18"/>
                <w:vertAlign w:val="superscript"/>
              </w:rPr>
              <w:t>9</w:t>
            </w:r>
            <w:r w:rsidR="00280F29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08D5685D" w14:textId="77777777" w:rsidR="005379F4" w:rsidRPr="00A14D0C" w:rsidRDefault="005379F4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Yang et al,20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7E115B73" w14:textId="77777777" w:rsidR="005379F4" w:rsidRPr="005155D2" w:rsidRDefault="00C7389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AEE364C" w14:textId="77777777" w:rsidR="005379F4" w:rsidRPr="005155D2" w:rsidRDefault="00632315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93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1FA5F4A0" w14:textId="77777777" w:rsidR="005379F4" w:rsidRPr="001D2CD6" w:rsidRDefault="00632315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CA67112" w14:textId="26AC6CF9" w:rsidR="005379F4" w:rsidRPr="001D2CD6" w:rsidRDefault="00617D02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584C9C4D" w14:textId="77777777" w:rsidR="005379F4" w:rsidRPr="005106DA" w:rsidRDefault="005379F4" w:rsidP="00C73894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</w:t>
            </w:r>
            <w:r w:rsidR="00C738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82-0.98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0E150ADF" w14:textId="77777777" w:rsidR="005379F4" w:rsidRPr="005106DA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 w:rsidR="00C738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14:paraId="584EB8C5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14:paraId="5F133A67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C738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FB45D47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C7389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3</w:t>
            </w:r>
          </w:p>
        </w:tc>
      </w:tr>
    </w:tbl>
    <w:p w14:paraId="7ED393A8" w14:textId="77777777" w:rsidR="005379F4" w:rsidRDefault="005379F4" w:rsidP="005379F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5D4822E" w14:textId="77777777" w:rsidR="005379F4" w:rsidRDefault="005379F4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5379F4" w:rsidRPr="001D2CD6" w14:paraId="6189D9FD" w14:textId="77777777" w:rsidTr="004831A2">
        <w:trPr>
          <w:trHeight w:val="454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2D2CA" w14:textId="77777777" w:rsidR="005379F4" w:rsidRPr="002648C9" w:rsidRDefault="005379F4" w:rsidP="005379F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D4C13" w14:textId="77777777" w:rsidR="005379F4" w:rsidRPr="001D2CD6" w:rsidRDefault="005379F4" w:rsidP="005379F4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C53B1" w14:textId="77777777" w:rsidR="005379F4" w:rsidRPr="005155D2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3582A" w14:textId="77777777" w:rsidR="005379F4" w:rsidRPr="005155D2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jec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9F2D7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5E2B2" w14:textId="3550E2D1" w:rsidR="005379F4" w:rsidRPr="001D2CD6" w:rsidRDefault="004831A2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arison (vs non-drinkers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6902B" w14:textId="77777777" w:rsidR="005379F4" w:rsidRPr="005106DA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5A2BA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0A2FE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5379F4" w:rsidRPr="001D2CD6" w14:paraId="450872BE" w14:textId="77777777" w:rsidTr="004F2242">
        <w:trPr>
          <w:trHeight w:val="454"/>
          <w:jc w:val="center"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7CB873" w14:textId="77777777" w:rsidR="005379F4" w:rsidRPr="002648C9" w:rsidRDefault="005379F4" w:rsidP="005379F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CB8B7" w14:textId="77777777" w:rsidR="005379F4" w:rsidRPr="001D2CD6" w:rsidRDefault="005379F4" w:rsidP="005379F4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73361" w14:textId="77777777" w:rsidR="005379F4" w:rsidRPr="005155D2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AC897" w14:textId="77777777" w:rsidR="005379F4" w:rsidRPr="005155D2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FDECC0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3573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F635B" w14:textId="77777777" w:rsidR="005379F4" w:rsidRPr="005106DA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36728" w14:textId="77777777" w:rsidR="005379F4" w:rsidRPr="005106DA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6636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090D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EEC9F" w14:textId="77777777" w:rsidR="005379F4" w:rsidRPr="001D2CD6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2242" w:rsidRPr="001D2CD6" w14:paraId="057B2CBC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716B8E6F" w14:textId="58C8256F" w:rsidR="004F2242" w:rsidRPr="002648C9" w:rsidRDefault="004F2242" w:rsidP="004F113E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229FE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C</w:t>
            </w:r>
            <w:r w:rsidRPr="00F229F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HD</w:t>
            </w:r>
            <w:r w:rsidRPr="00F229F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Yang&lt;/Author&gt;&lt;Year&gt;2016&lt;/Year&gt;&lt;RecNum&gt;93729&lt;/RecNum&gt;&lt;DisplayText&gt;&lt;style face="superscript"&gt;9&lt;/style&gt;&lt;/DisplayText&gt;&lt;record&gt;&lt;rec-number&gt;93729&lt;/rec-number&gt;&lt;foreign-keys&gt;&lt;key app="EN" db-id="e5s5sx005ff5pve5fdtxfer1xtvwswf9zvrp" timestamp="1628431475"&gt;93729&lt;/key&gt;&lt;/foreign-keys&gt;&lt;ref-type name="Journal Article"&gt;17&lt;/ref-type&gt;&lt;contributors&gt;&lt;authors&gt;&lt;author&gt;Yang, Yang&lt;/author&gt;&lt;author&gt;Liu, Dong-Chen&lt;/author&gt;&lt;author&gt;Wang, Qi-Ming&lt;/author&gt;&lt;author&gt;Long, Qing-Qing&lt;/author&gt;&lt;author&gt;Zhao, Shan&lt;/author&gt;&lt;author&gt;Zhang, Zhen&lt;/author&gt;&lt;author&gt;Ma, Yao&lt;/author&gt;&lt;author&gt;Wang, Ze-Mu&lt;/author&gt;&lt;author&gt;Chen, Lei-Lei&lt;/author&gt;&lt;author&gt;Wang, Lian-Sheng&lt;/author&gt;&lt;/authors&gt;&lt;/contributors&gt;&lt;titles&gt;&lt;title&gt;Alcohol consumption and risk of coronary artery disease: A dose-response meta-analysis of prospective studies&lt;/title&gt;&lt;secondary-title&gt;Nutrition&lt;/secondary-title&gt;&lt;/titles&gt;&lt;periodical&gt;&lt;full-title&gt;Nutrition&lt;/full-title&gt;&lt;/periodical&gt;&lt;pages&gt;637-644&lt;/pages&gt;&lt;volume&gt;32&lt;/volume&gt;&lt;number&gt;6&lt;/number&gt;&lt;dates&gt;&lt;year&gt;2016&lt;/year&gt;&lt;/dates&gt;&lt;isbn&gt;0899-9007&lt;/isbn&gt;&lt;urls&gt;&lt;/urls&gt;&lt;/record&gt;&lt;/Cite&gt;&lt;/EndNote&gt;</w:instrText>
            </w:r>
            <w:r w:rsidRPr="00F229F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bCs/>
                <w:noProof/>
                <w:color w:val="000000"/>
                <w:sz w:val="18"/>
                <w:szCs w:val="18"/>
                <w:vertAlign w:val="superscript"/>
              </w:rPr>
              <w:t>9</w:t>
            </w:r>
            <w:r w:rsidRPr="00F229F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46443EE5" w14:textId="77777777" w:rsidR="004F2242" w:rsidRPr="00A14D0C" w:rsidRDefault="004F2242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Yang et al,201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432DB9B9" w14:textId="77777777" w:rsidR="004F2242" w:rsidRPr="005155D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C3AC293" w14:textId="77777777" w:rsidR="004F2242" w:rsidRPr="005155D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7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05476F7A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208C4848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14:paraId="40BDA508" w14:textId="77777777" w:rsidR="004F2242" w:rsidRPr="005106DA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5(0.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46710A8F" w14:textId="77777777" w:rsidR="004F2242" w:rsidRPr="005106DA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79AEE3F1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00%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456B8624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905FB01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44</w:t>
            </w:r>
          </w:p>
        </w:tc>
      </w:tr>
      <w:tr w:rsidR="004F2242" w:rsidRPr="001D2CD6" w14:paraId="2426BD57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16FD3D4" w14:textId="3E9B2B2E" w:rsidR="004F2242" w:rsidRPr="00922E9A" w:rsidRDefault="004F2242" w:rsidP="004F113E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F229FE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C</w:t>
            </w:r>
            <w:r w:rsidRPr="00F229F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HD</w:t>
            </w:r>
            <w:r w:rsidRPr="00F229F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Yang&lt;/Author&gt;&lt;Year&gt;2016&lt;/Year&gt;&lt;RecNum&gt;93729&lt;/RecNum&gt;&lt;DisplayText&gt;&lt;style face="superscript"&gt;9&lt;/style&gt;&lt;/DisplayText&gt;&lt;record&gt;&lt;rec-number&gt;93729&lt;/rec-number&gt;&lt;foreign-keys&gt;&lt;key app="EN" db-id="e5s5sx005ff5pve5fdtxfer1xtvwswf9zvrp" timestamp="1628431475"&gt;93729&lt;/key&gt;&lt;/foreign-keys&gt;&lt;ref-type name="Journal Article"&gt;17&lt;/ref-type&gt;&lt;contributors&gt;&lt;authors&gt;&lt;author&gt;Yang, Yang&lt;/author&gt;&lt;author&gt;Liu, Dong-Chen&lt;/author&gt;&lt;author&gt;Wang, Qi-Ming&lt;/author&gt;&lt;author&gt;Long, Qing-Qing&lt;/author&gt;&lt;author&gt;Zhao, Shan&lt;/author&gt;&lt;author&gt;Zhang, Zhen&lt;/author&gt;&lt;author&gt;Ma, Yao&lt;/author&gt;&lt;author&gt;Wang, Ze-Mu&lt;/author&gt;&lt;author&gt;Chen, Lei-Lei&lt;/author&gt;&lt;author&gt;Wang, Lian-Sheng&lt;/author&gt;&lt;/authors&gt;&lt;/contributors&gt;&lt;titles&gt;&lt;title&gt;Alcohol consumption and risk of coronary artery disease: A dose-response meta-analysis of prospective studies&lt;/title&gt;&lt;secondary-title&gt;Nutrition&lt;/secondary-title&gt;&lt;/titles&gt;&lt;periodical&gt;&lt;full-title&gt;Nutrition&lt;/full-title&gt;&lt;/periodical&gt;&lt;pages&gt;637-644&lt;/pages&gt;&lt;volume&gt;32&lt;/volume&gt;&lt;number&gt;6&lt;/number&gt;&lt;dates&gt;&lt;year&gt;2016&lt;/year&gt;&lt;/dates&gt;&lt;isbn&gt;0899-9007&lt;/isbn&gt;&lt;urls&gt;&lt;/urls&gt;&lt;/record&gt;&lt;/Cite&gt;&lt;/EndNote&gt;</w:instrText>
            </w:r>
            <w:r w:rsidRPr="00F229F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bCs/>
                <w:noProof/>
                <w:color w:val="000000"/>
                <w:sz w:val="18"/>
                <w:szCs w:val="18"/>
                <w:vertAlign w:val="superscript"/>
              </w:rPr>
              <w:t>9</w:t>
            </w:r>
            <w:r w:rsidRPr="00F229FE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1E5A50" w14:textId="77777777" w:rsidR="004F2242" w:rsidRPr="00A14D0C" w:rsidRDefault="004F2242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Yang et al,201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7B70ED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FA800FA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B3A383B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38C1F3A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196CE36" w14:textId="77777777" w:rsidR="004F2242" w:rsidRPr="005106DA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9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6171B4CC" w14:textId="77777777" w:rsidR="004F2242" w:rsidRPr="005106DA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06DA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5106D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231E560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3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2F3989F7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D6E8665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34</w:t>
            </w:r>
          </w:p>
        </w:tc>
      </w:tr>
      <w:tr w:rsidR="004F2242" w:rsidRPr="001D2CD6" w14:paraId="70A67E72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77DB706E" w14:textId="2F7EFCA3" w:rsidR="004F2242" w:rsidRPr="00922E9A" w:rsidRDefault="004F2242" w:rsidP="004F113E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HD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Yoon&lt;/Author&gt;&lt;Year&gt;2020&lt;/Year&gt;&lt;RecNum&gt;94572&lt;/RecNum&gt;&lt;DisplayText&gt;&lt;style face="superscript"&gt;10&lt;/style&gt;&lt;/DisplayText&gt;&lt;record&gt;&lt;rec-number&gt;94572&lt;/rec-number&gt;&lt;foreign-keys&gt;&lt;key app="EN" db-id="e5s5sx005ff5pve5fdtxfer1xtvwswf9zvrp" timestamp="1628469344"&gt;94572&lt;/key&gt;&lt;/foreign-keys&gt;&lt;ref-type name="Journal Article"&gt;17&lt;/ref-type&gt;&lt;contributors&gt;&lt;authors&gt;&lt;author&gt;Yoon, Seok-Joon&lt;/author&gt;&lt;author&gt;Jung, Jin-Gyu&lt;/author&gt;&lt;author&gt;Lee, Sami&lt;/author&gt;&lt;author&gt;Kim, Jong-Sung&lt;/author&gt;&lt;author&gt;Ahn, Soon-ki&lt;/author&gt;&lt;author&gt;Shin, Ein-Soon&lt;/author&gt;&lt;author&gt;Jang, Ji-Eun&lt;/author&gt;&lt;author&gt;Lim, Sang-Hyun&lt;/author&gt;&lt;/authors&gt;&lt;/contributors&gt;&lt;titles&gt;&lt;title&gt;The protective effect of alcohol consumption on the incidence of cardiovascular diseases: is it real? A systematic review and meta-analysis of studies conducted in community settings&lt;/title&gt;&lt;secondary-title&gt;BMC public health&lt;/secondary-title&gt;&lt;/titles&gt;&lt;periodical&gt;&lt;full-title&gt;Bmc Public Health&lt;/full-title&gt;&lt;/periodical&gt;&lt;pages&gt;1-9&lt;/pages&gt;&lt;volume&gt;20&lt;/volume&gt;&lt;number&gt;1&lt;/number&gt;&lt;dates&gt;&lt;year&gt;2020&lt;/year&gt;&lt;/dates&gt;&lt;isbn&gt;1471-245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bCs/>
                <w:noProof/>
                <w:color w:val="000000"/>
                <w:sz w:val="18"/>
                <w:szCs w:val="18"/>
                <w:vertAlign w:val="superscript"/>
              </w:rPr>
              <w:t>10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751AEE" w14:textId="77777777" w:rsidR="004F2242" w:rsidRPr="00A14D0C" w:rsidRDefault="004F2242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Yoonet al, 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96F6BF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D84F8DE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31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14C43AD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CD1451" w14:textId="77777777" w:rsidR="004F2242" w:rsidRDefault="004F2242" w:rsidP="004F11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57916AC6" w14:textId="77777777" w:rsidR="004F2242" w:rsidRPr="005106DA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(0.67-1.58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0BA17CF" w14:textId="77777777" w:rsidR="004F2242" w:rsidRPr="005106DA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89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7E30068F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13789C28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0B6175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280F29" w:rsidRPr="001D2CD6" w14:paraId="650D8DE7" w14:textId="77777777" w:rsidTr="004831A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875D21C" w14:textId="4C638517" w:rsidR="00280F29" w:rsidRPr="00922E9A" w:rsidRDefault="00280F29" w:rsidP="00280F29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C9171D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C</w:t>
            </w:r>
            <w:r w:rsidRPr="00C917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HD</w:t>
            </w:r>
            <w:r w:rsidRPr="00C917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Yoon&lt;/Author&gt;&lt;Year&gt;2020&lt;/Year&gt;&lt;RecNum&gt;94572&lt;/RecNum&gt;&lt;DisplayText&gt;&lt;style face="superscript"&gt;10&lt;/style&gt;&lt;/DisplayText&gt;&lt;record&gt;&lt;rec-number&gt;94572&lt;/rec-number&gt;&lt;foreign-keys&gt;&lt;key app="EN" db-id="e5s5sx005ff5pve5fdtxfer1xtvwswf9zvrp" timestamp="1628469344"&gt;94572&lt;/key&gt;&lt;/foreign-keys&gt;&lt;ref-type name="Journal Article"&gt;17&lt;/ref-type&gt;&lt;contributors&gt;&lt;authors&gt;&lt;author&gt;Yoon, Seok-Joon&lt;/author&gt;&lt;author&gt;Jung, Jin-Gyu&lt;/author&gt;&lt;author&gt;Lee, Sami&lt;/author&gt;&lt;author&gt;Kim, Jong-Sung&lt;/author&gt;&lt;author&gt;Ahn, Soon-ki&lt;/author&gt;&lt;author&gt;Shin, Ein-Soon&lt;/author&gt;&lt;author&gt;Jang, Ji-Eun&lt;/author&gt;&lt;author&gt;Lim, Sang-Hyun&lt;/author&gt;&lt;/authors&gt;&lt;/contributors&gt;&lt;titles&gt;&lt;title&gt;The protective effect of alcohol consumption on the incidence of cardiovascular diseases: is it real? A systematic review and meta-analysis of studies conducted in community settings&lt;/title&gt;&lt;secondary-title&gt;BMC public health&lt;/secondary-title&gt;&lt;/titles&gt;&lt;periodical&gt;&lt;full-title&gt;Bmc Public Health&lt;/full-title&gt;&lt;/periodical&gt;&lt;pages&gt;1-9&lt;/pages&gt;&lt;volume&gt;20&lt;/volume&gt;&lt;number&gt;1&lt;/number&gt;&lt;dates&gt;&lt;year&gt;2020&lt;/year&gt;&lt;/dates&gt;&lt;isbn&gt;1471-2458&lt;/isbn&gt;&lt;urls&gt;&lt;/urls&gt;&lt;/record&gt;&lt;/Cite&gt;&lt;/EndNote&gt;</w:instrText>
            </w:r>
            <w:r w:rsidRPr="00C917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bCs/>
                <w:noProof/>
                <w:color w:val="000000"/>
                <w:sz w:val="18"/>
                <w:szCs w:val="18"/>
                <w:vertAlign w:val="superscript"/>
              </w:rPr>
              <w:t>10</w:t>
            </w:r>
            <w:r w:rsidRPr="00C917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0A3DE3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Yoonet al, 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F4EC67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1E1B7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30F6071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F3B734" w14:textId="43D70B2B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3C80BCD" w14:textId="77777777" w:rsidR="00280F29" w:rsidRPr="005106DA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(0.75-1.38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C797D01" w14:textId="77777777" w:rsidR="00280F29" w:rsidRPr="005106DA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BBD7EC8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FB59C65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3D8B15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280F29" w:rsidRPr="001D2CD6" w14:paraId="0BB83FB5" w14:textId="77777777" w:rsidTr="004831A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409B8A0" w14:textId="11B32749" w:rsidR="00280F29" w:rsidRPr="00922E9A" w:rsidRDefault="00280F29" w:rsidP="00280F29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C9171D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</w:rPr>
              <w:t>C</w:t>
            </w:r>
            <w:r w:rsidRPr="00C917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HD</w:t>
            </w:r>
            <w:r w:rsidRPr="00C917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instrText xml:space="preserve"> ADDIN EN.CITE &lt;EndNote&gt;&lt;Cite&gt;&lt;Author&gt;Yoon&lt;/Author&gt;&lt;Year&gt;2020&lt;/Year&gt;&lt;RecNum&gt;94572&lt;/RecNum&gt;&lt;DisplayText&gt;&lt;style face="superscript"&gt;10&lt;/style&gt;&lt;/DisplayText&gt;&lt;record&gt;&lt;rec-number&gt;94572&lt;/rec-number&gt;&lt;foreign-keys&gt;&lt;key app="EN" db-id="e5s5sx005ff5pve5fdtxfer1xtvwswf9zvrp" timestamp="1628469344"&gt;94572&lt;/key&gt;&lt;/foreign-keys&gt;&lt;ref-type name="Journal Article"&gt;17&lt;/ref-type&gt;&lt;contributors&gt;&lt;authors&gt;&lt;author&gt;Yoon, Seok-Joon&lt;/author&gt;&lt;author&gt;Jung, Jin-Gyu&lt;/author&gt;&lt;author&gt;Lee, Sami&lt;/author&gt;&lt;author&gt;Kim, Jong-Sung&lt;/author&gt;&lt;author&gt;Ahn, Soon-ki&lt;/author&gt;&lt;author&gt;Shin, Ein-Soon&lt;/author&gt;&lt;author&gt;Jang, Ji-Eun&lt;/author&gt;&lt;author&gt;Lim, Sang-Hyun&lt;/author&gt;&lt;/authors&gt;&lt;/contributors&gt;&lt;titles&gt;&lt;title&gt;The protective effect of alcohol consumption on the incidence of cardiovascular diseases: is it real? A systematic review and meta-analysis of studies conducted in community settings&lt;/title&gt;&lt;secondary-title&gt;BMC public health&lt;/secondary-title&gt;&lt;/titles&gt;&lt;periodical&gt;&lt;full-title&gt;Bmc Public Health&lt;/full-title&gt;&lt;/periodical&gt;&lt;pages&gt;1-9&lt;/pages&gt;&lt;volume&gt;20&lt;/volume&gt;&lt;number&gt;1&lt;/number&gt;&lt;dates&gt;&lt;year&gt;2020&lt;/year&gt;&lt;/dates&gt;&lt;isbn&gt;1471-2458&lt;/isbn&gt;&lt;urls&gt;&lt;/urls&gt;&lt;/record&gt;&lt;/Cite&gt;&lt;/EndNote&gt;</w:instrText>
            </w:r>
            <w:r w:rsidRPr="00C917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bCs/>
                <w:noProof/>
                <w:color w:val="000000"/>
                <w:sz w:val="18"/>
                <w:szCs w:val="18"/>
                <w:vertAlign w:val="superscript"/>
              </w:rPr>
              <w:t>10</w:t>
            </w:r>
            <w:r w:rsidRPr="00C917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FCA692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Yoonet al, 20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8EFDB6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EA824A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39400D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F081C8" w14:textId="34654BB1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28AFBB69" w14:textId="77777777" w:rsidR="00280F29" w:rsidRPr="005106DA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5(1.02-1.79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8B5783E" w14:textId="77777777" w:rsidR="00280F29" w:rsidRPr="005106DA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4D2DF3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8C9B153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CA4720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31</w:t>
            </w:r>
          </w:p>
        </w:tc>
      </w:tr>
      <w:tr w:rsidR="005379F4" w:rsidRPr="001D2CD6" w14:paraId="1B8F8750" w14:textId="77777777" w:rsidTr="004831A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3670B435" w14:textId="77777777" w:rsidR="005379F4" w:rsidRPr="005379F4" w:rsidRDefault="005379F4" w:rsidP="005379F4">
            <w:pP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 w:rsidRPr="005379F4">
              <w:rPr>
                <w:rFonts w:ascii="Times New Roman" w:eastAsia="等线" w:hAnsi="Times New Roman" w:cs="Times New Roman" w:hint="eastAsia"/>
                <w:b/>
                <w:color w:val="000000"/>
                <w:sz w:val="18"/>
                <w:szCs w:val="18"/>
              </w:rPr>
              <w:t>Mor</w:t>
            </w:r>
            <w:r w:rsidRPr="005379F4"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alit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BE2A9A" w14:textId="77777777" w:rsidR="005379F4" w:rsidRPr="00A14D0C" w:rsidRDefault="005379F4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6750526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536D48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5941AE8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D8EF27" w14:textId="77777777" w:rsidR="005379F4" w:rsidRDefault="005379F4" w:rsidP="005379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465B7FD6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F441852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3265EAFD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AF4C6A7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75A6DE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379F4" w:rsidRPr="001D2CD6" w14:paraId="5E64FB9E" w14:textId="77777777" w:rsidTr="004831A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C46DADB" w14:textId="5826DE06" w:rsidR="005379F4" w:rsidRPr="00500550" w:rsidRDefault="005379F4" w:rsidP="005379F4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500550">
              <w:rPr>
                <w:rFonts w:ascii="Times New Roman" w:hAnsi="Times New Roman" w:cs="Times New Roman"/>
                <w:bCs/>
                <w:sz w:val="18"/>
                <w:szCs w:val="18"/>
              </w:rPr>
              <w:t>CHD mortality</w:t>
            </w:r>
            <w:r w:rsidR="00280F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="004A15B4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11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="00280F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11</w:t>
            </w:r>
            <w:r w:rsidR="00280F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46F8BE" w14:textId="77777777" w:rsidR="005379F4" w:rsidRPr="00A14D0C" w:rsidRDefault="005379F4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EC19486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AB7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6BAA21" w14:textId="77777777" w:rsidR="005379F4" w:rsidRDefault="00AB71F0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200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746A7878" w14:textId="77777777" w:rsidR="005379F4" w:rsidRDefault="00AB71F0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9C948C" w14:textId="61A9CAD8" w:rsidR="005379F4" w:rsidRDefault="00617D02" w:rsidP="005379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8FB8991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1(0.65-0.7</w:t>
            </w:r>
            <w:r w:rsidR="00AB7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04D936D4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1C190A81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AB7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7B4C624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D220D4C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AB71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</w:t>
            </w:r>
          </w:p>
        </w:tc>
      </w:tr>
      <w:tr w:rsidR="00280F29" w:rsidRPr="001D2CD6" w14:paraId="151BF934" w14:textId="77777777" w:rsidTr="004831A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315C286" w14:textId="3E42CC6B" w:rsidR="00280F29" w:rsidRPr="00500550" w:rsidRDefault="00280F29" w:rsidP="00280F29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3C3F21">
              <w:rPr>
                <w:rFonts w:ascii="Times New Roman" w:hAnsi="Times New Roman" w:cs="Times New Roman"/>
                <w:bCs/>
                <w:sz w:val="18"/>
                <w:szCs w:val="18"/>
              </w:rPr>
              <w:t>CHD mortality</w:t>
            </w:r>
            <w:r w:rsidRPr="003C3F21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="004A15B4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11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Pr="003C3F21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11</w:t>
            </w:r>
            <w:r w:rsidRPr="003C3F21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D47E9F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70A81D6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23D40B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9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E8A9A0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435422" w14:textId="0AA0DDE3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1FFF7D8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8</w:t>
            </w: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(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277FBAC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6A2E0FA1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4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41A866F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A3F5D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23</w:t>
            </w:r>
          </w:p>
        </w:tc>
      </w:tr>
      <w:tr w:rsidR="00280F29" w:rsidRPr="001D2CD6" w14:paraId="5AC49A6C" w14:textId="77777777" w:rsidTr="004831A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6D33F22A" w14:textId="524C33F0" w:rsidR="00280F29" w:rsidRPr="00500550" w:rsidRDefault="00280F29" w:rsidP="00280F29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3C3F21">
              <w:rPr>
                <w:rFonts w:ascii="Times New Roman" w:hAnsi="Times New Roman" w:cs="Times New Roman"/>
                <w:bCs/>
                <w:sz w:val="18"/>
                <w:szCs w:val="18"/>
              </w:rPr>
              <w:t>CHD mortality</w:t>
            </w:r>
            <w:r w:rsidRPr="003C3F21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="004A15B4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11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Pr="003C3F21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11</w:t>
            </w:r>
            <w:r w:rsidRPr="003C3F21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CDE30E3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3066993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80D290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1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BEB0E4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38F06B1" w14:textId="30AF6373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10092C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E0C04BA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E1E605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0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E638EF3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6FDED7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44</w:t>
            </w:r>
          </w:p>
        </w:tc>
      </w:tr>
      <w:tr w:rsidR="005379F4" w:rsidRPr="001D2CD6" w14:paraId="0F077AF4" w14:textId="77777777" w:rsidTr="004831A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4365038A" w14:textId="057E9D25" w:rsidR="005379F4" w:rsidRPr="00500550" w:rsidRDefault="005379F4" w:rsidP="005379F4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500550">
              <w:rPr>
                <w:rFonts w:ascii="Times New Roman" w:hAnsi="Times New Roman" w:cs="Times New Roman"/>
                <w:bCs/>
                <w:sz w:val="18"/>
                <w:szCs w:val="18"/>
              </w:rPr>
              <w:t>CHD mortality</w:t>
            </w:r>
            <w:r w:rsidR="00280F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="004A15B4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Liu&lt;/Author&gt;&lt;Year&gt;2010&lt;/Year&gt;&lt;RecNum&gt;70038&lt;/RecNum&gt;&lt;DisplayText&gt;&lt;style face="superscript"&gt;8&lt;/style&gt;&lt;/DisplayText&gt;&lt;record&gt;&lt;rec-number&gt;70038&lt;/rec-number&gt;&lt;foreign-keys&gt;&lt;key app="EN" db-id="e5s5sx005ff5pve5fdtxfer1xtvwswf9zvrp" timestamp="1608001368"&gt;70038&lt;/key&gt;&lt;/foreign-keys&gt;&lt;ref-type name="Journal Article"&gt;17&lt;/ref-type&gt;&lt;contributors&gt;&lt;authors&gt;&lt;author&gt;Liu, Pin-Ming&lt;/author&gt;&lt;author&gt;Dosieah, Shailendrasing&lt;/author&gt;&lt;author&gt;Zheng, Hai-Sheng&lt;/author&gt;&lt;author&gt;Huang, Zhi-Bin&lt;/author&gt;&lt;author&gt;Lin, Yong-Qing&lt;/author&gt;&lt;author&gt;Wang, Jing-Feng&lt;/author&gt;&lt;/authors&gt;&lt;/contributors&gt;&lt;titles&gt;&lt;title&gt;Alcohol consumption and coronary heart disease in Eastern Asian men: a meta-analysis of prospective cohort studies&lt;/title&gt;&lt;secondary-title&gt;Zhonghua xin xue guan bing za zhi&lt;/secondary-title&gt;&lt;/titles&gt;&lt;periodical&gt;&lt;full-title&gt;Zhonghua xin xue guan bing za zhi&lt;/full-title&gt;&lt;/periodical&gt;&lt;pages&gt;1038-44&lt;/pages&gt;&lt;volume&gt;38&lt;/volume&gt;&lt;number&gt;11&lt;/number&gt;&lt;dates&gt;&lt;year&gt;2010&lt;/year&gt;&lt;pub-dates&gt;&lt;date&gt;2010-Nov&lt;/date&gt;&lt;/pub-dates&gt;&lt;/dates&gt;&lt;isbn&gt;0253-3758&lt;/isbn&gt;&lt;accession-num&gt;MEDLINE:21215235&lt;/accession-num&gt;&lt;urls&gt;&lt;related-urls&gt;&lt;url&gt;&amp;lt;Go to ISI&amp;gt;://MEDLINE:21215235&lt;/url&gt;&lt;/related-urls&gt;&lt;/urls&gt;&lt;/record&gt;&lt;/Cite&gt;&lt;/EndNote&gt;</w:instrText>
            </w:r>
            <w:r w:rsidR="00280F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8</w:t>
            </w:r>
            <w:r w:rsidR="00280F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45AAF7" w14:textId="77777777" w:rsidR="005379F4" w:rsidRPr="00A14D0C" w:rsidRDefault="005379F4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iu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CBC7370" w14:textId="77777777" w:rsidR="005379F4" w:rsidRDefault="005C7800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4A561E2" w14:textId="77777777" w:rsidR="005379F4" w:rsidRDefault="005C7800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6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7A8FEE7" w14:textId="77777777" w:rsidR="005379F4" w:rsidRDefault="005C7800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947E205" w14:textId="7097EB3D" w:rsidR="005379F4" w:rsidRDefault="00617D02" w:rsidP="005379F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5B6CE8E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6(0.6</w:t>
            </w:r>
            <w:r w:rsidR="005C78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</w:t>
            </w:r>
            <w:r w:rsidR="005C78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411EF746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</w:t>
            </w:r>
            <w:r w:rsidR="005C78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C012287" w14:textId="77777777" w:rsidR="005379F4" w:rsidRDefault="005C7800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7</w:t>
            </w:r>
            <w:r w:rsidR="005379F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="005379F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329676AD" w14:textId="77777777" w:rsidR="005379F4" w:rsidRDefault="005379F4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</w:t>
            </w:r>
            <w:r w:rsidR="005C780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539853" w14:textId="77777777" w:rsidR="005379F4" w:rsidRDefault="005C7800" w:rsidP="005379F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280F29" w:rsidRPr="001D2CD6" w14:paraId="1DCCFCA9" w14:textId="77777777" w:rsidTr="004831A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2D048B1A" w14:textId="4AD0BF74" w:rsidR="00280F29" w:rsidRPr="00500550" w:rsidRDefault="00280F29" w:rsidP="00280F29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9D6E29">
              <w:rPr>
                <w:rFonts w:ascii="Times New Roman" w:hAnsi="Times New Roman" w:cs="Times New Roman"/>
                <w:bCs/>
                <w:sz w:val="18"/>
                <w:szCs w:val="18"/>
              </w:rPr>
              <w:t>CHD mortality</w:t>
            </w:r>
            <w:r w:rsidRPr="009D6E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="004A15B4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Liu&lt;/Author&gt;&lt;Year&gt;2010&lt;/Year&gt;&lt;RecNum&gt;70038&lt;/RecNum&gt;&lt;DisplayText&gt;&lt;style face="superscript"&gt;8&lt;/style&gt;&lt;/DisplayText&gt;&lt;record&gt;&lt;rec-number&gt;70038&lt;/rec-number&gt;&lt;foreign-keys&gt;&lt;key app="EN" db-id="e5s5sx005ff5pve5fdtxfer1xtvwswf9zvrp" timestamp="1608001368"&gt;70038&lt;/key&gt;&lt;/foreign-keys&gt;&lt;ref-type name="Journal Article"&gt;17&lt;/ref-type&gt;&lt;contributors&gt;&lt;authors&gt;&lt;author&gt;Liu, Pin-Ming&lt;/author&gt;&lt;author&gt;Dosieah, Shailendrasing&lt;/author&gt;&lt;author&gt;Zheng, Hai-Sheng&lt;/author&gt;&lt;author&gt;Huang, Zhi-Bin&lt;/author&gt;&lt;author&gt;Lin, Yong-Qing&lt;/author&gt;&lt;author&gt;Wang, Jing-Feng&lt;/author&gt;&lt;/authors&gt;&lt;/contributors&gt;&lt;titles&gt;&lt;title&gt;Alcohol consumption and coronary heart disease in Eastern Asian men: a meta-analysis of prospective cohort studies&lt;/title&gt;&lt;secondary-title&gt;Zhonghua xin xue guan bing za zhi&lt;/secondary-title&gt;&lt;/titles&gt;&lt;periodical&gt;&lt;full-title&gt;Zhonghua xin xue guan bing za zhi&lt;/full-title&gt;&lt;/periodical&gt;&lt;pages&gt;1038-44&lt;/pages&gt;&lt;volume&gt;38&lt;/volume&gt;&lt;number&gt;11&lt;/number&gt;&lt;dates&gt;&lt;year&gt;2010&lt;/year&gt;&lt;pub-dates&gt;&lt;date&gt;2010-Nov&lt;/date&gt;&lt;/pub-dates&gt;&lt;/dates&gt;&lt;isbn&gt;0253-3758&lt;/isbn&gt;&lt;accession-num&gt;MEDLINE:21215235&lt;/accession-num&gt;&lt;urls&gt;&lt;related-urls&gt;&lt;url&gt;&amp;lt;Go to ISI&amp;gt;://MEDLINE:21215235&lt;/url&gt;&lt;/related-urls&gt;&lt;/urls&gt;&lt;/record&gt;&lt;/Cite&gt;&lt;/EndNote&gt;</w:instrText>
            </w:r>
            <w:r w:rsidRPr="009D6E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8</w:t>
            </w:r>
            <w:r w:rsidRPr="009D6E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594195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iu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35C28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738C6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2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DDD43F3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848B87" w14:textId="697C2734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03E9BA7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57-0.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38A3745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71B248C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3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5F9DDB38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5EFDBB8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38</w:t>
            </w:r>
          </w:p>
        </w:tc>
      </w:tr>
      <w:tr w:rsidR="00280F29" w:rsidRPr="001D2CD6" w14:paraId="62EB8ED9" w14:textId="77777777" w:rsidTr="004831A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5C059890" w14:textId="0BFB28E6" w:rsidR="00280F29" w:rsidRPr="00500550" w:rsidRDefault="00280F29" w:rsidP="00280F29">
            <w:pPr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9D6E29">
              <w:rPr>
                <w:rFonts w:ascii="Times New Roman" w:hAnsi="Times New Roman" w:cs="Times New Roman"/>
                <w:bCs/>
                <w:sz w:val="18"/>
                <w:szCs w:val="18"/>
              </w:rPr>
              <w:t>CHD mortality</w:t>
            </w:r>
            <w:r w:rsidRPr="009D6E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 w:rsidR="004A15B4"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Liu&lt;/Author&gt;&lt;Year&gt;2010&lt;/Year&gt;&lt;RecNum&gt;70038&lt;/RecNum&gt;&lt;DisplayText&gt;&lt;style face="superscript"&gt;8&lt;/style&gt;&lt;/DisplayText&gt;&lt;record&gt;&lt;rec-number&gt;70038&lt;/rec-number&gt;&lt;foreign-keys&gt;&lt;key app="EN" db-id="e5s5sx005ff5pve5fdtxfer1xtvwswf9zvrp" timestamp="1608001368"&gt;70038&lt;/key&gt;&lt;/foreign-keys&gt;&lt;ref-type name="Journal Article"&gt;17&lt;/ref-type&gt;&lt;contributors&gt;&lt;authors&gt;&lt;author&gt;Liu, Pin-Ming&lt;/author&gt;&lt;author&gt;Dosieah, Shailendrasing&lt;/author&gt;&lt;author&gt;Zheng, Hai-Sheng&lt;/author&gt;&lt;author&gt;Huang, Zhi-Bin&lt;/author&gt;&lt;author&gt;Lin, Yong-Qing&lt;/author&gt;&lt;author&gt;Wang, Jing-Feng&lt;/author&gt;&lt;/authors&gt;&lt;/contributors&gt;&lt;titles&gt;&lt;title&gt;Alcohol consumption and coronary heart disease in Eastern Asian men: a meta-analysis of prospective cohort studies&lt;/title&gt;&lt;secondary-title&gt;Zhonghua xin xue guan bing za zhi&lt;/secondary-title&gt;&lt;/titles&gt;&lt;periodical&gt;&lt;full-title&gt;Zhonghua xin xue guan bing za zhi&lt;/full-title&gt;&lt;/periodical&gt;&lt;pages&gt;1038-44&lt;/pages&gt;&lt;volume&gt;38&lt;/volume&gt;&lt;number&gt;11&lt;/number&gt;&lt;dates&gt;&lt;year&gt;2010&lt;/year&gt;&lt;pub-dates&gt;&lt;date&gt;2010-Nov&lt;/date&gt;&lt;/pub-dates&gt;&lt;/dates&gt;&lt;isbn&gt;0253-3758&lt;/isbn&gt;&lt;accession-num&gt;MEDLINE:21215235&lt;/accession-num&gt;&lt;urls&gt;&lt;related-urls&gt;&lt;url&gt;&amp;lt;Go to ISI&amp;gt;://MEDLINE:21215235&lt;/url&gt;&lt;/related-urls&gt;&lt;/urls&gt;&lt;/record&gt;&lt;/Cite&gt;&lt;/EndNote&gt;</w:instrText>
            </w:r>
            <w:r w:rsidRPr="009D6E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hAnsi="Times New Roman" w:cs="Times New Roman"/>
                <w:bCs/>
                <w:noProof/>
                <w:sz w:val="18"/>
                <w:szCs w:val="18"/>
                <w:vertAlign w:val="superscript"/>
              </w:rPr>
              <w:t>8</w:t>
            </w:r>
            <w:r w:rsidRPr="009D6E29"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BABCDA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Liu et al, 20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FEBF0A7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7C215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1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A18DFC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74E8E6C" w14:textId="7F3DF818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3BBA7BA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CF3985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3(0.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3</w:t>
            </w:r>
            <w:r w:rsidRPr="00CF398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7C25CAB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54</w:t>
            </w: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50DFD38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5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35C1FF1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E62E4AC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29</w:t>
            </w:r>
          </w:p>
        </w:tc>
      </w:tr>
      <w:tr w:rsidR="004831A2" w:rsidRPr="001D2CD6" w14:paraId="35E120D6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2F7C896" w14:textId="663FBB64" w:rsidR="004831A2" w:rsidRPr="00500550" w:rsidRDefault="004831A2" w:rsidP="004831A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Nervous system outcome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6D6ECD3" w14:textId="77777777" w:rsidR="004831A2" w:rsidRPr="00A14D0C" w:rsidRDefault="004831A2" w:rsidP="004831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E481552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66CD3F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08DCB74B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705DB7" w14:textId="77777777" w:rsidR="004831A2" w:rsidRDefault="004831A2" w:rsidP="004831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bottom w:val="nil"/>
            </w:tcBorders>
            <w:vAlign w:val="center"/>
          </w:tcPr>
          <w:p w14:paraId="6FC7E20F" w14:textId="77777777" w:rsidR="004831A2" w:rsidRPr="00CF3985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nil"/>
            </w:tcBorders>
            <w:vAlign w:val="center"/>
          </w:tcPr>
          <w:p w14:paraId="62385C92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  <w:vAlign w:val="center"/>
          </w:tcPr>
          <w:p w14:paraId="27444873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bottom w:val="nil"/>
            </w:tcBorders>
            <w:vAlign w:val="center"/>
          </w:tcPr>
          <w:p w14:paraId="019C1D7A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D237F8D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831A2" w:rsidRPr="001D2CD6" w14:paraId="146965AE" w14:textId="77777777" w:rsidTr="004F2242">
        <w:trPr>
          <w:trHeight w:val="454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5C6B6602" w14:textId="3604CE9C" w:rsidR="004831A2" w:rsidRPr="00500550" w:rsidRDefault="004831A2" w:rsidP="004831A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0335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1F353CA9" w14:textId="77777777" w:rsidR="004831A2" w:rsidRPr="00A14D0C" w:rsidRDefault="004831A2" w:rsidP="004831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864E261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314D8BEA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6FD6056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1656BEE" w14:textId="77777777" w:rsidR="004831A2" w:rsidRDefault="004831A2" w:rsidP="004831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6AEA5523" w14:textId="77777777" w:rsidR="004831A2" w:rsidRPr="00CF3985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3AD10B16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14:paraId="00A33013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14:paraId="0F77FDA8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094AC4B7" w14:textId="77777777" w:rsidR="004831A2" w:rsidRDefault="004831A2" w:rsidP="004831A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E6A760A" w14:textId="77777777" w:rsidR="005379F4" w:rsidRDefault="005379F4" w:rsidP="005106D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B8479D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353F536C" w14:textId="77777777" w:rsidR="005106DA" w:rsidRDefault="005106DA" w:rsidP="005106DA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34"/>
        <w:gridCol w:w="1351"/>
        <w:gridCol w:w="748"/>
        <w:gridCol w:w="815"/>
        <w:gridCol w:w="1055"/>
        <w:gridCol w:w="992"/>
      </w:tblGrid>
      <w:tr w:rsidR="005106DA" w:rsidRPr="00D86FF4" w14:paraId="487A3629" w14:textId="77777777" w:rsidTr="001E545B">
        <w:trPr>
          <w:trHeight w:val="454"/>
          <w:jc w:val="center"/>
        </w:trPr>
        <w:tc>
          <w:tcPr>
            <w:tcW w:w="3119" w:type="dxa"/>
            <w:vMerge w:val="restart"/>
            <w:vAlign w:val="center"/>
          </w:tcPr>
          <w:p w14:paraId="59701E64" w14:textId="77777777" w:rsidR="005106DA" w:rsidRPr="001D2CD6" w:rsidRDefault="005106DA" w:rsidP="001E5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3D4AB918" w14:textId="77777777" w:rsidR="005106DA" w:rsidRPr="001D2CD6" w:rsidRDefault="005106DA" w:rsidP="001E545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76ABB498" w14:textId="77777777" w:rsidR="005106DA" w:rsidRPr="005155D2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343C141F" w14:textId="77777777" w:rsidR="005106DA" w:rsidRPr="005155D2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7FDCA81F" w14:textId="77777777" w:rsidR="005106DA" w:rsidRPr="001D2CD6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vMerge w:val="restart"/>
            <w:vAlign w:val="center"/>
          </w:tcPr>
          <w:p w14:paraId="4F2ABCAD" w14:textId="3946C9A3" w:rsidR="005106DA" w:rsidRPr="001D2CD6" w:rsidRDefault="004831A2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arison (vs non-drinkers)</w:t>
            </w:r>
          </w:p>
        </w:tc>
        <w:tc>
          <w:tcPr>
            <w:tcW w:w="2099" w:type="dxa"/>
            <w:gridSpan w:val="2"/>
            <w:tcBorders>
              <w:bottom w:val="single" w:sz="4" w:space="0" w:color="auto"/>
            </w:tcBorders>
            <w:vAlign w:val="center"/>
          </w:tcPr>
          <w:p w14:paraId="359505CD" w14:textId="77777777" w:rsidR="005106DA" w:rsidRPr="001D2CD6" w:rsidRDefault="005106DA" w:rsidP="001E54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2"/>
            <w:tcBorders>
              <w:bottom w:val="single" w:sz="4" w:space="0" w:color="auto"/>
            </w:tcBorders>
            <w:vAlign w:val="center"/>
          </w:tcPr>
          <w:p w14:paraId="310C51DB" w14:textId="77777777" w:rsidR="005106DA" w:rsidRPr="001D2CD6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40AD03DE" w14:textId="77777777" w:rsidR="005106DA" w:rsidRPr="001D2CD6" w:rsidRDefault="005106DA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5106DA" w:rsidRPr="00D86FF4" w14:paraId="03FE4B0E" w14:textId="77777777" w:rsidTr="001E545B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137CACEC" w14:textId="77777777" w:rsidR="005106DA" w:rsidRPr="001D2CD6" w:rsidRDefault="005106DA" w:rsidP="001E54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31028E09" w14:textId="77777777" w:rsidR="005106DA" w:rsidRPr="001D2CD6" w:rsidRDefault="005106DA" w:rsidP="001E545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4A0FC0DE" w14:textId="77777777" w:rsidR="005106DA" w:rsidRDefault="005106DA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966D711" w14:textId="77777777" w:rsidR="005106DA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59559FE2" w14:textId="77777777" w:rsidR="005106DA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44E392D8" w14:textId="77777777" w:rsidR="005106DA" w:rsidRDefault="005106DA" w:rsidP="001E54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537F7" w14:textId="77777777" w:rsidR="005106DA" w:rsidRPr="001D2CD6" w:rsidRDefault="005106DA" w:rsidP="001E54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0F438" w14:textId="77777777" w:rsidR="005106DA" w:rsidRPr="001D2CD6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5DAFE" w14:textId="77777777" w:rsidR="005106DA" w:rsidRPr="001D2CD6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F032A" w14:textId="77777777" w:rsidR="005106DA" w:rsidRPr="001D2CD6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2A792146" w14:textId="77777777" w:rsidR="005106DA" w:rsidRDefault="005106DA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2242" w:rsidRPr="001D2CD6" w14:paraId="07CFD25B" w14:textId="77777777" w:rsidTr="004F113E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4577846D" w14:textId="18E0EA15" w:rsidR="004F2242" w:rsidRPr="00F0335C" w:rsidRDefault="004F2242" w:rsidP="004F11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4E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 strok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11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5202A7C" w14:textId="77777777" w:rsidR="004F2242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Ronksley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, 201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E0A8535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4A4F189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41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6D2DFDA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62E261D2" w14:textId="77777777" w:rsidR="004F2242" w:rsidRDefault="004F2242" w:rsidP="004F11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single" w:sz="4" w:space="0" w:color="auto"/>
              <w:bottom w:val="nil"/>
            </w:tcBorders>
            <w:vAlign w:val="center"/>
          </w:tcPr>
          <w:p w14:paraId="21CF94E6" w14:textId="77777777" w:rsidR="004F2242" w:rsidRPr="00CF3985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6(0.76-0.97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</w:tcPr>
          <w:p w14:paraId="33900CB4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815" w:type="dxa"/>
            <w:tcBorders>
              <w:top w:val="single" w:sz="4" w:space="0" w:color="auto"/>
              <w:bottom w:val="nil"/>
            </w:tcBorders>
            <w:vAlign w:val="center"/>
          </w:tcPr>
          <w:p w14:paraId="3844245E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90%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  <w:vAlign w:val="center"/>
          </w:tcPr>
          <w:p w14:paraId="2933EEDC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3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485F370D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2</w:t>
            </w:r>
          </w:p>
        </w:tc>
      </w:tr>
      <w:tr w:rsidR="004F2242" w:rsidRPr="001D2CD6" w14:paraId="4F152BF3" w14:textId="77777777" w:rsidTr="004F113E">
        <w:trPr>
          <w:trHeight w:val="454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4AC59E5C" w14:textId="3A9F2BEC" w:rsidR="004F2242" w:rsidRPr="00F0335C" w:rsidRDefault="004F2242" w:rsidP="004F113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664E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 strok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11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A591D32" w14:textId="77777777" w:rsidR="004F2242" w:rsidRDefault="004F2242" w:rsidP="004F113E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67C1BE9C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EBA5066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78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CAB17D9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ABE9B8C" w14:textId="77777777" w:rsidR="004F2242" w:rsidRDefault="004F2242" w:rsidP="004F11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</w:tcBorders>
            <w:vAlign w:val="center"/>
          </w:tcPr>
          <w:p w14:paraId="2D624126" w14:textId="77777777" w:rsidR="004F2242" w:rsidRPr="00CF3985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8(0.90-1.07)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</w:tcBorders>
            <w:vAlign w:val="center"/>
          </w:tcPr>
          <w:p w14:paraId="2D6A08E0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43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vAlign w:val="center"/>
          </w:tcPr>
          <w:p w14:paraId="57E34A72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vAlign w:val="center"/>
          </w:tcPr>
          <w:p w14:paraId="45ABE5C9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4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E9B18D9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37</w:t>
            </w:r>
          </w:p>
        </w:tc>
      </w:tr>
      <w:tr w:rsidR="004F2242" w:rsidRPr="00D86FF4" w14:paraId="58C32308" w14:textId="77777777" w:rsidTr="004F113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7FCD636" w14:textId="057D7C0D" w:rsidR="004F2242" w:rsidRPr="000664E5" w:rsidRDefault="004F2242" w:rsidP="004F113E">
            <w:pP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0664E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 strok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11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B200" w14:textId="77777777" w:rsidR="004F2242" w:rsidRPr="00A14D0C" w:rsidRDefault="004F2242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A8C8" w14:textId="77777777" w:rsidR="004F2242" w:rsidRDefault="004F2242" w:rsidP="004F11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C106" w14:textId="77777777" w:rsidR="004F2242" w:rsidRDefault="004F2242" w:rsidP="004F113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6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4FB7C8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A3AC3" w14:textId="77777777" w:rsidR="004F2242" w:rsidRDefault="004F2242" w:rsidP="004F11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3325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3(1.02-1.2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BFEC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A464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95A23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483A0F8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1</w:t>
            </w:r>
          </w:p>
        </w:tc>
      </w:tr>
      <w:tr w:rsidR="00280F29" w:rsidRPr="00D86FF4" w14:paraId="33536848" w14:textId="77777777" w:rsidTr="0071150B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2204508E" w14:textId="3A4EB30D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664E5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 stroke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21FE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BCEEA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D9EFB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7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18D0F6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35AC" w14:textId="73433BF9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EC31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(0.68-0.9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9CC12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B83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E7A0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8E6A4F7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53</w:t>
            </w:r>
          </w:p>
        </w:tc>
      </w:tr>
      <w:tr w:rsidR="00280F29" w:rsidRPr="00D86FF4" w14:paraId="2C051F53" w14:textId="77777777" w:rsidTr="007A151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1D44FC0" w14:textId="75922F6E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965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 stroke</w:t>
            </w:r>
            <w:r w:rsidRPr="005965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5965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</w:t>
            </w:r>
            <w:r w:rsidRPr="005965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3810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AA4F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7324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9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B6E8C5" w14:textId="77777777" w:rsidR="00280F29" w:rsidRDefault="00280F29" w:rsidP="00280F29">
            <w:pPr>
              <w:ind w:firstLineChars="50" w:firstLine="9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AC5A" w14:textId="24890452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C9EB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(0.92-1.1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1250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1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6E03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591B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D164FEE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98</w:t>
            </w:r>
          </w:p>
        </w:tc>
      </w:tr>
      <w:tr w:rsidR="00280F29" w:rsidRPr="00D86FF4" w14:paraId="64C4DA0B" w14:textId="77777777" w:rsidTr="007A151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B8F8007" w14:textId="12A62AB5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965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Total  stroke</w:t>
            </w:r>
            <w:r w:rsidRPr="005965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5965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12</w:t>
            </w:r>
            <w:r w:rsidRPr="0059653C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7452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3738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397C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4F113B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CD56" w14:textId="113AAE21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525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7(1.06-1.2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448C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F752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5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CE74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8761307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98</w:t>
            </w:r>
          </w:p>
        </w:tc>
      </w:tr>
      <w:tr w:rsidR="00280F29" w:rsidRPr="00D86FF4" w14:paraId="3F34458C" w14:textId="77777777" w:rsidTr="0071150B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EEDC46A" w14:textId="0DCEA353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orrhagic strok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1058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C0EF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56D0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5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0D0FB3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03153" w14:textId="1B29EDA1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26A6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8(0.68-0.90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4A4EA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9373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98F0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D981A43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41</w:t>
            </w:r>
          </w:p>
        </w:tc>
      </w:tr>
      <w:tr w:rsidR="00280F29" w:rsidRPr="00D86FF4" w14:paraId="690C04F9" w14:textId="77777777" w:rsidTr="00DC7FF4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35CD118" w14:textId="2F7D9888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E2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orrhagic stroke</w:t>
            </w:r>
            <w:r w:rsidRPr="00FE2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FE2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FE2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E5944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34D7C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06856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8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AF805C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3074" w14:textId="7D778168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7C41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(0.95-1.2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803D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7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6679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1E58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6E5CD90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42</w:t>
            </w:r>
          </w:p>
        </w:tc>
      </w:tr>
      <w:tr w:rsidR="00280F29" w:rsidRPr="00D86FF4" w14:paraId="72416FBC" w14:textId="77777777" w:rsidTr="00DC7FF4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D27A172" w14:textId="7F5DB34F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E2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morrhagic stroke</w:t>
            </w:r>
            <w:r w:rsidRPr="00FE2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FE2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FE2B7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55D9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51F5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DB9A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0743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84B6F" w14:textId="3C546178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C428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9(1.02-1.6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FC69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25BA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4BC0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CB1F645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22</w:t>
            </w:r>
          </w:p>
        </w:tc>
      </w:tr>
      <w:tr w:rsidR="00280F29" w:rsidRPr="00D86FF4" w14:paraId="38E017E8" w14:textId="77777777" w:rsidTr="0071150B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36861C0" w14:textId="4C62CA83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racerebral hemorrhag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AF6A9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B186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82C61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1B891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EB63" w14:textId="0D49690E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043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(0.63-1.0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78BE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F00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4909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49CA7D9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80F29" w:rsidRPr="00D86FF4" w14:paraId="23277410" w14:textId="77777777" w:rsidTr="000D646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80204AA" w14:textId="0F817B49" w:rsidR="00280F29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1B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racerebral hemorrhage</w:t>
            </w:r>
            <w:r w:rsidRPr="00E61B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E61B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E61B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99804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9BC60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906E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4DB8D6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89A4B" w14:textId="2B3D67E7" w:rsidR="00280F29" w:rsidRDefault="00280F29" w:rsidP="00280F2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240F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2(0.67-1.2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342E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6B5A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CBEB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082C0B4" w14:textId="7777777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80F29" w:rsidRPr="00D86FF4" w14:paraId="42C6B467" w14:textId="77777777" w:rsidTr="000D646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B9C45E8" w14:textId="3E20075C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61B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tracerebral hemorrhage</w:t>
            </w:r>
            <w:r w:rsidRPr="00E61B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E61B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E61BE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A2AE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7DF67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455E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DD8B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18C1" w14:textId="11E2FCF7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763D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2(0.93-1.6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5B8A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5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FAB6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70C7B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3E6A7F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64</w:t>
            </w:r>
          </w:p>
        </w:tc>
      </w:tr>
      <w:tr w:rsidR="00280F29" w:rsidRPr="00D86FF4" w14:paraId="4FB44381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C03AF0E" w14:textId="7A4D30A3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chemic strok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8B8C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3D12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B2C2" w14:textId="77777777" w:rsidR="00280F29" w:rsidRDefault="00280F29" w:rsidP="00280F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807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18DD" w14:textId="1CAA93B1" w:rsidR="00280F29" w:rsidRPr="001D2CD6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09766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(0.71-0.9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F7F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F61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20%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495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19B590E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35</w:t>
            </w:r>
          </w:p>
        </w:tc>
      </w:tr>
      <w:tr w:rsidR="00280F29" w:rsidRPr="00D86FF4" w14:paraId="43C2379A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</w:tcPr>
          <w:p w14:paraId="518E8866" w14:textId="7CEC64A3" w:rsidR="00280F29" w:rsidRPr="001D2CD6" w:rsidRDefault="00280F29" w:rsidP="00280F2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3F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chemic stroke</w:t>
            </w:r>
            <w:r w:rsidRPr="00743F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743F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743F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139768" w14:textId="77777777" w:rsidR="00280F29" w:rsidRPr="00A14D0C" w:rsidRDefault="00280F29" w:rsidP="00280F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44F44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1BF6A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06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992BEF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75547" w14:textId="27C3449E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F5C89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1(0.75-1.10)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DC225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1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DDF22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90%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5DF16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5C30A0" w14:textId="77777777" w:rsidR="00280F29" w:rsidRDefault="00280F29" w:rsidP="00280F2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10</w:t>
            </w:r>
          </w:p>
        </w:tc>
      </w:tr>
    </w:tbl>
    <w:p w14:paraId="5F50AE11" w14:textId="77777777" w:rsidR="005106DA" w:rsidRDefault="005106DA" w:rsidP="005106DA">
      <w:pPr>
        <w:pStyle w:val="EndNoteBibliography"/>
      </w:pPr>
    </w:p>
    <w:p w14:paraId="3532A0A9" w14:textId="77777777" w:rsidR="000664E5" w:rsidRDefault="000664E5" w:rsidP="000664E5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20"/>
        <w:gridCol w:w="14"/>
        <w:gridCol w:w="1385"/>
        <w:gridCol w:w="709"/>
        <w:gridCol w:w="850"/>
        <w:gridCol w:w="992"/>
        <w:gridCol w:w="1012"/>
        <w:gridCol w:w="13"/>
      </w:tblGrid>
      <w:tr w:rsidR="000664E5" w:rsidRPr="00D86FF4" w14:paraId="1128D599" w14:textId="77777777" w:rsidTr="00193186">
        <w:trPr>
          <w:trHeight w:val="454"/>
          <w:jc w:val="center"/>
        </w:trPr>
        <w:tc>
          <w:tcPr>
            <w:tcW w:w="3119" w:type="dxa"/>
            <w:vMerge w:val="restart"/>
            <w:vAlign w:val="center"/>
          </w:tcPr>
          <w:p w14:paraId="724A4F1B" w14:textId="77777777" w:rsidR="000664E5" w:rsidRPr="001D2CD6" w:rsidRDefault="000664E5" w:rsidP="001E54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27C9A53D" w14:textId="77777777" w:rsidR="000664E5" w:rsidRPr="001D2CD6" w:rsidRDefault="000664E5" w:rsidP="001E545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7DD4D452" w14:textId="77777777" w:rsidR="000664E5" w:rsidRPr="005155D2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68E252B6" w14:textId="77777777" w:rsidR="000664E5" w:rsidRPr="005155D2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4D8BF2F2" w14:textId="77777777" w:rsidR="000664E5" w:rsidRPr="001D2CD6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20" w:type="dxa"/>
            <w:vMerge w:val="restart"/>
            <w:vAlign w:val="center"/>
          </w:tcPr>
          <w:p w14:paraId="0CF41E29" w14:textId="2EE0AC01" w:rsidR="000664E5" w:rsidRPr="001D2CD6" w:rsidRDefault="004831A2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arison (vs non-drinkers)</w:t>
            </w:r>
          </w:p>
        </w:tc>
        <w:tc>
          <w:tcPr>
            <w:tcW w:w="2108" w:type="dxa"/>
            <w:gridSpan w:val="3"/>
            <w:tcBorders>
              <w:bottom w:val="single" w:sz="4" w:space="0" w:color="auto"/>
            </w:tcBorders>
            <w:vAlign w:val="center"/>
          </w:tcPr>
          <w:p w14:paraId="0C35C21F" w14:textId="77777777" w:rsidR="000664E5" w:rsidRPr="001D2CD6" w:rsidRDefault="000664E5" w:rsidP="001E54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vAlign w:val="center"/>
          </w:tcPr>
          <w:p w14:paraId="0564CDB9" w14:textId="77777777" w:rsidR="000664E5" w:rsidRPr="001D2CD6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1025" w:type="dxa"/>
            <w:gridSpan w:val="2"/>
            <w:vMerge w:val="restart"/>
            <w:vAlign w:val="center"/>
          </w:tcPr>
          <w:p w14:paraId="0734D700" w14:textId="77777777" w:rsidR="000664E5" w:rsidRPr="001D2CD6" w:rsidRDefault="000664E5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0664E5" w:rsidRPr="00D86FF4" w14:paraId="7A2DE83A" w14:textId="77777777" w:rsidTr="00193186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669703B4" w14:textId="77777777" w:rsidR="000664E5" w:rsidRPr="001D2CD6" w:rsidRDefault="000664E5" w:rsidP="001E545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A760847" w14:textId="77777777" w:rsidR="000664E5" w:rsidRPr="001D2CD6" w:rsidRDefault="000664E5" w:rsidP="001E545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2D28573F" w14:textId="77777777" w:rsidR="000664E5" w:rsidRDefault="000664E5" w:rsidP="001E54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FA7E25A" w14:textId="77777777" w:rsidR="000664E5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66A3880F" w14:textId="77777777" w:rsidR="000664E5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vAlign w:val="center"/>
          </w:tcPr>
          <w:p w14:paraId="2AA7A0E9" w14:textId="77777777" w:rsidR="000664E5" w:rsidRDefault="000664E5" w:rsidP="001E545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4CEFA" w14:textId="77777777" w:rsidR="000664E5" w:rsidRPr="001D2CD6" w:rsidRDefault="000664E5" w:rsidP="001E54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53FD6" w14:textId="77777777" w:rsidR="000664E5" w:rsidRPr="001D2CD6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EC7B1" w14:textId="77777777" w:rsidR="000664E5" w:rsidRPr="001D2CD6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F87B4" w14:textId="77777777" w:rsidR="000664E5" w:rsidRPr="001D2CD6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2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E85B2EC" w14:textId="77777777" w:rsidR="000664E5" w:rsidRDefault="000664E5" w:rsidP="001E545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2242" w:rsidRPr="00D86FF4" w14:paraId="1EAA6823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C8CA28F" w14:textId="21FBB9A0" w:rsidR="004F2242" w:rsidRPr="001D2CD6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43F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chemic stroke</w:t>
            </w:r>
            <w:r w:rsidRPr="00743F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743F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743F3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0FF5" w14:textId="77777777" w:rsidR="004F2242" w:rsidRPr="00A14D0C" w:rsidRDefault="004F2242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F2D6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C480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8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2449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F0CA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615B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0(0.95-1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B016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EF2C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20C8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4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3668287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2</w:t>
            </w:r>
          </w:p>
        </w:tc>
      </w:tr>
      <w:tr w:rsidR="004F2242" w:rsidRPr="00D86FF4" w14:paraId="3A034F6F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A69BA32" w14:textId="2D016820" w:rsidR="004F2242" w:rsidRPr="001D2CD6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barachnoid hemorrhag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BB7A" w14:textId="77777777" w:rsidR="004F2242" w:rsidRPr="00A14D0C" w:rsidRDefault="004F2242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EA58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268E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07B4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505F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0707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3(0.63-1.3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926D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AB353D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2F3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F02F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569B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4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D52BF0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4F2242" w:rsidRPr="00D86FF4" w14:paraId="07EDD8D7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45A8877" w14:textId="2E2280BA" w:rsidR="004F2242" w:rsidRPr="001D2CD6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arachnoid hemorrhage</w:t>
            </w:r>
            <w:r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05EA" w14:textId="77777777" w:rsidR="004F2242" w:rsidRPr="00A14D0C" w:rsidRDefault="004F2242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9CD3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23B0B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00085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BAF8" w14:textId="77777777" w:rsidR="004F2242" w:rsidRDefault="004F2242" w:rsidP="004F11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18EF7" w14:textId="77777777" w:rsidR="004F2242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9(0.76-2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6F87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7140B1" w14:textId="77777777" w:rsidR="004F2242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2F31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F02F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BBE69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49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654A294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4F2242" w:rsidRPr="00D86FF4" w14:paraId="02752D87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74F937C" w14:textId="596B1EC5" w:rsidR="004F2242" w:rsidRPr="001D2CD6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arachnoid hemorrhage</w:t>
            </w:r>
            <w:r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C494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350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865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6233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EBC8" w14:textId="7956A104" w:rsidR="004F2242" w:rsidRDefault="004F2242" w:rsidP="004F22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4CC5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6(1.13-2.5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F7BC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BCCA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74E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5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4260AB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193186" w:rsidRPr="001D2CD6" w14:paraId="6AB7F8B7" w14:textId="77777777" w:rsidTr="00193186">
        <w:trPr>
          <w:gridAfter w:val="1"/>
          <w:wAfter w:w="13" w:type="dxa"/>
          <w:trHeight w:val="52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197C315" w14:textId="5ECB5410" w:rsidR="004F2242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" w:name="_Hlk78462462"/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rkinson’s 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2756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ease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ménez-Jiménez&lt;/Author&gt;&lt;Year&gt;2019&lt;/Year&gt;&lt;RecNum&gt;93724&lt;/RecNum&gt;&lt;DisplayText&gt;&lt;style face="superscript"&gt;13&lt;/style&gt;&lt;/DisplayText&gt;&lt;record&gt;&lt;rec-number&gt;93724&lt;/rec-number&gt;&lt;foreign-keys&gt;&lt;key app="EN" db-id="e5s5sx005ff5pve5fdtxfer1xtvwswf9zvrp" timestamp="1628431473"&gt;93724&lt;/key&gt;&lt;/foreign-keys&gt;&lt;ref-type name="Journal Article"&gt;17&lt;/ref-type&gt;&lt;contributors&gt;&lt;authors&gt;&lt;author&gt;Jiménez-Jiménez, Félix Javier&lt;/author&gt;&lt;author&gt;Alonso-Navarro, Hortensia&lt;/author&gt;&lt;author&gt;García-Martín, Elena&lt;/author&gt;&lt;author&gt;Agúndez, José AG&lt;/author&gt;&lt;/authors&gt;&lt;/contributors&gt;&lt;titles&gt;&lt;title&gt;Alcohol consumption and risk for Parkinson’s disease: a systematic review and meta-analysis&lt;/title&gt;&lt;secondary-title&gt;Journal of neurology&lt;/secondary-title&gt;&lt;/titles&gt;&lt;periodical&gt;&lt;full-title&gt;Journal of Neurology&lt;/full-title&gt;&lt;/periodical&gt;&lt;pages&gt;1821-1834&lt;/pages&gt;&lt;volume&gt;266&lt;/volume&gt;&lt;number&gt;8&lt;/number&gt;&lt;dates&gt;&lt;year&gt;2019&lt;/year&gt;&lt;/dates&gt;&lt;isbn&gt;1432-1459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F0D7" w14:textId="77777777" w:rsidR="004F2242" w:rsidRPr="00A14D0C" w:rsidRDefault="004F2242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Jiménez et,al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5DD2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B0279" w14:textId="77777777" w:rsidR="004F2242" w:rsidRPr="00173C0F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2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DD36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520D4" w14:textId="77777777" w:rsidR="004F2242" w:rsidRPr="001D2CD6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95869" w14:textId="77777777" w:rsidR="004F2242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7(0.78-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5D21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A289" w14:textId="77777777" w:rsidR="004F2242" w:rsidRDefault="004F2242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4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6305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vAlign w:val="center"/>
          </w:tcPr>
          <w:p w14:paraId="4D199D65" w14:textId="77777777" w:rsidR="004F2242" w:rsidRDefault="004F2242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41</w:t>
            </w:r>
          </w:p>
        </w:tc>
      </w:tr>
      <w:bookmarkEnd w:id="2"/>
      <w:tr w:rsidR="00193186" w:rsidRPr="001D2CD6" w14:paraId="4C85FF1E" w14:textId="77777777" w:rsidTr="00193186">
        <w:trPr>
          <w:gridAfter w:val="1"/>
          <w:wAfter w:w="13" w:type="dxa"/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ECD7A32" w14:textId="2A8F0E2B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rkinson’s </w:t>
            </w:r>
            <w:r w:rsidRPr="00F81C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ease</w:t>
            </w: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ménez-Jiménez&lt;/Author&gt;&lt;Year&gt;2019&lt;/Year&gt;&lt;RecNum&gt;93724&lt;/RecNum&gt;&lt;DisplayText&gt;&lt;style face="superscript"&gt;13&lt;/style&gt;&lt;/DisplayText&gt;&lt;record&gt;&lt;rec-number&gt;93724&lt;/rec-number&gt;&lt;foreign-keys&gt;&lt;key app="EN" db-id="e5s5sx005ff5pve5fdtxfer1xtvwswf9zvrp" timestamp="1628431473"&gt;93724&lt;/key&gt;&lt;/foreign-keys&gt;&lt;ref-type name="Journal Article"&gt;17&lt;/ref-type&gt;&lt;contributors&gt;&lt;authors&gt;&lt;author&gt;Jiménez-Jiménez, Félix Javier&lt;/author&gt;&lt;author&gt;Alonso-Navarro, Hortensia&lt;/author&gt;&lt;author&gt;García-Martín, Elena&lt;/author&gt;&lt;author&gt;Agúndez, José AG&lt;/author&gt;&lt;/authors&gt;&lt;/contributors&gt;&lt;titles&gt;&lt;title&gt;Alcohol consumption and risk for Parkinson’s disease: a systematic review and meta-analysis&lt;/title&gt;&lt;secondary-title&gt;Journal of neurology&lt;/secondary-title&gt;&lt;/titles&gt;&lt;periodical&gt;&lt;full-title&gt;Journal of Neurology&lt;/full-title&gt;&lt;/periodical&gt;&lt;pages&gt;1821-1834&lt;/pages&gt;&lt;volume&gt;266&lt;/volume&gt;&lt;number&gt;8&lt;/number&gt;&lt;dates&gt;&lt;year&gt;2019&lt;/year&gt;&lt;/dates&gt;&lt;isbn&gt;1432-1459&lt;/isbn&gt;&lt;urls&gt;&lt;/urls&gt;&lt;/record&gt;&lt;/Cite&gt;&lt;/EndNote&gt;</w:instrText>
            </w: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3</w:t>
            </w: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5915B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Jiménez et,al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60495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AEA2" w14:textId="77777777" w:rsidR="004F2242" w:rsidRPr="00173C0F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8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42E9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5B81E" w14:textId="77777777" w:rsidR="004F2242" w:rsidRPr="001D2CD6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17B6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(0.70-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7F8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32C9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33A5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6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vAlign w:val="center"/>
          </w:tcPr>
          <w:p w14:paraId="14B706A1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93186" w:rsidRPr="001D2CD6" w14:paraId="704A31DA" w14:textId="77777777" w:rsidTr="00193186">
        <w:trPr>
          <w:gridAfter w:val="1"/>
          <w:wAfter w:w="13" w:type="dxa"/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4B98F751" w14:textId="2761327C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arkinson’s </w:t>
            </w:r>
            <w:r w:rsidRPr="00F81C5F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ease</w:t>
            </w: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iménez-Jiménez&lt;/Author&gt;&lt;Year&gt;2019&lt;/Year&gt;&lt;RecNum&gt;93724&lt;/RecNum&gt;&lt;DisplayText&gt;&lt;style face="superscript"&gt;13&lt;/style&gt;&lt;/DisplayText&gt;&lt;record&gt;&lt;rec-number&gt;93724&lt;/rec-number&gt;&lt;foreign-keys&gt;&lt;key app="EN" db-id="e5s5sx005ff5pve5fdtxfer1xtvwswf9zvrp" timestamp="1628431473"&gt;93724&lt;/key&gt;&lt;/foreign-keys&gt;&lt;ref-type name="Journal Article"&gt;17&lt;/ref-type&gt;&lt;contributors&gt;&lt;authors&gt;&lt;author&gt;Jiménez-Jiménez, Félix Javier&lt;/author&gt;&lt;author&gt;Alonso-Navarro, Hortensia&lt;/author&gt;&lt;author&gt;García-Martín, Elena&lt;/author&gt;&lt;author&gt;Agúndez, José AG&lt;/author&gt;&lt;/authors&gt;&lt;/contributors&gt;&lt;titles&gt;&lt;title&gt;Alcohol consumption and risk for Parkinson’s disease: a systematic review and meta-analysis&lt;/title&gt;&lt;secondary-title&gt;Journal of neurology&lt;/secondary-title&gt;&lt;/titles&gt;&lt;periodical&gt;&lt;full-title&gt;Journal of Neurology&lt;/full-title&gt;&lt;/periodical&gt;&lt;pages&gt;1821-1834&lt;/pages&gt;&lt;volume&gt;266&lt;/volume&gt;&lt;number&gt;8&lt;/number&gt;&lt;dates&gt;&lt;year&gt;2019&lt;/year&gt;&lt;/dates&gt;&lt;isbn&gt;1432-1459&lt;/isbn&gt;&lt;urls&gt;&lt;/urls&gt;&lt;/record&gt;&lt;/Cite&gt;&lt;/EndNote&gt;</w:instrText>
            </w: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3</w:t>
            </w:r>
            <w:r w:rsidRPr="00F81C5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BAF6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Jiménez et,al 2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55B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5253" w14:textId="77777777" w:rsidR="004F2242" w:rsidRPr="00173C0F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1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13C3A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6380" w14:textId="77777777" w:rsidR="004F2242" w:rsidRPr="001D2CD6" w:rsidRDefault="004F2242" w:rsidP="004F2242">
            <w:pPr>
              <w:ind w:firstLineChars="150" w:firstLine="27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831A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E4AA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7(0.61-1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22C5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021B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CA81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</w:tcBorders>
            <w:vAlign w:val="center"/>
          </w:tcPr>
          <w:p w14:paraId="265A465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D62D33" w:rsidRPr="00D86FF4" w14:paraId="0D42E4C9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4A30A9F" w14:textId="77777777" w:rsidR="00D62D33" w:rsidRPr="00D62D33" w:rsidRDefault="00D62D33" w:rsidP="001D39B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62D33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M</w:t>
            </w:r>
            <w:r w:rsidRPr="00D62D3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ort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3FCA" w14:textId="77777777" w:rsidR="00D62D33" w:rsidRPr="00A14D0C" w:rsidRDefault="00D62D33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13E9" w14:textId="77777777" w:rsidR="00D62D33" w:rsidRDefault="00D62D33" w:rsidP="001D39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77F0" w14:textId="77777777" w:rsidR="00D62D33" w:rsidRDefault="00D62D33" w:rsidP="001D39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DEB1" w14:textId="77777777" w:rsidR="00D62D33" w:rsidRDefault="00D62D33" w:rsidP="001D39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C2876" w14:textId="77777777" w:rsidR="00D62D33" w:rsidRDefault="00D62D33" w:rsidP="004831A2">
            <w:pPr>
              <w:ind w:firstLineChars="150" w:first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0086" w14:textId="77777777" w:rsidR="00D62D33" w:rsidRDefault="00D62D33" w:rsidP="001D39B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DD5C" w14:textId="77777777" w:rsidR="00D62D33" w:rsidRDefault="00D62D33" w:rsidP="001D39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9F39B" w14:textId="77777777" w:rsidR="00D62D33" w:rsidRDefault="00D62D33" w:rsidP="001D39B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4B57" w14:textId="77777777" w:rsidR="00D62D33" w:rsidRDefault="00D62D33" w:rsidP="001D39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25E0DC4" w14:textId="77777777" w:rsidR="00D62D33" w:rsidRDefault="00D62D33" w:rsidP="001D39B3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44FD7" w:rsidRPr="00D86FF4" w14:paraId="67E22BD7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A4F988F" w14:textId="23E03DA5" w:rsidR="00C44FD7" w:rsidRPr="002C04D8" w:rsidRDefault="00C44FD7" w:rsidP="00C44FD7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C04D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troke mortality</w:t>
            </w:r>
            <w:r w:rsidR="004F2242"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="004F2242"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="004F2242" w:rsidRPr="00E2298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7FDD" w14:textId="77777777" w:rsidR="00C44FD7" w:rsidRPr="00A14D0C" w:rsidRDefault="00C44FD7" w:rsidP="00C44F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et al, 201</w:t>
            </w:r>
            <w:r w:rsidR="00AD0C9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19ED" w14:textId="77777777" w:rsidR="00C44FD7" w:rsidRDefault="00CA27B8" w:rsidP="00C44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96E5E" w14:textId="77777777" w:rsidR="00C44FD7" w:rsidRDefault="00CA27B8" w:rsidP="00C44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2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DAC0" w14:textId="77777777" w:rsidR="00C44FD7" w:rsidRDefault="00C44FD7" w:rsidP="00C44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 w:rsidR="00CA27B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3BFFB" w14:textId="5391D2C7" w:rsidR="00C44FD7" w:rsidRDefault="00617D02" w:rsidP="004831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DDEA" w14:textId="77777777" w:rsidR="00C44FD7" w:rsidRPr="002C04D8" w:rsidRDefault="00C44FD7" w:rsidP="00C44F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04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</w:t>
            </w:r>
            <w:r w:rsidR="00FE42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Pr="002C04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</w:t>
            </w:r>
            <w:r w:rsidR="00FE42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 w:rsidRPr="002C04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</w:t>
            </w:r>
            <w:r w:rsidR="00FE42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  <w:r w:rsidRPr="002C04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6320" w14:textId="77777777" w:rsidR="00C44FD7" w:rsidRPr="002C04D8" w:rsidRDefault="00C44FD7" w:rsidP="00C44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C04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</w:t>
            </w:r>
            <w:r w:rsidR="00FE42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 w:rsidRPr="002C04D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AC0C" w14:textId="77777777" w:rsidR="00C44FD7" w:rsidRDefault="00FE4299" w:rsidP="00C44FD7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5</w:t>
            </w:r>
            <w:r w:rsidR="00C44FD7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3800" w14:textId="77777777" w:rsidR="00C44FD7" w:rsidRDefault="00C44FD7" w:rsidP="00C44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</w:t>
            </w:r>
            <w:r w:rsidR="00FE42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7FF4AB8" w14:textId="77777777" w:rsidR="00C44FD7" w:rsidRDefault="00C44FD7" w:rsidP="00C44FD7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FE429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4F2242" w:rsidRPr="00D86FF4" w14:paraId="4A8DDA51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AB8BD61" w14:textId="074D2A14" w:rsidR="004F2242" w:rsidRPr="002C04D8" w:rsidRDefault="004F2242" w:rsidP="004F224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6A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troke mortality</w:t>
            </w:r>
            <w:r w:rsidRPr="00F56A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F56A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F56A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301E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CEBB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7C1F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D9C98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DF83" w14:textId="4286490E" w:rsidR="004F2242" w:rsidRDefault="004F2242" w:rsidP="004F22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8985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(0.70-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809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1EED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.7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6BA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EA1A6EE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685 </w:t>
            </w:r>
          </w:p>
        </w:tc>
      </w:tr>
      <w:tr w:rsidR="004F2242" w:rsidRPr="00D86FF4" w14:paraId="6DF08942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EFD37F5" w14:textId="3EE17A60" w:rsidR="004F2242" w:rsidRPr="002C04D8" w:rsidRDefault="004F2242" w:rsidP="004F2242">
            <w:pPr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56A9A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Stroke mortality</w:t>
            </w:r>
            <w:r w:rsidRPr="00F56A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Zhang&lt;/Author&gt;&lt;Year&gt;2014&lt;/Year&gt;&lt;RecNum&gt;93739&lt;/RecNum&gt;&lt;DisplayText&gt;&lt;style face="superscript"&gt;12&lt;/style&gt;&lt;/DisplayText&gt;&lt;record&gt;&lt;rec-number&gt;93739&lt;/rec-number&gt;&lt;foreign-keys&gt;&lt;key app="EN" db-id="e5s5sx005ff5pve5fdtxfer1xtvwswf9zvrp" timestamp="1628431478"&gt;93739&lt;/key&gt;&lt;/foreign-keys&gt;&lt;ref-type name="Journal Article"&gt;17&lt;/ref-type&gt;&lt;contributors&gt;&lt;authors&gt;&lt;author&gt;Zhang, Chi&lt;/author&gt;&lt;author&gt;Qin, Ying-Yi&lt;/author&gt;&lt;author&gt;Chen, Qi&lt;/author&gt;&lt;author&gt;Jiang, Hong&lt;/author&gt;&lt;author&gt;Chen, Xian-Zhen&lt;/author&gt;&lt;author&gt;Xu, Chun-Li&lt;/author&gt;&lt;author&gt;Mao, Pei-Juan&lt;/author&gt;&lt;author&gt;He, Jia&lt;/author&gt;&lt;author&gt;Zhou, Yu-Hao&lt;/author&gt;&lt;/authors&gt;&lt;/contributors&gt;&lt;titles&gt;&lt;title&gt;Alcohol intake and risk of stroke: a dose–response meta-analysis of prospective studies&lt;/title&gt;&lt;secondary-title&gt;International journal of cardiology&lt;/secondary-title&gt;&lt;/titles&gt;&lt;periodical&gt;&lt;full-title&gt;International journal of cardiology&lt;/full-title&gt;&lt;/periodical&gt;&lt;pages&gt;669-677&lt;/pages&gt;&lt;volume&gt;174&lt;/volume&gt;&lt;number&gt;3&lt;/number&gt;&lt;dates&gt;&lt;year&gt;2014&lt;/year&gt;&lt;/dates&gt;&lt;isbn&gt;0167-5273&lt;/isbn&gt;&lt;urls&gt;&lt;/urls&gt;&lt;/record&gt;&lt;/Cite&gt;&lt;/EndNote&gt;</w:instrText>
            </w:r>
            <w:r w:rsidRPr="00F56A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2</w:t>
            </w:r>
            <w:r w:rsidRPr="00F56A9A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88660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Zh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D895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C9F7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6DD80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F81B" w14:textId="28A749CC" w:rsidR="004F2242" w:rsidRDefault="004F2242" w:rsidP="004F2242">
            <w:pPr>
              <w:ind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0ECF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(0.99-1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DD5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0.05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FB2D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79E47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DFD4B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1</w:t>
            </w:r>
          </w:p>
        </w:tc>
      </w:tr>
      <w:tr w:rsidR="00CF0635" w:rsidRPr="00D86FF4" w14:paraId="3427D27F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FCE90D4" w14:textId="356DE29C" w:rsidR="00CF0635" w:rsidRPr="001D2CD6" w:rsidRDefault="00CF0635" w:rsidP="00CF06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11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E590" w14:textId="77777777" w:rsidR="00CF0635" w:rsidRPr="00A14D0C" w:rsidRDefault="00CF0635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1A945" w14:textId="77777777" w:rsidR="00CF0635" w:rsidRDefault="00CF0635" w:rsidP="00CF06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9444A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7B88" w14:textId="77777777" w:rsidR="00CF0635" w:rsidRDefault="009444A3" w:rsidP="00CF06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62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E47B" w14:textId="77777777" w:rsidR="00CF0635" w:rsidRDefault="009444A3" w:rsidP="00CF06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5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EE84" w14:textId="45096C59" w:rsidR="00CF0635" w:rsidRDefault="00617D02" w:rsidP="004831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A21C2" w14:textId="77777777" w:rsidR="00CF0635" w:rsidRDefault="00CF0635" w:rsidP="00CF06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9(0.72-0.8</w:t>
            </w:r>
            <w:r w:rsidR="009133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E739" w14:textId="77777777" w:rsidR="00CF0635" w:rsidRDefault="00CF0635" w:rsidP="00CF06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1DB9" w14:textId="77777777" w:rsidR="00CF0635" w:rsidRDefault="00CF0635" w:rsidP="00CF0635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 w:rsidR="009133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9133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F589" w14:textId="77777777" w:rsidR="00CF0635" w:rsidRDefault="00CF0635" w:rsidP="00CF06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21F44C82" w14:textId="77777777" w:rsidR="00CF0635" w:rsidRDefault="00CF0635" w:rsidP="00CF063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</w:t>
            </w:r>
            <w:r w:rsidR="009133C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193186" w:rsidRPr="00D86FF4" w14:paraId="38104F89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4BA804" w14:textId="07988B52" w:rsidR="00193186" w:rsidRPr="001D2CD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11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9A1CF" w14:textId="77777777" w:rsidR="00193186" w:rsidRPr="00A14D0C" w:rsidRDefault="00193186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413B86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5356E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76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FAE2D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29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9DFDF" w14:textId="77777777" w:rsidR="00193186" w:rsidRDefault="00193186" w:rsidP="004F11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E3A97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4(0.75-0.95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A7EC3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4DB264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C17EF7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30C55D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92</w:t>
            </w:r>
          </w:p>
        </w:tc>
      </w:tr>
      <w:tr w:rsidR="00193186" w:rsidRPr="00D86FF4" w14:paraId="69C27E46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C810EF" w14:textId="1E4B24A5" w:rsidR="00193186" w:rsidRPr="001D2CD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nksley&lt;/Author&gt;&lt;Year&gt;2011&lt;/Year&gt;&lt;RecNum&gt;93887&lt;/RecNum&gt;&lt;DisplayText&gt;&lt;style face="superscript"&gt;11&lt;/style&gt;&lt;/DisplayText&gt;&lt;record&gt;&lt;rec-number&gt;93887&lt;/rec-number&gt;&lt;foreign-keys&gt;&lt;key app="EN" db-id="e5s5sx005ff5pve5fdtxfer1xtvwswf9zvrp" timestamp="1628431534"&gt;93887&lt;/key&gt;&lt;/foreign-keys&gt;&lt;ref-type name="Journal Article"&gt;17&lt;/ref-type&gt;&lt;contributors&gt;&lt;authors&gt;&lt;author&gt;Ronksley, Paul E&lt;/author&gt;&lt;author&gt;Brien, Susan E&lt;/author&gt;&lt;author&gt;Turner, Barbara J&lt;/author&gt;&lt;author&gt;Mukamal, Kenneth J&lt;/author&gt;&lt;author&gt;Ghali, William A&lt;/author&gt;&lt;/authors&gt;&lt;/contributors&gt;&lt;titles&gt;&lt;title&gt;Association of alcohol consumption with selected cardiovascular disease outcomes: a systematic review and meta-analysis&lt;/title&gt;&lt;secondary-title&gt;Bmj&lt;/secondary-title&gt;&lt;/titles&gt;&lt;periodical&gt;&lt;full-title&gt;BMJ&lt;/full-title&gt;&lt;/periodical&gt;&lt;pages&gt;d671&lt;/pages&gt;&lt;volume&gt;342&lt;/volume&gt;&lt;dates&gt;&lt;year&gt;2011&lt;/year&gt;&lt;/dates&gt;&lt;isbn&gt;0959-8138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3E9CAE" w14:textId="77777777" w:rsidR="00193186" w:rsidRPr="00A14D0C" w:rsidRDefault="00193186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Ronksley et al, 20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DA2B6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2828B6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6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EAD0E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43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1AAE1" w14:textId="77777777" w:rsidR="00193186" w:rsidRDefault="00193186" w:rsidP="004F113E">
            <w:pPr>
              <w:ind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56DCD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3(0.99-1.29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2392C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835D0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3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52476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2489AC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67</w:t>
            </w:r>
          </w:p>
        </w:tc>
      </w:tr>
    </w:tbl>
    <w:p w14:paraId="5B3CECF8" w14:textId="77777777" w:rsidR="0054613A" w:rsidRDefault="0054613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B5BCF38" w14:textId="77777777" w:rsidR="00D62D33" w:rsidRDefault="00D62D33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1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20"/>
        <w:gridCol w:w="14"/>
        <w:gridCol w:w="1351"/>
        <w:gridCol w:w="34"/>
        <w:gridCol w:w="714"/>
        <w:gridCol w:w="155"/>
        <w:gridCol w:w="660"/>
        <w:gridCol w:w="30"/>
        <w:gridCol w:w="992"/>
        <w:gridCol w:w="33"/>
        <w:gridCol w:w="992"/>
      </w:tblGrid>
      <w:tr w:rsidR="00D4277B" w:rsidRPr="001D2CD6" w14:paraId="6847CE1D" w14:textId="77777777" w:rsidTr="00FD7D0E">
        <w:trPr>
          <w:trHeight w:val="454"/>
          <w:jc w:val="center"/>
        </w:trPr>
        <w:tc>
          <w:tcPr>
            <w:tcW w:w="3119" w:type="dxa"/>
            <w:vMerge w:val="restart"/>
            <w:vAlign w:val="center"/>
          </w:tcPr>
          <w:p w14:paraId="1C296B1E" w14:textId="77777777" w:rsidR="00D4277B" w:rsidRPr="001D2CD6" w:rsidRDefault="00D4277B" w:rsidP="00D427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vAlign w:val="center"/>
          </w:tcPr>
          <w:p w14:paraId="7BFF1438" w14:textId="77777777" w:rsidR="00D4277B" w:rsidRPr="001D2CD6" w:rsidRDefault="00D4277B" w:rsidP="00D4277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14:paraId="03B79CA3" w14:textId="77777777" w:rsidR="00D4277B" w:rsidRPr="005155D2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vAlign w:val="center"/>
          </w:tcPr>
          <w:p w14:paraId="3600C918" w14:textId="77777777" w:rsidR="00D4277B" w:rsidRPr="005155D2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vAlign w:val="center"/>
          </w:tcPr>
          <w:p w14:paraId="572F7A2E" w14:textId="77777777" w:rsidR="00D4277B" w:rsidRPr="001D2CD6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536F1618" w14:textId="5DC92D37" w:rsidR="00D4277B" w:rsidRPr="001D2CD6" w:rsidRDefault="004831A2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arison (vs non-drinkers)</w:t>
            </w:r>
          </w:p>
        </w:tc>
        <w:tc>
          <w:tcPr>
            <w:tcW w:w="2099" w:type="dxa"/>
            <w:gridSpan w:val="3"/>
            <w:tcBorders>
              <w:bottom w:val="single" w:sz="4" w:space="0" w:color="auto"/>
            </w:tcBorders>
            <w:vAlign w:val="center"/>
          </w:tcPr>
          <w:p w14:paraId="67AF7953" w14:textId="77777777" w:rsidR="00D4277B" w:rsidRPr="001D2CD6" w:rsidRDefault="00D4277B" w:rsidP="00D42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70" w:type="dxa"/>
            <w:gridSpan w:val="5"/>
            <w:tcBorders>
              <w:bottom w:val="single" w:sz="4" w:space="0" w:color="auto"/>
            </w:tcBorders>
            <w:vAlign w:val="center"/>
          </w:tcPr>
          <w:p w14:paraId="51CE407D" w14:textId="77777777" w:rsidR="00D4277B" w:rsidRPr="001D2CD6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2" w:type="dxa"/>
            <w:vMerge w:val="restart"/>
            <w:vAlign w:val="center"/>
          </w:tcPr>
          <w:p w14:paraId="708CE55B" w14:textId="77777777" w:rsidR="00D4277B" w:rsidRPr="001D2CD6" w:rsidRDefault="00D4277B" w:rsidP="00D427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D4277B" w14:paraId="6CF63E88" w14:textId="77777777" w:rsidTr="00FD7D0E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25BB2AB1" w14:textId="77777777" w:rsidR="00D4277B" w:rsidRPr="001D2CD6" w:rsidRDefault="00D4277B" w:rsidP="00D4277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1861A151" w14:textId="77777777" w:rsidR="00D4277B" w:rsidRPr="001D2CD6" w:rsidRDefault="00D4277B" w:rsidP="00D4277B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7476722B" w14:textId="77777777" w:rsidR="00D4277B" w:rsidRDefault="00D4277B" w:rsidP="00D427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F06E257" w14:textId="77777777" w:rsidR="00D4277B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6261439" w14:textId="77777777" w:rsidR="00D4277B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DE2A8D9" w14:textId="77777777" w:rsidR="00D4277B" w:rsidRDefault="00D4277B" w:rsidP="00D4277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45404" w14:textId="77777777" w:rsidR="00D4277B" w:rsidRPr="001D2CD6" w:rsidRDefault="00D4277B" w:rsidP="00D427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7E65B" w14:textId="77777777" w:rsidR="00D4277B" w:rsidRPr="001D2CD6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2726" w14:textId="77777777" w:rsidR="00D4277B" w:rsidRPr="001D2CD6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39A78" w14:textId="77777777" w:rsidR="00D4277B" w:rsidRPr="001D2CD6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8B9DA3D" w14:textId="77777777" w:rsidR="00D4277B" w:rsidRDefault="00D4277B" w:rsidP="00D4277B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3186" w:rsidRPr="00D86FF4" w14:paraId="6D5BB0CE" w14:textId="77777777" w:rsidTr="004F113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99EEA09" w14:textId="72B1B8B9" w:rsidR="00193186" w:rsidRPr="001D2CD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ayasekara&lt;/Author&gt;&lt;Year&gt;2014&lt;/Year&gt;&lt;RecNum&gt;74150&lt;/RecNum&gt;&lt;DisplayText&gt;&lt;style face="superscript"&gt;14&lt;/style&gt;&lt;/DisplayText&gt;&lt;record&gt;&lt;rec-number&gt;74150&lt;/rec-number&gt;&lt;foreign-keys&gt;&lt;key app="EN" db-id="e5s5sx005ff5pve5fdtxfer1xtvwswf9zvrp" timestamp="1608001532"&gt;74150&lt;/key&gt;&lt;/foreign-keys&gt;&lt;ref-type name="Journal Article"&gt;17&lt;/ref-type&gt;&lt;contributors&gt;&lt;authors&gt;&lt;author&gt;Jayasekara, H.&lt;/author&gt;&lt;author&gt;English, D. R.&lt;/author&gt;&lt;author&gt;Room, R.&lt;/author&gt;&lt;author&gt;MacInnis, R. J.&lt;/author&gt;&lt;/authors&gt;&lt;/contributors&gt;&lt;titles&gt;&lt;title&gt;Alcohol consumption over time and risk of death: a systematic review and meta-analysis&lt;/title&gt;&lt;secondary-title&gt;Am J Epidemiol&lt;/secondary-title&gt;&lt;alt-title&gt;American journal of epidemiology&lt;/alt-title&gt;&lt;/titles&gt;&lt;alt-periodical&gt;&lt;full-title&gt;American Journal of Epidemiology&lt;/full-title&gt;&lt;/alt-periodical&gt;&lt;pages&gt;1049-59&lt;/pages&gt;&lt;volume&gt;179&lt;/volume&gt;&lt;number&gt;9&lt;/number&gt;&lt;edition&gt;2014/03/29&lt;/edition&gt;&lt;keywords&gt;&lt;keyword&gt;Adult&lt;/keyword&gt;&lt;keyword&gt;Age Factors&lt;/keyword&gt;&lt;keyword&gt;Aged&lt;/keyword&gt;&lt;keyword&gt;Alcohol Drinking/*mortality&lt;/keyword&gt;&lt;keyword&gt;Dose-Response Relationship, Drug&lt;/keyword&gt;&lt;keyword&gt;Female&lt;/keyword&gt;&lt;keyword&gt;Humans&lt;/keyword&gt;&lt;keyword&gt;Male&lt;/keyword&gt;&lt;keyword&gt;Middle Aged&lt;/keyword&gt;&lt;keyword&gt;Risk Factors&lt;/keyword&gt;&lt;keyword&gt;Sex Factors&lt;/keyword&gt;&lt;keyword&gt;alcohol consumption over time&lt;/keyword&gt;&lt;keyword&gt;meta-analysis&lt;/keyword&gt;&lt;keyword&gt;mortality&lt;/keyword&gt;&lt;keyword&gt;systematic review&lt;/keyword&gt;&lt;/keywords&gt;&lt;dates&gt;&lt;year&gt;2014&lt;/year&gt;&lt;pub-dates&gt;&lt;date&gt;May 1&lt;/date&gt;&lt;/pub-dates&gt;&lt;/dates&gt;&lt;isbn&gt;0002-9262&lt;/isbn&gt;&lt;accession-num&gt;24670372&lt;/accession-num&gt;&lt;urls&gt;&lt;/urls&gt;&lt;electronic-resource-num&gt;10.1093/aje/kwu0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5126B" w14:textId="77777777" w:rsidR="00193186" w:rsidRPr="00A14D0C" w:rsidRDefault="00193186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Jayasekara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060B8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687C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176A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32A75" w14:textId="77777777" w:rsidR="00193186" w:rsidRDefault="00193186" w:rsidP="004F11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8D91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2(0.88-0.96)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BCF4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CF35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F3C1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72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84D023C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80</w:t>
            </w:r>
          </w:p>
        </w:tc>
      </w:tr>
      <w:tr w:rsidR="00193186" w:rsidRPr="00D86FF4" w14:paraId="524855A2" w14:textId="77777777" w:rsidTr="004F113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19AB616" w14:textId="0D910252" w:rsidR="00193186" w:rsidRPr="001D2CD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ayasekara&lt;/Author&gt;&lt;Year&gt;2014&lt;/Year&gt;&lt;RecNum&gt;74150&lt;/RecNum&gt;&lt;DisplayText&gt;&lt;style face="superscript"&gt;14&lt;/style&gt;&lt;/DisplayText&gt;&lt;record&gt;&lt;rec-number&gt;74150&lt;/rec-number&gt;&lt;foreign-keys&gt;&lt;key app="EN" db-id="e5s5sx005ff5pve5fdtxfer1xtvwswf9zvrp" timestamp="1608001532"&gt;74150&lt;/key&gt;&lt;/foreign-keys&gt;&lt;ref-type name="Journal Article"&gt;17&lt;/ref-type&gt;&lt;contributors&gt;&lt;authors&gt;&lt;author&gt;Jayasekara, H.&lt;/author&gt;&lt;author&gt;English, D. R.&lt;/author&gt;&lt;author&gt;Room, R.&lt;/author&gt;&lt;author&gt;MacInnis, R. J.&lt;/author&gt;&lt;/authors&gt;&lt;/contributors&gt;&lt;titles&gt;&lt;title&gt;Alcohol consumption over time and risk of death: a systematic review and meta-analysis&lt;/title&gt;&lt;secondary-title&gt;Am J Epidemiol&lt;/secondary-title&gt;&lt;alt-title&gt;American journal of epidemiology&lt;/alt-title&gt;&lt;/titles&gt;&lt;alt-periodical&gt;&lt;full-title&gt;American Journal of Epidemiology&lt;/full-title&gt;&lt;/alt-periodical&gt;&lt;pages&gt;1049-59&lt;/pages&gt;&lt;volume&gt;179&lt;/volume&gt;&lt;number&gt;9&lt;/number&gt;&lt;edition&gt;2014/03/29&lt;/edition&gt;&lt;keywords&gt;&lt;keyword&gt;Adult&lt;/keyword&gt;&lt;keyword&gt;Age Factors&lt;/keyword&gt;&lt;keyword&gt;Aged&lt;/keyword&gt;&lt;keyword&gt;Alcohol Drinking/*mortality&lt;/keyword&gt;&lt;keyword&gt;Dose-Response Relationship, Drug&lt;/keyword&gt;&lt;keyword&gt;Female&lt;/keyword&gt;&lt;keyword&gt;Humans&lt;/keyword&gt;&lt;keyword&gt;Male&lt;/keyword&gt;&lt;keyword&gt;Middle Aged&lt;/keyword&gt;&lt;keyword&gt;Risk Factors&lt;/keyword&gt;&lt;keyword&gt;Sex Factors&lt;/keyword&gt;&lt;keyword&gt;alcohol consumption over time&lt;/keyword&gt;&lt;keyword&gt;meta-analysis&lt;/keyword&gt;&lt;keyword&gt;mortality&lt;/keyword&gt;&lt;keyword&gt;systematic review&lt;/keyword&gt;&lt;/keywords&gt;&lt;dates&gt;&lt;year&gt;2014&lt;/year&gt;&lt;pub-dates&gt;&lt;date&gt;May 1&lt;/date&gt;&lt;/pub-dates&gt;&lt;/dates&gt;&lt;isbn&gt;0002-9262&lt;/isbn&gt;&lt;accession-num&gt;24670372&lt;/accession-num&gt;&lt;urls&gt;&lt;/urls&gt;&lt;electronic-resource-num&gt;10.1093/aje/kwu0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4F85" w14:textId="77777777" w:rsidR="00193186" w:rsidRPr="00A14D0C" w:rsidRDefault="00193186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Jayasekara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F7FF4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76ED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4048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F05B" w14:textId="77777777" w:rsidR="00193186" w:rsidRDefault="00193186" w:rsidP="004F11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9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C9F9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5(0.81-0.91)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130D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990A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1DAC4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23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DE26BA4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17</w:t>
            </w:r>
          </w:p>
        </w:tc>
      </w:tr>
      <w:tr w:rsidR="00193186" w:rsidRPr="00D86FF4" w14:paraId="2678E562" w14:textId="77777777" w:rsidTr="004F113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B567F87" w14:textId="0A7F8614" w:rsidR="00193186" w:rsidRPr="001D2CD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Jayasekara&lt;/Author&gt;&lt;Year&gt;2014&lt;/Year&gt;&lt;RecNum&gt;74150&lt;/RecNum&gt;&lt;DisplayText&gt;&lt;style face="superscript"&gt;14&lt;/style&gt;&lt;/DisplayText&gt;&lt;record&gt;&lt;rec-number&gt;74150&lt;/rec-number&gt;&lt;foreign-keys&gt;&lt;key app="EN" db-id="e5s5sx005ff5pve5fdtxfer1xtvwswf9zvrp" timestamp="1608001532"&gt;74150&lt;/key&gt;&lt;/foreign-keys&gt;&lt;ref-type name="Journal Article"&gt;17&lt;/ref-type&gt;&lt;contributors&gt;&lt;authors&gt;&lt;author&gt;Jayasekara, H.&lt;/author&gt;&lt;author&gt;English, D. R.&lt;/author&gt;&lt;author&gt;Room, R.&lt;/author&gt;&lt;author&gt;MacInnis, R. J.&lt;/author&gt;&lt;/authors&gt;&lt;/contributors&gt;&lt;titles&gt;&lt;title&gt;Alcohol consumption over time and risk of death: a systematic review and meta-analysis&lt;/title&gt;&lt;secondary-title&gt;Am J Epidemiol&lt;/secondary-title&gt;&lt;alt-title&gt;American journal of epidemiology&lt;/alt-title&gt;&lt;/titles&gt;&lt;alt-periodical&gt;&lt;full-title&gt;American Journal of Epidemiology&lt;/full-title&gt;&lt;/alt-periodical&gt;&lt;pages&gt;1049-59&lt;/pages&gt;&lt;volume&gt;179&lt;/volume&gt;&lt;number&gt;9&lt;/number&gt;&lt;edition&gt;2014/03/29&lt;/edition&gt;&lt;keywords&gt;&lt;keyword&gt;Adult&lt;/keyword&gt;&lt;keyword&gt;Age Factors&lt;/keyword&gt;&lt;keyword&gt;Aged&lt;/keyword&gt;&lt;keyword&gt;Alcohol Drinking/*mortality&lt;/keyword&gt;&lt;keyword&gt;Dose-Response Relationship, Drug&lt;/keyword&gt;&lt;keyword&gt;Female&lt;/keyword&gt;&lt;keyword&gt;Humans&lt;/keyword&gt;&lt;keyword&gt;Male&lt;/keyword&gt;&lt;keyword&gt;Middle Aged&lt;/keyword&gt;&lt;keyword&gt;Risk Factors&lt;/keyword&gt;&lt;keyword&gt;Sex Factors&lt;/keyword&gt;&lt;keyword&gt;alcohol consumption over time&lt;/keyword&gt;&lt;keyword&gt;meta-analysis&lt;/keyword&gt;&lt;keyword&gt;mortality&lt;/keyword&gt;&lt;keyword&gt;systematic review&lt;/keyword&gt;&lt;/keywords&gt;&lt;dates&gt;&lt;year&gt;2014&lt;/year&gt;&lt;pub-dates&gt;&lt;date&gt;May 1&lt;/date&gt;&lt;/pub-dates&gt;&lt;/dates&gt;&lt;isbn&gt;0002-9262&lt;/isbn&gt;&lt;accession-num&gt;24670372&lt;/accession-num&gt;&lt;urls&gt;&lt;/urls&gt;&lt;electronic-resource-num&gt;10.1093/aje/kwu0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1E8E" w14:textId="77777777" w:rsidR="00193186" w:rsidRPr="00A14D0C" w:rsidRDefault="00193186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Jayasekara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167C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7847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FE8E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615B" w14:textId="77777777" w:rsidR="00193186" w:rsidRDefault="00193186" w:rsidP="004F113E">
            <w:pPr>
              <w:ind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BCBF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2(0.79-1.06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B951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3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084E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8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74CD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EC9957E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58</w:t>
            </w:r>
          </w:p>
        </w:tc>
      </w:tr>
      <w:tr w:rsidR="00FD7D0E" w:rsidRPr="00D86FF4" w14:paraId="0390A995" w14:textId="77777777" w:rsidTr="00FD7D0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0846AC0D" w14:textId="5DE77708" w:rsidR="00FD7D0E" w:rsidRPr="001D2CD6" w:rsidRDefault="00FD7D0E" w:rsidP="00967E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4&lt;/Year&gt;&lt;RecNum&gt;93726&lt;/RecNum&gt;&lt;DisplayText&gt;&lt;style face="superscript"&gt;15&lt;/style&gt;&lt;/DisplayText&gt;&lt;record&gt;&lt;rec-number&gt;93726&lt;/rec-number&gt;&lt;foreign-keys&gt;&lt;key app="EN" db-id="e5s5sx005ff5pve5fdtxfer1xtvwswf9zvrp" timestamp="1628431474"&gt;93726&lt;/key&gt;&lt;/foreign-keys&gt;&lt;ref-type name="Journal Article"&gt;17&lt;/ref-type&gt;&lt;contributors&gt;&lt;authors&gt;&lt;author&gt;Wang, Chao&lt;/author&gt;&lt;author&gt;Xue, Haifeng&lt;/author&gt;&lt;author&gt;Wang, Qianqian&lt;/author&gt;&lt;author&gt;Hao, Yongchen&lt;/author&gt;&lt;author&gt;Li, Dianjiang&lt;/author&gt;&lt;author&gt;Gu, Dongfeng&lt;/author&gt;&lt;author&gt;Huang, Jianfeng&lt;/author&gt;&lt;/authors&gt;&lt;/contributors&gt;&lt;titles&gt;&lt;title&gt;Effect of drinking on all-cause mortality in women compared with men: a meta-analysis&lt;/title&gt;&lt;secondary-title&gt;Journal of Women&amp;apos;s Health&lt;/secondary-title&gt;&lt;/titles&gt;&lt;periodical&gt;&lt;full-title&gt;Journal of Women&amp;apos;s Health&lt;/full-title&gt;&lt;/periodical&gt;&lt;pages&gt;373-381&lt;/pages&gt;&lt;volume&gt;23&lt;/volume&gt;&lt;number&gt;5&lt;/number&gt;&lt;dates&gt;&lt;year&gt;2014&lt;/year&gt;&lt;/dates&gt;&lt;isbn&gt;1540-9996&lt;/isbn&gt;&lt;urls&gt;&lt;/urls&gt;&lt;/record&gt;&lt;/Cite&gt;&lt;/EndNote&gt;</w:instrTex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5</w: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2EF0" w14:textId="77777777" w:rsidR="00FD7D0E" w:rsidRPr="00A14D0C" w:rsidRDefault="00FD7D0E" w:rsidP="00967E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W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C7A37" w14:textId="77777777" w:rsidR="00FD7D0E" w:rsidRDefault="00FD7D0E" w:rsidP="00967E0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95F54" w14:textId="77777777" w:rsidR="00FD7D0E" w:rsidRDefault="00FD7D0E" w:rsidP="00967E0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5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B0112" w14:textId="77777777" w:rsidR="00FD7D0E" w:rsidRDefault="00FD7D0E" w:rsidP="00967E0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2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C411" w14:textId="3EBBB876" w:rsidR="00FD7D0E" w:rsidRDefault="00617D02" w:rsidP="004831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8051" w14:textId="77777777" w:rsidR="00FD7D0E" w:rsidRDefault="00FD7D0E" w:rsidP="00967E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9(0.82-0.96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697B" w14:textId="77777777" w:rsidR="00FD7D0E" w:rsidRDefault="00FD7D0E" w:rsidP="00967E0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8D84" w14:textId="77777777" w:rsidR="00FD7D0E" w:rsidRDefault="00FD7D0E" w:rsidP="00967E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0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9E847" w14:textId="77777777" w:rsidR="00FD7D0E" w:rsidRDefault="00FD7D0E" w:rsidP="00967E0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6A0D824" w14:textId="77777777" w:rsidR="00FD7D0E" w:rsidRDefault="00FD7D0E" w:rsidP="00967E0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74</w:t>
            </w:r>
          </w:p>
        </w:tc>
      </w:tr>
      <w:tr w:rsidR="004F2242" w:rsidRPr="00D86FF4" w14:paraId="138F82E1" w14:textId="77777777" w:rsidTr="00B0424C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5FC67E10" w14:textId="56E88A4E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509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D509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 w:rsidRPr="004D509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4&lt;/Year&gt;&lt;RecNum&gt;93726&lt;/RecNum&gt;&lt;DisplayText&gt;&lt;style face="superscript"&gt;15&lt;/style&gt;&lt;/DisplayText&gt;&lt;record&gt;&lt;rec-number&gt;93726&lt;/rec-number&gt;&lt;foreign-keys&gt;&lt;key app="EN" db-id="e5s5sx005ff5pve5fdtxfer1xtvwswf9zvrp" timestamp="1628431474"&gt;93726&lt;/key&gt;&lt;/foreign-keys&gt;&lt;ref-type name="Journal Article"&gt;17&lt;/ref-type&gt;&lt;contributors&gt;&lt;authors&gt;&lt;author&gt;Wang, Chao&lt;/author&gt;&lt;author&gt;Xue, Haifeng&lt;/author&gt;&lt;author&gt;Wang, Qianqian&lt;/author&gt;&lt;author&gt;Hao, Yongchen&lt;/author&gt;&lt;author&gt;Li, Dianjiang&lt;/author&gt;&lt;author&gt;Gu, Dongfeng&lt;/author&gt;&lt;author&gt;Huang, Jianfeng&lt;/author&gt;&lt;/authors&gt;&lt;/contributors&gt;&lt;titles&gt;&lt;title&gt;Effect of drinking on all-cause mortality in women compared with men: a meta-analysis&lt;/title&gt;&lt;secondary-title&gt;Journal of Women&amp;apos;s Health&lt;/secondary-title&gt;&lt;/titles&gt;&lt;periodical&gt;&lt;full-title&gt;Journal of Women&amp;apos;s Health&lt;/full-title&gt;&lt;/periodical&gt;&lt;pages&gt;373-381&lt;/pages&gt;&lt;volume&gt;23&lt;/volume&gt;&lt;number&gt;5&lt;/number&gt;&lt;dates&gt;&lt;year&gt;2014&lt;/year&gt;&lt;/dates&gt;&lt;isbn&gt;1540-9996&lt;/isbn&gt;&lt;urls&gt;&lt;/urls&gt;&lt;/record&gt;&lt;/Cite&gt;&lt;/EndNote&gt;</w:instrText>
            </w:r>
            <w:r w:rsidRPr="004D509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5</w:t>
            </w:r>
            <w:r w:rsidRPr="004D509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09D9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W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A21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C71E0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5B4B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1993" w14:textId="7275CFE6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1F844" w14:textId="77777777" w:rsidR="004F2242" w:rsidRDefault="004F2242" w:rsidP="004F22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(0.86-1.06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16B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1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D49B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.1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F049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2D80047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25</w:t>
            </w:r>
          </w:p>
        </w:tc>
      </w:tr>
      <w:tr w:rsidR="004F2242" w:rsidRPr="001D2CD6" w14:paraId="5FBE1BB5" w14:textId="77777777" w:rsidTr="00B0424C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039CB879" w14:textId="43EE0E75" w:rsidR="004F2242" w:rsidRPr="001D2CD6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D509D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4D509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 w:rsidRPr="004D509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Wang&lt;/Author&gt;&lt;Year&gt;2014&lt;/Year&gt;&lt;RecNum&gt;93726&lt;/RecNum&gt;&lt;DisplayText&gt;&lt;style face="superscript"&gt;15&lt;/style&gt;&lt;/DisplayText&gt;&lt;record&gt;&lt;rec-number&gt;93726&lt;/rec-number&gt;&lt;foreign-keys&gt;&lt;key app="EN" db-id="e5s5sx005ff5pve5fdtxfer1xtvwswf9zvrp" timestamp="1628431474"&gt;93726&lt;/key&gt;&lt;/foreign-keys&gt;&lt;ref-type name="Journal Article"&gt;17&lt;/ref-type&gt;&lt;contributors&gt;&lt;authors&gt;&lt;author&gt;Wang, Chao&lt;/author&gt;&lt;author&gt;Xue, Haifeng&lt;/author&gt;&lt;author&gt;Wang, Qianqian&lt;/author&gt;&lt;author&gt;Hao, Yongchen&lt;/author&gt;&lt;author&gt;Li, Dianjiang&lt;/author&gt;&lt;author&gt;Gu, Dongfeng&lt;/author&gt;&lt;author&gt;Huang, Jianfeng&lt;/author&gt;&lt;/authors&gt;&lt;/contributors&gt;&lt;titles&gt;&lt;title&gt;Effect of drinking on all-cause mortality in women compared with men: a meta-analysis&lt;/title&gt;&lt;secondary-title&gt;Journal of Women&amp;apos;s Health&lt;/secondary-title&gt;&lt;/titles&gt;&lt;periodical&gt;&lt;full-title&gt;Journal of Women&amp;apos;s Health&lt;/full-title&gt;&lt;/periodical&gt;&lt;pages&gt;373-381&lt;/pages&gt;&lt;volume&gt;23&lt;/volume&gt;&lt;number&gt;5&lt;/number&gt;&lt;dates&gt;&lt;year&gt;2014&lt;/year&gt;&lt;/dates&gt;&lt;isbn&gt;1540-9996&lt;/isbn&gt;&lt;urls&gt;&lt;/urls&gt;&lt;/record&gt;&lt;/Cite&gt;&lt;/EndNote&gt;</w:instrText>
            </w:r>
            <w:r w:rsidRPr="004D509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5</w:t>
            </w:r>
            <w:r w:rsidRPr="004D509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BF6B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Wang et al,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2DF5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0F1C9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876F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077E1" w14:textId="6FFAEC13" w:rsidR="004F2242" w:rsidRDefault="004F2242" w:rsidP="004F2242">
            <w:pPr>
              <w:ind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3C251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(0.93-1.23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4D2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5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C60E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7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EEB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CEA9E0C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5</w:t>
            </w:r>
          </w:p>
        </w:tc>
      </w:tr>
      <w:tr w:rsidR="009C2B00" w:rsidRPr="001D2CD6" w14:paraId="7FDDD581" w14:textId="77777777" w:rsidTr="00FD7D0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B39D76E" w14:textId="2F22FF9E" w:rsidR="009C2B00" w:rsidRPr="001D2CD6" w:rsidRDefault="009C2B00" w:rsidP="009C2B0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cd&lt;/Author&gt;&lt;Year&gt;2006&lt;/Year&gt;&lt;RecNum&gt;93725&lt;/RecNum&gt;&lt;DisplayText&gt;&lt;style face="superscript"&gt;16&lt;/style&gt;&lt;/DisplayText&gt;&lt;record&gt;&lt;rec-number&gt;93725&lt;/rec-number&gt;&lt;foreign-keys&gt;&lt;key app="EN" db-id="e5s5sx005ff5pve5fdtxfer1xtvwswf9zvrp" timestamp="1628431473"&gt;93725&lt;/key&gt;&lt;/foreign-keys&gt;&lt;ref-type name="Journal Article"&gt;17&lt;/ref-type&gt;&lt;contributors&gt;&lt;authors&gt;&lt;author&gt;Scd, Simona Costanzo&lt;/author&gt;&lt;/authors&gt;&lt;/contributors&gt;&lt;titles&gt;&lt;title&gt;Alcohol Dosing and Total Mortality in Men and Women&lt;/title&gt;&lt;secondary-title&gt;Arch Int Med&lt;/secondary-title&gt;&lt;/titles&gt;&lt;periodical&gt;&lt;full-title&gt;Arch Int Med&lt;/full-title&gt;&lt;/periodical&gt;&lt;pages&gt;2437-2445&lt;/pages&gt;&lt;volume&gt;166&lt;/volume&gt;&lt;dates&gt;&lt;year&gt;2006&lt;/year&gt;&lt;/dates&gt;&lt;urls&gt;&lt;/urls&gt;&lt;/record&gt;&lt;/Cite&gt;&lt;/EndNote&gt;</w:instrTex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6</w: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6749" w14:textId="77777777" w:rsidR="009C2B00" w:rsidRPr="00A14D0C" w:rsidRDefault="009C2B00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Scd et al, 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2A92" w14:textId="77777777" w:rsidR="009C2B00" w:rsidRDefault="009C2B00" w:rsidP="009C2B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="00F7312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EEB8" w14:textId="77777777" w:rsidR="009C2B00" w:rsidRDefault="00052145" w:rsidP="009C2B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8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CCDDA" w14:textId="77777777" w:rsidR="009C2B00" w:rsidRDefault="009C2B00" w:rsidP="009C2B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 w:rsidR="0005214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0932" w14:textId="1B8E69BE" w:rsidR="009C2B00" w:rsidRDefault="00617D02" w:rsidP="004831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BDAC" w14:textId="77777777" w:rsidR="009C2B00" w:rsidRDefault="009C2B00" w:rsidP="009C2B0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</w:t>
            </w:r>
            <w:r w:rsidR="0005214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75-0.9</w:t>
            </w:r>
            <w:r w:rsidR="0005214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48BA" w14:textId="77777777" w:rsidR="009C2B00" w:rsidRDefault="009C2B00" w:rsidP="009C2B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C7DC" w14:textId="77777777" w:rsidR="009C2B00" w:rsidRDefault="009C2B00" w:rsidP="009C2B00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 w:rsidR="0005214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E16EA" w14:textId="77777777" w:rsidR="009C2B00" w:rsidRDefault="009C2B00" w:rsidP="009C2B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7E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37E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8020099" w14:textId="77777777" w:rsidR="009C2B00" w:rsidRDefault="009C2B00" w:rsidP="009C2B00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2</w:t>
            </w:r>
            <w:r w:rsidR="0005214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4F2242" w:rsidRPr="001D2CD6" w14:paraId="030A5224" w14:textId="77777777" w:rsidTr="00F34299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7C54B3AA" w14:textId="115CAFE8" w:rsidR="004F2242" w:rsidRPr="001D2CD6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01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1001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 w:rsidRPr="001001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cd&lt;/Author&gt;&lt;Year&gt;2006&lt;/Year&gt;&lt;RecNum&gt;93725&lt;/RecNum&gt;&lt;DisplayText&gt;&lt;style face="superscript"&gt;16&lt;/style&gt;&lt;/DisplayText&gt;&lt;record&gt;&lt;rec-number&gt;93725&lt;/rec-number&gt;&lt;foreign-keys&gt;&lt;key app="EN" db-id="e5s5sx005ff5pve5fdtxfer1xtvwswf9zvrp" timestamp="1628431473"&gt;93725&lt;/key&gt;&lt;/foreign-keys&gt;&lt;ref-type name="Journal Article"&gt;17&lt;/ref-type&gt;&lt;contributors&gt;&lt;authors&gt;&lt;author&gt;Scd, Simona Costanzo&lt;/author&gt;&lt;/authors&gt;&lt;/contributors&gt;&lt;titles&gt;&lt;title&gt;Alcohol Dosing and Total Mortality in Men and Women&lt;/title&gt;&lt;secondary-title&gt;Arch Int Med&lt;/secondary-title&gt;&lt;/titles&gt;&lt;periodical&gt;&lt;full-title&gt;Arch Int Med&lt;/full-title&gt;&lt;/periodical&gt;&lt;pages&gt;2437-2445&lt;/pages&gt;&lt;volume&gt;166&lt;/volume&gt;&lt;dates&gt;&lt;year&gt;2006&lt;/year&gt;&lt;/dates&gt;&lt;urls&gt;&lt;/urls&gt;&lt;/record&gt;&lt;/Cite&gt;&lt;/EndNote&gt;</w:instrText>
            </w:r>
            <w:r w:rsidRPr="001001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6</w:t>
            </w:r>
            <w:r w:rsidRPr="001001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800F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Scd et al, 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B0AA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4553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97D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1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C94F" w14:textId="4E427ECB" w:rsidR="004F2242" w:rsidRDefault="004F2242" w:rsidP="004F224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B53D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5(0.85-1.07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C15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89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50AA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3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03567C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37E10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37E1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B19ACE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83</w:t>
            </w:r>
          </w:p>
        </w:tc>
      </w:tr>
      <w:tr w:rsidR="004F2242" w:rsidRPr="001D2CD6" w14:paraId="597D810E" w14:textId="77777777" w:rsidTr="00F34299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3DFDE21B" w14:textId="1075FC5C" w:rsidR="004F2242" w:rsidRPr="001D2CD6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00193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A</w:t>
            </w:r>
            <w:r w:rsidRPr="001001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M</w:t>
            </w:r>
            <w:r w:rsidRPr="001001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Scd&lt;/Author&gt;&lt;Year&gt;2006&lt;/Year&gt;&lt;RecNum&gt;93725&lt;/RecNum&gt;&lt;DisplayText&gt;&lt;style face="superscript"&gt;16&lt;/style&gt;&lt;/DisplayText&gt;&lt;record&gt;&lt;rec-number&gt;93725&lt;/rec-number&gt;&lt;foreign-keys&gt;&lt;key app="EN" db-id="e5s5sx005ff5pve5fdtxfer1xtvwswf9zvrp" timestamp="1628431473"&gt;93725&lt;/key&gt;&lt;/foreign-keys&gt;&lt;ref-type name="Journal Article"&gt;17&lt;/ref-type&gt;&lt;contributors&gt;&lt;authors&gt;&lt;author&gt;Scd, Simona Costanzo&lt;/author&gt;&lt;/authors&gt;&lt;/contributors&gt;&lt;titles&gt;&lt;title&gt;Alcohol Dosing and Total Mortality in Men and Women&lt;/title&gt;&lt;secondary-title&gt;Arch Int Med&lt;/secondary-title&gt;&lt;/titles&gt;&lt;periodical&gt;&lt;full-title&gt;Arch Int Med&lt;/full-title&gt;&lt;/periodical&gt;&lt;pages&gt;2437-2445&lt;/pages&gt;&lt;volume&gt;166&lt;/volume&gt;&lt;dates&gt;&lt;year&gt;2006&lt;/year&gt;&lt;/dates&gt;&lt;urls&gt;&lt;/urls&gt;&lt;/record&gt;&lt;/Cite&gt;&lt;/EndNote&gt;</w:instrText>
            </w:r>
            <w:r w:rsidRPr="001001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6</w:t>
            </w:r>
            <w:r w:rsidRPr="0010019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F409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Scd et al, 2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E007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2F7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7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56D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99748" w14:textId="0AFD167C" w:rsidR="004F2242" w:rsidRDefault="004F2242" w:rsidP="004F2242">
            <w:pPr>
              <w:ind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4D77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9(1.05-1.34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C3CB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12AD3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9F9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D6B53E0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84</w:t>
            </w:r>
          </w:p>
        </w:tc>
      </w:tr>
      <w:tr w:rsidR="007019E2" w:rsidRPr="001D2CD6" w14:paraId="7A028EFA" w14:textId="77777777" w:rsidTr="00FD7D0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ECCD745" w14:textId="77777777" w:rsidR="007019E2" w:rsidRDefault="007019E2" w:rsidP="007019E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335C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M</w:t>
            </w:r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tabolic outc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3C18" w14:textId="77777777" w:rsidR="007019E2" w:rsidRPr="00A14D0C" w:rsidRDefault="007019E2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D503D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2719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DC5A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61C40" w14:textId="77777777" w:rsidR="007019E2" w:rsidRDefault="007019E2" w:rsidP="004831A2">
            <w:pPr>
              <w:ind w:firstLineChars="150" w:first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67588" w14:textId="77777777" w:rsidR="007019E2" w:rsidRDefault="007019E2" w:rsidP="007019E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A850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F0F6" w14:textId="77777777" w:rsidR="007019E2" w:rsidRDefault="007019E2" w:rsidP="007019E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8D66D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DE6CAE5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9E2" w:rsidRPr="001D2CD6" w14:paraId="3B7C8F7E" w14:textId="77777777" w:rsidTr="00FD7D0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F33FA37" w14:textId="77777777" w:rsidR="007019E2" w:rsidRDefault="007019E2" w:rsidP="007019E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0335C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F151" w14:textId="77777777" w:rsidR="007019E2" w:rsidRPr="00A14D0C" w:rsidRDefault="007019E2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6208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89D2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30FA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D20B" w14:textId="77777777" w:rsidR="007019E2" w:rsidRDefault="007019E2" w:rsidP="004831A2">
            <w:pPr>
              <w:ind w:firstLineChars="150" w:firstLine="27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2C724" w14:textId="77777777" w:rsidR="007019E2" w:rsidRDefault="007019E2" w:rsidP="007019E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6D12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1FD5" w14:textId="77777777" w:rsidR="007019E2" w:rsidRDefault="007019E2" w:rsidP="007019E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1157B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E31E720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7019E2" w:rsidRPr="001D2CD6" w14:paraId="3289A3CB" w14:textId="77777777" w:rsidTr="00FD7D0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4999896" w14:textId="0381309B" w:rsidR="007019E2" w:rsidRPr="00F0335C" w:rsidRDefault="007019E2" w:rsidP="007019E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aliunas&lt;/Author&gt;&lt;Year&gt;2009&lt;/Year&gt;&lt;RecNum&gt;93718&lt;/RecNum&gt;&lt;DisplayText&gt;&lt;style face="superscript"&gt;17&lt;/style&gt;&lt;/DisplayText&gt;&lt;record&gt;&lt;rec-number&gt;93718&lt;/rec-number&gt;&lt;foreign-keys&gt;&lt;key app="EN" db-id="e5s5sx005ff5pve5fdtxfer1xtvwswf9zvrp" timestamp="1628431470"&gt;93718&lt;/key&gt;&lt;/foreign-keys&gt;&lt;ref-type name="Journal Article"&gt;17&lt;/ref-type&gt;&lt;contributors&gt;&lt;authors&gt;&lt;author&gt;Baliunas, Dolly O&lt;/author&gt;&lt;author&gt;Taylor, Benjamin J&lt;/author&gt;&lt;author&gt;Irving, Hyacinth&lt;/author&gt;&lt;author&gt;Roerecke, Michael&lt;/author&gt;&lt;author&gt;Patra, Jayadeep&lt;/author&gt;&lt;author&gt;Mohapatra, Satya&lt;/author&gt;&lt;author&gt;Rehm, Jürgen&lt;/author&gt;&lt;/authors&gt;&lt;/contributors&gt;&lt;titles&gt;&lt;title&gt;Alcohol as a risk factor for type 2 diabetes: a systematic review and meta-analysis&lt;/title&gt;&lt;secondary-title&gt;Diabetes care&lt;/secondary-title&gt;&lt;/titles&gt;&lt;periodical&gt;&lt;full-title&gt;Diabetes Care&lt;/full-title&gt;&lt;/periodical&gt;&lt;pages&gt;2123-2132&lt;/pages&gt;&lt;volume&gt;32&lt;/volume&gt;&lt;number&gt;11&lt;/number&gt;&lt;dates&gt;&lt;year&gt;2009&lt;/year&gt;&lt;/dates&gt;&lt;isbn&gt;0149-5992&lt;/isbn&gt;&lt;urls&gt;&lt;/urls&gt;&lt;/record&gt;&lt;/Cite&gt;&lt;/EndNote&gt;</w:instrTex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7</w:t>
            </w:r>
            <w:r w:rsidR="004F2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74BC" w14:textId="77777777" w:rsidR="007019E2" w:rsidRPr="00A14D0C" w:rsidRDefault="007019E2" w:rsidP="00A14D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Baliunas et al,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F34A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B310D" w14:textId="77777777" w:rsidR="007019E2" w:rsidRDefault="001967C0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B164" w14:textId="77777777" w:rsidR="007019E2" w:rsidRDefault="001967C0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11EF" w14:textId="3400A104" w:rsidR="007019E2" w:rsidRDefault="00617D02" w:rsidP="004831A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D80A" w14:textId="77777777" w:rsidR="007019E2" w:rsidRDefault="007019E2" w:rsidP="007019E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</w:t>
            </w:r>
            <w:r w:rsidR="001967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0.6</w:t>
            </w:r>
            <w:r w:rsidR="001967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</w:t>
            </w:r>
            <w:r w:rsidR="001967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C5C8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74CD" w14:textId="77777777" w:rsidR="007019E2" w:rsidRDefault="007019E2" w:rsidP="007019E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 w:rsidR="001967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1967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D2EF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C10FB67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</w:t>
            </w:r>
            <w:r w:rsidR="001967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6</w:t>
            </w:r>
          </w:p>
        </w:tc>
      </w:tr>
      <w:tr w:rsidR="004F2242" w:rsidRPr="001D2CD6" w14:paraId="6593CC5C" w14:textId="77777777" w:rsidTr="00FD7D0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55D6282" w14:textId="0E781E82" w:rsidR="004F2242" w:rsidRPr="00F0335C" w:rsidRDefault="004F2242" w:rsidP="004F22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aliunas&lt;/Author&gt;&lt;Year&gt;2009&lt;/Year&gt;&lt;RecNum&gt;93718&lt;/RecNum&gt;&lt;DisplayText&gt;&lt;style face="superscript"&gt;17&lt;/style&gt;&lt;/DisplayText&gt;&lt;record&gt;&lt;rec-number&gt;93718&lt;/rec-number&gt;&lt;foreign-keys&gt;&lt;key app="EN" db-id="e5s5sx005ff5pve5fdtxfer1xtvwswf9zvrp" timestamp="1628431470"&gt;93718&lt;/key&gt;&lt;/foreign-keys&gt;&lt;ref-type name="Journal Article"&gt;17&lt;/ref-type&gt;&lt;contributors&gt;&lt;authors&gt;&lt;author&gt;Baliunas, Dolly O&lt;/author&gt;&lt;author&gt;Taylor, Benjamin J&lt;/author&gt;&lt;author&gt;Irving, Hyacinth&lt;/author&gt;&lt;author&gt;Roerecke, Michael&lt;/author&gt;&lt;author&gt;Patra, Jayadeep&lt;/author&gt;&lt;author&gt;Mohapatra, Satya&lt;/author&gt;&lt;author&gt;Rehm, Jürgen&lt;/author&gt;&lt;/authors&gt;&lt;/contributors&gt;&lt;titles&gt;&lt;title&gt;Alcohol as a risk factor for type 2 diabetes: a systematic review and meta-analysis&lt;/title&gt;&lt;secondary-title&gt;Diabetes care&lt;/secondary-title&gt;&lt;/titles&gt;&lt;periodical&gt;&lt;full-title&gt;Diabetes Care&lt;/full-title&gt;&lt;/periodical&gt;&lt;pages&gt;2123-2132&lt;/pages&gt;&lt;volume&gt;32&lt;/volume&gt;&lt;number&gt;11&lt;/number&gt;&lt;dates&gt;&lt;year&gt;2009&lt;/year&gt;&lt;/dates&gt;&lt;isbn&gt;0149-5992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052B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Baliunas et al,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2AB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AD3F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5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29ABF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806E" w14:textId="74AA04C0" w:rsidR="004F2242" w:rsidRDefault="004F2242" w:rsidP="004F2242">
            <w:pPr>
              <w:ind w:firstLineChars="50" w:firstLine="9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DD24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6(0.57-0.76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9E7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4D1D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447A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680C860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07</w:t>
            </w:r>
          </w:p>
        </w:tc>
      </w:tr>
      <w:tr w:rsidR="004F2242" w:rsidRPr="001D2CD6" w14:paraId="049E232C" w14:textId="77777777" w:rsidTr="00FD7D0E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213DC2E" w14:textId="15299D74" w:rsidR="004F2242" w:rsidRPr="00F0335C" w:rsidRDefault="004F2242" w:rsidP="004F22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aliunas&lt;/Author&gt;&lt;Year&gt;2009&lt;/Year&gt;&lt;RecNum&gt;93718&lt;/RecNum&gt;&lt;DisplayText&gt;&lt;style face="superscript"&gt;17&lt;/style&gt;&lt;/DisplayText&gt;&lt;record&gt;&lt;rec-number&gt;93718&lt;/rec-number&gt;&lt;foreign-keys&gt;&lt;key app="EN" db-id="e5s5sx005ff5pve5fdtxfer1xtvwswf9zvrp" timestamp="1628431470"&gt;93718&lt;/key&gt;&lt;/foreign-keys&gt;&lt;ref-type name="Journal Article"&gt;17&lt;/ref-type&gt;&lt;contributors&gt;&lt;authors&gt;&lt;author&gt;Baliunas, Dolly O&lt;/author&gt;&lt;author&gt;Taylor, Benjamin J&lt;/author&gt;&lt;author&gt;Irving, Hyacinth&lt;/author&gt;&lt;author&gt;Roerecke, Michael&lt;/author&gt;&lt;author&gt;Patra, Jayadeep&lt;/author&gt;&lt;author&gt;Mohapatra, Satya&lt;/author&gt;&lt;author&gt;Rehm, Jürgen&lt;/author&gt;&lt;/authors&gt;&lt;/contributors&gt;&lt;titles&gt;&lt;title&gt;Alcohol as a risk factor for type 2 diabetes: a systematic review and meta-analysis&lt;/title&gt;&lt;secondary-title&gt;Diabetes care&lt;/secondary-title&gt;&lt;/titles&gt;&lt;periodical&gt;&lt;full-title&gt;Diabetes Care&lt;/full-title&gt;&lt;/periodical&gt;&lt;pages&gt;2123-2132&lt;/pages&gt;&lt;volume&gt;32&lt;/volume&gt;&lt;number&gt;11&lt;/number&gt;&lt;dates&gt;&lt;year&gt;2009&lt;/year&gt;&lt;/dates&gt;&lt;isbn&gt;0149-5992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CD17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Baliunas et al, 2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D94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63E40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F05B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A85D0" w14:textId="017DCDB0" w:rsidR="004F2242" w:rsidRDefault="004F2242" w:rsidP="004F2242">
            <w:pPr>
              <w:ind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319D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2(0.66-1.02)</w:t>
            </w:r>
          </w:p>
        </w:tc>
        <w:tc>
          <w:tcPr>
            <w:tcW w:w="7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81E9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566D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20%</w:t>
            </w:r>
          </w:p>
        </w:tc>
        <w:tc>
          <w:tcPr>
            <w:tcW w:w="105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2900E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08D37B0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51</w:t>
            </w:r>
          </w:p>
        </w:tc>
      </w:tr>
    </w:tbl>
    <w:p w14:paraId="4D016B21" w14:textId="77777777" w:rsidR="0054613A" w:rsidRDefault="0054613A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A77BE29" w14:textId="77777777" w:rsidR="000D37E8" w:rsidRDefault="0054613A">
      <w:r w:rsidRPr="00B8479D">
        <w:rPr>
          <w:rFonts w:ascii="Times New Roman" w:hAnsi="Times New Roman" w:cs="Times New Roman"/>
          <w:b/>
          <w:bCs/>
          <w:sz w:val="18"/>
          <w:szCs w:val="18"/>
        </w:rPr>
        <w:lastRenderedPageBreak/>
        <w:t>(</w:t>
      </w:r>
      <w:r w:rsidRPr="00B8479D">
        <w:rPr>
          <w:rFonts w:ascii="Times New Roman" w:hAnsi="Times New Roman" w:cs="Times New Roman"/>
          <w:b/>
          <w:bCs/>
          <w:i/>
          <w:iCs/>
          <w:sz w:val="18"/>
          <w:szCs w:val="18"/>
        </w:rPr>
        <w:t>continued</w:t>
      </w:r>
      <w:r w:rsidRPr="00B8479D">
        <w:rPr>
          <w:rFonts w:ascii="Times New Roman" w:hAnsi="Times New Roman" w:cs="Times New Roman"/>
          <w:b/>
          <w:bCs/>
          <w:sz w:val="18"/>
          <w:szCs w:val="18"/>
        </w:rPr>
        <w:t>)</w:t>
      </w:r>
    </w:p>
    <w:tbl>
      <w:tblPr>
        <w:tblStyle w:val="a3"/>
        <w:tblW w:w="142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851"/>
        <w:gridCol w:w="1134"/>
        <w:gridCol w:w="850"/>
        <w:gridCol w:w="1172"/>
        <w:gridCol w:w="1418"/>
        <w:gridCol w:w="709"/>
        <w:gridCol w:w="992"/>
        <w:gridCol w:w="869"/>
        <w:gridCol w:w="993"/>
      </w:tblGrid>
      <w:tr w:rsidR="007019E2" w:rsidRPr="001D2CD6" w14:paraId="4594B80A" w14:textId="77777777" w:rsidTr="00193186">
        <w:trPr>
          <w:trHeight w:val="454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6EC6F752" w14:textId="77777777" w:rsidR="007019E2" w:rsidRPr="001D2CD6" w:rsidRDefault="007019E2" w:rsidP="00701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lth outcome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620AE91E" w14:textId="77777777" w:rsidR="007019E2" w:rsidRPr="001D2CD6" w:rsidRDefault="007019E2" w:rsidP="007019E2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thor, y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579E0621" w14:textId="77777777" w:rsidR="007019E2" w:rsidRPr="005155D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i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645DFED8" w14:textId="77777777" w:rsidR="007019E2" w:rsidRPr="005155D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55D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0506A307" w14:textId="77777777" w:rsidR="007019E2" w:rsidRPr="001D2CD6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6AA8EF00" w14:textId="545DC10E" w:rsidR="007019E2" w:rsidRPr="001D2CD6" w:rsidRDefault="004831A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parison (vs non-drinkers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5BA53" w14:textId="77777777" w:rsidR="007019E2" w:rsidRPr="001D2CD6" w:rsidRDefault="007019E2" w:rsidP="007019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fect size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9EE80" w14:textId="77777777" w:rsidR="007019E2" w:rsidRPr="001D2CD6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geneit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0AF7126" w14:textId="77777777" w:rsidR="007019E2" w:rsidRPr="001D2CD6" w:rsidRDefault="007019E2" w:rsidP="007019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2CD6">
              <w:rPr>
                <w:rFonts w:ascii="Times New Roman" w:hAnsi="Times New Roman" w:cs="Times New Roman"/>
                <w:sz w:val="18"/>
                <w:szCs w:val="18"/>
              </w:rPr>
              <w:t>Small-study effect</w:t>
            </w:r>
          </w:p>
        </w:tc>
      </w:tr>
      <w:tr w:rsidR="007019E2" w14:paraId="03B651A5" w14:textId="77777777" w:rsidTr="00193186">
        <w:trPr>
          <w:trHeight w:val="454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  <w:vAlign w:val="center"/>
          </w:tcPr>
          <w:p w14:paraId="75652D6C" w14:textId="77777777" w:rsidR="007019E2" w:rsidRPr="001D2CD6" w:rsidRDefault="007019E2" w:rsidP="007019E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458C879D" w14:textId="77777777" w:rsidR="007019E2" w:rsidRPr="001D2CD6" w:rsidRDefault="007019E2" w:rsidP="007019E2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3B3B63C8" w14:textId="77777777" w:rsidR="007019E2" w:rsidRDefault="007019E2" w:rsidP="007019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06FD003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C8BF390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700B8126" w14:textId="77777777" w:rsidR="007019E2" w:rsidRDefault="007019E2" w:rsidP="007019E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68499" w14:textId="77777777" w:rsidR="007019E2" w:rsidRPr="001D2CD6" w:rsidRDefault="007019E2" w:rsidP="007019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lative risk and 95% C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9835F" w14:textId="77777777" w:rsidR="007019E2" w:rsidRPr="001D2CD6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1D0A4" w14:textId="77777777" w:rsidR="007019E2" w:rsidRPr="001D2CD6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E0A9B" w14:textId="77777777" w:rsidR="007019E2" w:rsidRPr="001D2CD6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7389ACC7" w14:textId="77777777" w:rsidR="007019E2" w:rsidRDefault="007019E2" w:rsidP="007019E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93186" w:rsidRPr="00193186" w14:paraId="64E14E44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160621A7" w14:textId="6BDF7FD0" w:rsidR="00193186" w:rsidRP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an&lt;/Author&gt;&lt;Year&gt;2020&lt;/Year&gt;&lt;RecNum&gt;94575&lt;/RecNum&gt;&lt;DisplayText&gt;&lt;style face="superscript"&gt;18&lt;/style&gt;&lt;/DisplayText&gt;&lt;record&gt;&lt;rec-number&gt;94575&lt;/rec-number&gt;&lt;foreign-keys&gt;&lt;key app="EN" db-id="e5s5sx005ff5pve5fdtxfer1xtvwswf9zvrp" timestamp="1628469620"&gt;94575&lt;/key&gt;&lt;/foreign-keys&gt;&lt;ref-type name="Journal Article"&gt;17&lt;/ref-type&gt;&lt;contributors&gt;&lt;authors&gt;&lt;author&gt;Han, Manman&lt;/author&gt;&lt;/authors&gt;&lt;/contributors&gt;&lt;titles&gt;&lt;title&gt;The Dose-Response Relationship between Alcohol Consumption and the Risk of Type 2 Diabetes among Asian Men: A Systematic Review and Meta-Analysis of Prospective Cohort Studies&lt;/title&gt;&lt;secondary-title&gt;Journal of Diabetes Research&lt;/secondary-title&gt;&lt;/titles&gt;&lt;periodical&gt;&lt;full-title&gt;Journal of Diabetes Research&lt;/full-title&gt;&lt;/periodical&gt;&lt;volume&gt;2020&lt;/volume&gt;&lt;dates&gt;&lt;year&gt;2020&lt;/year&gt;&lt;pub-dates&gt;&lt;date&gt;Aug 24&lt;/date&gt;&lt;/pub-dates&gt;&lt;/dates&gt;&lt;isbn&gt;2314-6745&lt;/isbn&gt;&lt;accession-num&gt;WOS:000571003300001&lt;/accession-num&gt;&lt;urls&gt;&lt;related-urls&gt;&lt;url&gt;&amp;lt;Go to ISI&amp;gt;://WOS:000571003300001&lt;/url&gt;&lt;/related-urls&gt;&lt;/urls&gt;&lt;custom7&gt;1032049&lt;/custom7&gt;&lt;electronic-resource-num&gt;10.1155/2020/1032049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D438" w14:textId="77777777" w:rsidR="00193186" w:rsidRP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931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n et al,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25F0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2781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57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4600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2214" w14:textId="77777777" w:rsidR="00193186" w:rsidRP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15F6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0(0.73-0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36C9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B49A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4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7441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795FA246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75</w:t>
            </w:r>
          </w:p>
        </w:tc>
      </w:tr>
      <w:tr w:rsidR="00193186" w:rsidRPr="00193186" w14:paraId="527F2224" w14:textId="77777777" w:rsidTr="00193186">
        <w:trPr>
          <w:trHeight w:val="500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328463D7" w14:textId="74F8A0D5" w:rsidR="00193186" w:rsidRP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an&lt;/Author&gt;&lt;Year&gt;2020&lt;/Year&gt;&lt;RecNum&gt;94575&lt;/RecNum&gt;&lt;DisplayText&gt;&lt;style face="superscript"&gt;18&lt;/style&gt;&lt;/DisplayText&gt;&lt;record&gt;&lt;rec-number&gt;94575&lt;/rec-number&gt;&lt;foreign-keys&gt;&lt;key app="EN" db-id="e5s5sx005ff5pve5fdtxfer1xtvwswf9zvrp" timestamp="1628469620"&gt;94575&lt;/key&gt;&lt;/foreign-keys&gt;&lt;ref-type name="Journal Article"&gt;17&lt;/ref-type&gt;&lt;contributors&gt;&lt;authors&gt;&lt;author&gt;Han, Manman&lt;/author&gt;&lt;/authors&gt;&lt;/contributors&gt;&lt;titles&gt;&lt;title&gt;The Dose-Response Relationship between Alcohol Consumption and the Risk of Type 2 Diabetes among Asian Men: A Systematic Review and Meta-Analysis of Prospective Cohort Studies&lt;/title&gt;&lt;secondary-title&gt;Journal of Diabetes Research&lt;/secondary-title&gt;&lt;/titles&gt;&lt;periodical&gt;&lt;full-title&gt;Journal of Diabetes Research&lt;/full-title&gt;&lt;/periodical&gt;&lt;volume&gt;2020&lt;/volume&gt;&lt;dates&gt;&lt;year&gt;2020&lt;/year&gt;&lt;pub-dates&gt;&lt;date&gt;Aug 24&lt;/date&gt;&lt;/pub-dates&gt;&lt;/dates&gt;&lt;isbn&gt;2314-6745&lt;/isbn&gt;&lt;accession-num&gt;WOS:000571003300001&lt;/accession-num&gt;&lt;urls&gt;&lt;related-urls&gt;&lt;url&gt;&amp;lt;Go to ISI&amp;gt;://WOS:000571003300001&lt;/url&gt;&lt;/related-urls&gt;&lt;/urls&gt;&lt;custom7&gt;1032049&lt;/custom7&gt;&lt;electronic-resource-num&gt;10.1155/2020/1032049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007B" w14:textId="77777777" w:rsidR="00193186" w:rsidRP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19318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an et al,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A2C32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7F3C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116B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E993" w14:textId="77777777" w:rsidR="00193186" w:rsidRP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96C9E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2(0.57-0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B66D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42F2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42578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8EE2145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284</w:t>
            </w:r>
          </w:p>
        </w:tc>
      </w:tr>
      <w:tr w:rsidR="00193186" w:rsidRPr="001D2CD6" w14:paraId="497EA33B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852F24" w14:textId="635C6E05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an&lt;/Author&gt;&lt;Year&gt;2020&lt;/Year&gt;&lt;RecNum&gt;94575&lt;/RecNum&gt;&lt;DisplayText&gt;&lt;style face="superscript"&gt;18&lt;/style&gt;&lt;/DisplayText&gt;&lt;record&gt;&lt;rec-number&gt;94575&lt;/rec-number&gt;&lt;foreign-keys&gt;&lt;key app="EN" db-id="e5s5sx005ff5pve5fdtxfer1xtvwswf9zvrp" timestamp="1628469620"&gt;94575&lt;/key&gt;&lt;/foreign-keys&gt;&lt;ref-type name="Journal Article"&gt;17&lt;/ref-type&gt;&lt;contributors&gt;&lt;authors&gt;&lt;author&gt;Han, Manman&lt;/author&gt;&lt;/authors&gt;&lt;/contributors&gt;&lt;titles&gt;&lt;title&gt;The Dose-Response Relationship between Alcohol Consumption and the Risk of Type 2 Diabetes among Asian Men: A Systematic Review and Meta-Analysis of Prospective Cohort Studies&lt;/title&gt;&lt;secondary-title&gt;Journal of Diabetes Research&lt;/secondary-title&gt;&lt;/titles&gt;&lt;periodical&gt;&lt;full-title&gt;Journal of Diabetes Research&lt;/full-title&gt;&lt;/periodical&gt;&lt;volume&gt;2020&lt;/volume&gt;&lt;dates&gt;&lt;year&gt;2020&lt;/year&gt;&lt;pub-dates&gt;&lt;date&gt;Aug 24&lt;/date&gt;&lt;/pub-dates&gt;&lt;/dates&gt;&lt;isbn&gt;2314-6745&lt;/isbn&gt;&lt;accession-num&gt;WOS:000571003300001&lt;/accession-num&gt;&lt;urls&gt;&lt;related-urls&gt;&lt;url&gt;&amp;lt;Go to ISI&amp;gt;://WOS:000571003300001&lt;/url&gt;&lt;/related-urls&gt;&lt;/urls&gt;&lt;custom7&gt;1032049&lt;/custom7&gt;&lt;electronic-resource-num&gt;10.1155/2020/1032049&lt;/electronic-resource-num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E2D6D" w14:textId="77777777" w:rsidR="00193186" w:rsidRPr="00A14D0C" w:rsidRDefault="00193186" w:rsidP="004F11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Han et al, 20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19507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EECA2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2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8DA71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9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107DB" w14:textId="77777777" w:rsidR="00193186" w:rsidRDefault="00193186" w:rsidP="004F113E">
            <w:pPr>
              <w:ind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D71821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9(1.08-1.31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56CF9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27521" w14:textId="77777777" w:rsidR="00193186" w:rsidRDefault="00193186" w:rsidP="004F113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469AE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5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7D6E0E6" w14:textId="77777777" w:rsidR="00193186" w:rsidRDefault="00193186" w:rsidP="004F113E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9</w:t>
            </w:r>
          </w:p>
        </w:tc>
      </w:tr>
      <w:tr w:rsidR="004F2242" w:rsidRPr="001D2CD6" w14:paraId="3DED9E0F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62571561" w14:textId="239D6458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oppes&lt;/Author&gt;&lt;Year&gt;2005&lt;/Year&gt;&lt;RecNum&gt;93716&lt;/RecNum&gt;&lt;DisplayText&gt;&lt;style face="superscript"&gt;19&lt;/style&gt;&lt;/DisplayText&gt;&lt;record&gt;&lt;rec-number&gt;93716&lt;/rec-number&gt;&lt;foreign-keys&gt;&lt;key app="EN" db-id="e5s5sx005ff5pve5fdtxfer1xtvwswf9zvrp" timestamp="1628431469"&gt;93716&lt;/key&gt;&lt;/foreign-keys&gt;&lt;ref-type name="Journal Article"&gt;17&lt;/ref-type&gt;&lt;contributors&gt;&lt;authors&gt;&lt;author&gt;Koppes, Lando LJ&lt;/author&gt;&lt;author&gt;Dekker, Jacqueline M&lt;/author&gt;&lt;author&gt;Hendriks, Henk FJ&lt;/author&gt;&lt;author&gt;Bouter, Lex M&lt;/author&gt;&lt;author&gt;Heine, Robert J&lt;/author&gt;&lt;/authors&gt;&lt;/contributors&gt;&lt;titles&gt;&lt;title&gt;Moderate alcohol consumption lowers the risk of type 2 diabetes: a meta-analysis of prospective observational studies&lt;/title&gt;&lt;secondary-title&gt;Diabetes care&lt;/secondary-title&gt;&lt;/titles&gt;&lt;periodical&gt;&lt;full-title&gt;Diabetes Care&lt;/full-title&gt;&lt;/periodical&gt;&lt;pages&gt;719-725&lt;/pages&gt;&lt;volume&gt;28&lt;/volume&gt;&lt;number&gt;3&lt;/number&gt;&lt;dates&gt;&lt;year&gt;2005&lt;/year&gt;&lt;/dates&gt;&lt;isbn&gt;0149-5992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07E6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Koppes et al, 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7DE5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9D00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EA5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96D9" w14:textId="06ECF9B7" w:rsidR="004F2242" w:rsidRDefault="004F2242" w:rsidP="004F2242">
            <w:pPr>
              <w:ind w:firstLineChars="150" w:firstLine="2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BFE6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1(0.61-0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B5D1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F5E8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89D2C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5AE27D4B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391</w:t>
            </w:r>
          </w:p>
        </w:tc>
      </w:tr>
      <w:tr w:rsidR="004F2242" w:rsidRPr="001D2CD6" w14:paraId="74A02F7E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FD569EF" w14:textId="39E1DBD8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oppes&lt;/Author&gt;&lt;Year&gt;2005&lt;/Year&gt;&lt;RecNum&gt;93716&lt;/RecNum&gt;&lt;DisplayText&gt;&lt;style face="superscript"&gt;19&lt;/style&gt;&lt;/DisplayText&gt;&lt;record&gt;&lt;rec-number&gt;93716&lt;/rec-number&gt;&lt;foreign-keys&gt;&lt;key app="EN" db-id="e5s5sx005ff5pve5fdtxfer1xtvwswf9zvrp" timestamp="1628431469"&gt;93716&lt;/key&gt;&lt;/foreign-keys&gt;&lt;ref-type name="Journal Article"&gt;17&lt;/ref-type&gt;&lt;contributors&gt;&lt;authors&gt;&lt;author&gt;Koppes, Lando LJ&lt;/author&gt;&lt;author&gt;Dekker, Jacqueline M&lt;/author&gt;&lt;author&gt;Hendriks, Henk FJ&lt;/author&gt;&lt;author&gt;Bouter, Lex M&lt;/author&gt;&lt;author&gt;Heine, Robert J&lt;/author&gt;&lt;/authors&gt;&lt;/contributors&gt;&lt;titles&gt;&lt;title&gt;Moderate alcohol consumption lowers the risk of type 2 diabetes: a meta-analysis of prospective observational studies&lt;/title&gt;&lt;secondary-title&gt;Diabetes care&lt;/secondary-title&gt;&lt;/titles&gt;&lt;periodical&gt;&lt;full-title&gt;Diabetes Care&lt;/full-title&gt;&lt;/periodical&gt;&lt;pages&gt;719-725&lt;/pages&gt;&lt;volume&gt;28&lt;/volume&gt;&lt;number&gt;3&lt;/number&gt;&lt;dates&gt;&lt;year&gt;2005&lt;/year&gt;&lt;/dates&gt;&lt;isbn&gt;0149-5992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D06A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Koppes et al, 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3D23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3E4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9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3BF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0A82E" w14:textId="298849DE" w:rsidR="004F2242" w:rsidRDefault="004F2242" w:rsidP="004F2242">
            <w:pPr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AA74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64(0.56-0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F165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46D94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4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C851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28CDA784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927</w:t>
            </w:r>
          </w:p>
        </w:tc>
      </w:tr>
      <w:tr w:rsidR="004F2242" w:rsidRPr="001D2CD6" w14:paraId="3B94B397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404AEBFC" w14:textId="6D644D22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Koppes&lt;/Author&gt;&lt;Year&gt;2005&lt;/Year&gt;&lt;RecNum&gt;93716&lt;/RecNum&gt;&lt;DisplayText&gt;&lt;style face="superscript"&gt;19&lt;/style&gt;&lt;/DisplayText&gt;&lt;record&gt;&lt;rec-number&gt;93716&lt;/rec-number&gt;&lt;foreign-keys&gt;&lt;key app="EN" db-id="e5s5sx005ff5pve5fdtxfer1xtvwswf9zvrp" timestamp="1628431469"&gt;93716&lt;/key&gt;&lt;/foreign-keys&gt;&lt;ref-type name="Journal Article"&gt;17&lt;/ref-type&gt;&lt;contributors&gt;&lt;authors&gt;&lt;author&gt;Koppes, Lando LJ&lt;/author&gt;&lt;author&gt;Dekker, Jacqueline M&lt;/author&gt;&lt;author&gt;Hendriks, Henk FJ&lt;/author&gt;&lt;author&gt;Bouter, Lex M&lt;/author&gt;&lt;author&gt;Heine, Robert J&lt;/author&gt;&lt;/authors&gt;&lt;/contributors&gt;&lt;titles&gt;&lt;title&gt;Moderate alcohol consumption lowers the risk of type 2 diabetes: a meta-analysis of prospective observational studies&lt;/title&gt;&lt;secondary-title&gt;Diabetes care&lt;/secondary-title&gt;&lt;/titles&gt;&lt;periodical&gt;&lt;full-title&gt;Diabetes Care&lt;/full-title&gt;&lt;/periodical&gt;&lt;pages&gt;719-725&lt;/pages&gt;&lt;volume&gt;28&lt;/volume&gt;&lt;number&gt;3&lt;/number&gt;&lt;dates&gt;&lt;year&gt;2005&lt;/year&gt;&lt;/dates&gt;&lt;isbn&gt;0149-5992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FC17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>Koppes et al, 2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2B42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260B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40B9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D30D" w14:textId="7767984C" w:rsidR="004F2242" w:rsidRDefault="004F2242" w:rsidP="004F2242">
            <w:pPr>
              <w:ind w:firstLineChars="150" w:firstLine="27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4507" w14:textId="77777777" w:rsidR="004F2242" w:rsidRPr="005106DA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5(0.69-1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1D4D" w14:textId="77777777" w:rsidR="004F2242" w:rsidRPr="005106DA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FC672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FB73" w14:textId="77777777" w:rsidR="004F2242" w:rsidRPr="001D2CD6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14C74452" w14:textId="77777777" w:rsidR="004F2242" w:rsidRPr="001D2CD6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51</w:t>
            </w:r>
          </w:p>
        </w:tc>
      </w:tr>
      <w:tr w:rsidR="004F2242" w:rsidRPr="001D2CD6" w14:paraId="2A6E56E7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2BA6B5D" w14:textId="600FE808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Pr="001D2C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pe 2 diabetes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uang&lt;/Author&gt;&lt;Year&gt;2017&lt;/Year&gt;&lt;RecNum&gt;93715&lt;/RecNum&gt;&lt;DisplayText&gt;&lt;style face="superscript"&gt;20&lt;/style&gt;&lt;/DisplayText&gt;&lt;record&gt;&lt;rec-number&gt;93715&lt;/rec-number&gt;&lt;foreign-keys&gt;&lt;key app="EN" db-id="e5s5sx005ff5pve5fdtxfer1xtvwswf9zvrp" timestamp="1628431469"&gt;93715&lt;/key&gt;&lt;/foreign-keys&gt;&lt;ref-type name="Journal Article"&gt;17&lt;/ref-type&gt;&lt;contributors&gt;&lt;authors&gt;&lt;author&gt;Huang, Jin&lt;/author&gt;&lt;author&gt;Wang, Xiuling&lt;/author&gt;&lt;author&gt;Zhang, Yadong&lt;/author&gt;&lt;/authors&gt;&lt;/contributors&gt;&lt;titles&gt;&lt;title&gt;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pecific types of alcoholic beverage consumption and risk of type 2 diabetes: A systematic review and meta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Journal of diabetes investigation&lt;/secondary-title&gt;&lt;/titles&gt;&lt;periodical&gt;&lt;full-title&gt;Journal of Diabetes Investigati</w:instrText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on&lt;/full-title&gt;&lt;/periodical&gt;&lt;pages&gt;56-68&lt;/pages&gt;&lt;volume&gt;8&lt;/volume&gt;&lt;number&gt;1&lt;/number&gt;&lt;dates&gt;&lt;year&gt;2017&lt;/year&gt;&lt;/dates&gt;&lt;isbn&gt;2040-1116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C1E0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 w:hint="eastAsia"/>
                <w:sz w:val="18"/>
                <w:szCs w:val="18"/>
              </w:rPr>
              <w:t>Huang</w:t>
            </w: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B883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77A8" w14:textId="77777777" w:rsidR="004F2242" w:rsidRPr="00173C0F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1B0F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DCAC" w14:textId="16F5DBAE" w:rsidR="004F2242" w:rsidRPr="001D2CD6" w:rsidRDefault="004F2242" w:rsidP="004F2242">
            <w:pPr>
              <w:ind w:firstLineChars="150" w:firstLine="27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A49A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4(0.59-0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37400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E57D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.1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BCCE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75752737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430</w:t>
            </w:r>
          </w:p>
        </w:tc>
      </w:tr>
      <w:tr w:rsidR="004F2242" w:rsidRPr="001D2CD6" w14:paraId="76012E17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6608A160" w14:textId="6184FE96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2D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e 2 diabetes</w:t>
            </w:r>
            <w:r w:rsidRPr="00B72D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uang&lt;/Author&gt;&lt;Year&gt;2017&lt;/Year&gt;&lt;RecNum&gt;93715&lt;/RecNum&gt;&lt;DisplayText&gt;&lt;style face="superscript"&gt;20&lt;/style&gt;&lt;/DisplayText&gt;&lt;record&gt;&lt;rec-number&gt;93715&lt;/rec-number&gt;&lt;foreign-keys&gt;&lt;key app="EN" db-id="e5s5sx005ff5pve5fdtxfer1xtvwswf9zvrp" timestamp="1628431469"&gt;93715&lt;/key&gt;&lt;/foreign-keys&gt;&lt;ref-type name="Journal Article"&gt;17&lt;/ref-type&gt;&lt;contributors&gt;&lt;authors&gt;&lt;author&gt;Huang, Jin&lt;/author&gt;&lt;author&gt;Wang, Xiuling&lt;/author&gt;&lt;author&gt;Zhang, Yadong&lt;/author&gt;&lt;/authors&gt;&lt;/contributors&gt;&lt;titles&gt;&lt;title&gt;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pecific types of alcoholic beverage consumption and risk of type 2 diabetes: A systematic review and meta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Journal of diabetes investigation&lt;/secondary-title&gt;&lt;/titles&gt;&lt;periodical&gt;&lt;full-title&gt;Journal of Diabetes Investigati</w:instrText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on&lt;/full-title&gt;&lt;/periodical&gt;&lt;pages&gt;56-68&lt;/pages&gt;&lt;volume&gt;8&lt;/volume&gt;&lt;number&gt;1&lt;/number&gt;&lt;dates&gt;&lt;year&gt;2017&lt;/year&gt;&lt;/dates&gt;&lt;isbn&gt;2040-1116&lt;/isbn&gt;&lt;urls&gt;&lt;/urls&gt;&lt;/record&gt;&lt;/Cite&gt;&lt;/EndNote&gt;</w:instrText>
            </w:r>
            <w:r w:rsidRPr="00B72D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0</w:t>
            </w:r>
            <w:r w:rsidRPr="00B72D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C852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 w:hint="eastAsia"/>
                <w:sz w:val="18"/>
                <w:szCs w:val="18"/>
              </w:rPr>
              <w:t>Huang</w:t>
            </w: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F9F0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2151" w14:textId="77777777" w:rsidR="004F2242" w:rsidRPr="00173C0F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CB9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04F3" w14:textId="0288B79D" w:rsidR="004F2242" w:rsidRPr="001D2CD6" w:rsidRDefault="004F2242" w:rsidP="004F2242">
            <w:pPr>
              <w:ind w:firstLineChars="100" w:firstLine="18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48E61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73(0.57-0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109B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DD68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1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A31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6B4828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95</w:t>
            </w:r>
          </w:p>
        </w:tc>
      </w:tr>
      <w:tr w:rsidR="004F2242" w:rsidRPr="001D2CD6" w14:paraId="7C2A0B53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</w:tcPr>
          <w:p w14:paraId="26522483" w14:textId="729C67EA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72D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pe 2 diabetes</w:t>
            </w:r>
            <w:r w:rsidRPr="00B72D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Huang&lt;/Author&gt;&lt;Year&gt;2017&lt;/Year&gt;&lt;RecNum&gt;93715&lt;/RecNum&gt;&lt;DisplayText&gt;&lt;style face="superscript"&gt;20&lt;/style&gt;&lt;/DisplayText&gt;&lt;record&gt;&lt;rec-number&gt;93715&lt;/rec-number&gt;&lt;foreign-keys&gt;&lt;key app="EN" db-id="e5s5sx005ff5pve5fdtxfer1xtvwswf9zvrp" timestamp="1628431469"&gt;93715&lt;/key&gt;&lt;/foreign-keys&gt;&lt;ref-type name="Journal Article"&gt;17&lt;/ref-type&gt;&lt;contributors&gt;&lt;authors&gt;&lt;author&gt;Huang, Jin&lt;/author&gt;&lt;author&gt;Wang, Xiuling&lt;/author&gt;&lt;author&gt;Zhang, Yadong&lt;/author&gt;&lt;/authors&gt;&lt;/contributors&gt;&lt;titles&gt;&lt;title&gt;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Specific types of alcoholic beverage consumption and risk of type 2 diabetes: A systematic review and meta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‐</w:instrText>
            </w:r>
            <w:r w:rsidR="004A15B4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instrText>analysis&lt;/title&gt;&lt;secondary-title&gt;Journal of diabetes investigation&lt;/secondary-title&gt;&lt;/titles&gt;&lt;periodical&gt;&lt;full-title&gt;Journal of Diabetes Investigati</w:instrText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>on&lt;/full-title&gt;&lt;/periodical&gt;&lt;pages&gt;56-68&lt;/pages&gt;&lt;volume&gt;8&lt;/volume&gt;&lt;number&gt;1&lt;/number&gt;&lt;dates&gt;&lt;year&gt;2017&lt;/year&gt;&lt;/dates&gt;&lt;isbn&gt;2040-1116&lt;/isbn&gt;&lt;urls&gt;&lt;/urls&gt;&lt;/record&gt;&lt;/Cite&gt;&lt;/EndNote&gt;</w:instrText>
            </w:r>
            <w:r w:rsidRPr="00B72D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0</w:t>
            </w:r>
            <w:r w:rsidRPr="00B72D4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8EAE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4D0C">
              <w:rPr>
                <w:rFonts w:ascii="Times New Roman" w:hAnsi="Times New Roman" w:cs="Times New Roman" w:hint="eastAsia"/>
                <w:sz w:val="18"/>
                <w:szCs w:val="18"/>
              </w:rPr>
              <w:t>Huang</w:t>
            </w:r>
            <w:r w:rsidRPr="00A14D0C">
              <w:rPr>
                <w:rFonts w:ascii="Times New Roman" w:hAnsi="Times New Roman" w:cs="Times New Roman"/>
                <w:sz w:val="18"/>
                <w:szCs w:val="18"/>
              </w:rPr>
              <w:t xml:space="preserve"> et al, 2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181ED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3D56" w14:textId="77777777" w:rsidR="004F2242" w:rsidRPr="00173C0F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D6B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3FD0" w14:textId="318DF73F" w:rsidR="004F2242" w:rsidRPr="001D2CD6" w:rsidRDefault="004F2242" w:rsidP="004F2242">
            <w:pPr>
              <w:ind w:firstLineChars="150" w:firstLine="27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E8C8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4(0.60-1.8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7E872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2233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1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5E5A1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413728EE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869</w:t>
            </w:r>
          </w:p>
        </w:tc>
      </w:tr>
      <w:tr w:rsidR="004F2242" w:rsidRPr="001D2CD6" w14:paraId="60B6C165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74015953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425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regnancy and childhood outco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CADD3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56E6A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AE99" w14:textId="77777777" w:rsidR="004F2242" w:rsidRPr="00173C0F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1878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39B38" w14:textId="77777777" w:rsidR="004F2242" w:rsidRPr="001D2CD6" w:rsidRDefault="004F2242" w:rsidP="004F2242">
            <w:pPr>
              <w:ind w:firstLineChars="150" w:firstLine="270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69534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A80F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1BD1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1A7F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03975C26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2242" w:rsidRPr="001D2CD6" w14:paraId="5D9D4860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nil"/>
              <w:right w:val="nil"/>
            </w:tcBorders>
            <w:vAlign w:val="center"/>
          </w:tcPr>
          <w:p w14:paraId="5E26243E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F42584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 w:rsidRPr="00F4258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s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5595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2705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C841" w14:textId="77777777" w:rsidR="004F2242" w:rsidRPr="00173C0F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2C7F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D788" w14:textId="77777777" w:rsidR="004F2242" w:rsidRPr="001D2CD6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5C9D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D591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F00C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0C411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14:paraId="6AEE937E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F2242" w:rsidRPr="001D2CD6" w14:paraId="73F0C251" w14:textId="77777777" w:rsidTr="00193186">
        <w:trPr>
          <w:trHeight w:val="454"/>
          <w:jc w:val="center"/>
        </w:trPr>
        <w:tc>
          <w:tcPr>
            <w:tcW w:w="311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EE7199" w14:textId="7BA7EBDC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 birth weight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begin"/>
            </w:r>
            <w:r w:rsidR="004A15B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Pereira&lt;/Author&gt;&lt;Year&gt;2019&lt;/Year&gt;&lt;RecNum&gt;93735&lt;/RecNum&gt;&lt;DisplayText&gt;&lt;style face="superscript"&gt;21&lt;/style&gt;&lt;/DisplayText&gt;&lt;record&gt;&lt;rec-number&gt;93735&lt;/rec-number&gt;&lt;foreign-keys&gt;&lt;key app="EN" db-id="e5s5sx005ff5pve5fdtxfer1xtvwswf9zvrp" timestamp="1628431477"&gt;93735&lt;/key&gt;&lt;/foreign-keys&gt;&lt;ref-type name="Journal Article"&gt;17&lt;/ref-type&gt;&lt;contributors&gt;&lt;authors&gt;&lt;author&gt;Pereira, Priscilla Perez da Silva&lt;/author&gt;&lt;author&gt;Mata, Fabiana Araújo Figueiredo Da&lt;/author&gt;&lt;author&gt;Figueiredo, Ana Claudia Morais Godoy&lt;/author&gt;&lt;author&gt;Silva, Roberta Borges&lt;/author&gt;&lt;author&gt;Pereira, Maurício Gomes&lt;/author&gt;&lt;/authors&gt;&lt;/contributors&gt;&lt;titles&gt;&lt;title&gt;Maternal exposure to alcohol and low birthweight: a systematic review and meta-analysis&lt;/title&gt;&lt;secondary-title&gt;Revista Brasileira de Ginecologia e Obstetrícia&lt;/secondary-title&gt;&lt;/titles&gt;&lt;periodical&gt;&lt;full-title&gt;Revista Brasileira De Ginecologia E Obstetricia&lt;/full-title&gt;&lt;/periodical&gt;&lt;pages&gt;333-347&lt;/pages&gt;&lt;volume&gt;41&lt;/volume&gt;&lt;dates&gt;&lt;year&gt;2019&lt;/year&gt;&lt;/dates&gt;&lt;isbn&gt;0100-7203&lt;/isbn&gt;&lt;urls&gt;&lt;/urls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="004A15B4" w:rsidRPr="004A15B4">
              <w:rPr>
                <w:rFonts w:ascii="Times New Roman" w:eastAsia="等线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8FBE8" w14:textId="77777777" w:rsidR="004F2242" w:rsidRPr="00A14D0C" w:rsidRDefault="004F2242" w:rsidP="004F22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ereira et al, 20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4E0E7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4CDCB" w14:textId="77777777" w:rsidR="004F2242" w:rsidRPr="00DD2028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7B059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52ABD" w14:textId="2AEE34DE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5576C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76(0.55-1.0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79E01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5690D" w14:textId="77777777" w:rsidR="004F2242" w:rsidRDefault="004F2242" w:rsidP="004F224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3BE5A7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E5E78C" w14:textId="77777777" w:rsidR="004F2242" w:rsidRDefault="004F2242" w:rsidP="004F2242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</w:p>
        </w:tc>
      </w:tr>
    </w:tbl>
    <w:p w14:paraId="765BA32B" w14:textId="14408E82" w:rsidR="005106DA" w:rsidRDefault="001C6748" w:rsidP="005106DA">
      <w:pPr>
        <w:pStyle w:val="EndNoteBibliography"/>
      </w:pPr>
      <w:bookmarkStart w:id="3" w:name="_Hlk77087354"/>
      <w:r>
        <w:t>CVD, cardiovascular disease; ACM, all-cause mortality; CHD, coronary heart disease; NHL, non-Hodgkin</w:t>
      </w:r>
      <w:r w:rsidRPr="00503379">
        <w:t>'s lymphoma</w:t>
      </w:r>
      <w:bookmarkEnd w:id="3"/>
      <w:r w:rsidR="00A14D0C">
        <w:t xml:space="preserve">; </w:t>
      </w:r>
      <w:r>
        <w:rPr>
          <w:rFonts w:hint="eastAsia"/>
        </w:rPr>
        <w:t>T</w:t>
      </w:r>
      <w:r>
        <w:t>2D</w:t>
      </w:r>
      <w:r w:rsidR="00A14D0C">
        <w:t>,</w:t>
      </w:r>
      <w:r>
        <w:rPr>
          <w:rFonts w:hint="eastAsia"/>
        </w:rPr>
        <w:t>type</w:t>
      </w:r>
      <w:r>
        <w:t xml:space="preserve"> 2 </w:t>
      </w:r>
      <w:r>
        <w:rPr>
          <w:rFonts w:hint="eastAsia"/>
        </w:rPr>
        <w:t>diabetes</w:t>
      </w:r>
      <w:r>
        <w:t>; NA, not a</w:t>
      </w:r>
      <w:r w:rsidRPr="001C6748">
        <w:rPr>
          <w:rFonts w:ascii="Arial" w:hAnsi="Arial" w:cs="Arial"/>
          <w:color w:val="333333"/>
          <w:sz w:val="21"/>
          <w:szCs w:val="21"/>
          <w:shd w:val="clear" w:color="auto" w:fill="F7F8FA"/>
        </w:rPr>
        <w:t xml:space="preserve"> </w:t>
      </w:r>
      <w:r>
        <w:rPr>
          <w:rFonts w:ascii="Arial" w:hAnsi="Arial" w:cs="Arial"/>
          <w:color w:val="333333"/>
          <w:sz w:val="21"/>
          <w:szCs w:val="21"/>
          <w:shd w:val="clear" w:color="auto" w:fill="F7F8FA"/>
        </w:rPr>
        <w:t>p</w:t>
      </w:r>
      <w:r w:rsidRPr="001C6748">
        <w:t>plicable</w:t>
      </w:r>
      <w:r>
        <w:t xml:space="preserve">.  </w:t>
      </w:r>
    </w:p>
    <w:p w14:paraId="4014E956" w14:textId="77777777" w:rsidR="00D17971" w:rsidRDefault="00D17971" w:rsidP="00D17971">
      <w:pPr>
        <w:jc w:val="left"/>
        <w:rPr>
          <w:sz w:val="20"/>
        </w:rPr>
      </w:pPr>
      <w:r>
        <w:rPr>
          <w:rFonts w:hint="eastAsia"/>
          <w:sz w:val="20"/>
        </w:rPr>
        <w:t>N</w:t>
      </w:r>
      <w:r>
        <w:rPr>
          <w:sz w:val="20"/>
        </w:rPr>
        <w:t>ote. Low</w:t>
      </w:r>
      <w:r>
        <w:rPr>
          <w:rFonts w:hint="eastAsia"/>
          <w:sz w:val="20"/>
        </w:rPr>
        <w:t>,</w:t>
      </w:r>
      <w:r>
        <w:rPr>
          <w:sz w:val="20"/>
        </w:rPr>
        <w:t xml:space="preserve"> </w:t>
      </w:r>
      <w:r>
        <w:rPr>
          <w:rFonts w:hint="eastAsia"/>
          <w:sz w:val="20"/>
        </w:rPr>
        <w:t>moderate</w:t>
      </w:r>
      <w:r>
        <w:rPr>
          <w:sz w:val="20"/>
        </w:rPr>
        <w:t xml:space="preserve"> </w:t>
      </w:r>
      <w:r>
        <w:rPr>
          <w:rFonts w:hint="eastAsia"/>
          <w:sz w:val="20"/>
        </w:rPr>
        <w:t>and</w:t>
      </w:r>
      <w:r>
        <w:rPr>
          <w:sz w:val="20"/>
        </w:rPr>
        <w:t xml:space="preserve"> </w:t>
      </w:r>
      <w:r>
        <w:rPr>
          <w:rFonts w:hint="eastAsia"/>
          <w:sz w:val="20"/>
        </w:rPr>
        <w:t>high</w:t>
      </w:r>
      <w:r>
        <w:rPr>
          <w:sz w:val="20"/>
        </w:rPr>
        <w:t xml:space="preserve"> were defined as follow:</w:t>
      </w:r>
    </w:p>
    <w:p w14:paraId="7D485FD4" w14:textId="77777777" w:rsidR="00D17971" w:rsidRPr="007C070A" w:rsidRDefault="00D17971" w:rsidP="00D17971">
      <w:pPr>
        <w:jc w:val="left"/>
        <w:rPr>
          <w:sz w:val="20"/>
        </w:rPr>
      </w:pPr>
      <w:r w:rsidRPr="007C070A">
        <w:rPr>
          <w:sz w:val="20"/>
        </w:rPr>
        <w:t>Low was defined</w:t>
      </w:r>
      <w:r w:rsidRPr="007C070A">
        <w:rPr>
          <w:rFonts w:hint="eastAsia"/>
          <w:sz w:val="20"/>
        </w:rPr>
        <w:t xml:space="preserve"> </w:t>
      </w:r>
      <w:r w:rsidRPr="007C070A">
        <w:rPr>
          <w:sz w:val="20"/>
        </w:rPr>
        <w:t xml:space="preserve">as ethanol intake of </w:t>
      </w:r>
      <w:r w:rsidRPr="007C070A">
        <w:rPr>
          <w:rFonts w:hint="eastAsia"/>
          <w:sz w:val="20"/>
        </w:rPr>
        <w:t>＞</w:t>
      </w:r>
      <w:r w:rsidRPr="007C070A">
        <w:rPr>
          <w:rFonts w:hint="eastAsia"/>
          <w:sz w:val="20"/>
        </w:rPr>
        <w:t xml:space="preserve">0 </w:t>
      </w:r>
      <w:r w:rsidRPr="007C070A">
        <w:rPr>
          <w:sz w:val="20"/>
        </w:rPr>
        <w:t xml:space="preserve">g/day and </w:t>
      </w:r>
      <w:r w:rsidRPr="007C070A">
        <w:rPr>
          <w:rFonts w:hint="eastAsia"/>
          <w:sz w:val="20"/>
        </w:rPr>
        <w:t>≤</w:t>
      </w:r>
      <w:r w:rsidRPr="007C070A">
        <w:rPr>
          <w:sz w:val="20"/>
        </w:rPr>
        <w:t xml:space="preserve">14.9 g/day (about </w:t>
      </w:r>
      <w:r w:rsidRPr="007C070A">
        <w:rPr>
          <w:rFonts w:hint="eastAsia"/>
          <w:sz w:val="20"/>
        </w:rPr>
        <w:t>＞</w:t>
      </w:r>
      <w:r w:rsidRPr="007C070A">
        <w:rPr>
          <w:rFonts w:hint="eastAsia"/>
          <w:sz w:val="20"/>
        </w:rPr>
        <w:t>0</w:t>
      </w:r>
      <w:r w:rsidRPr="007C070A">
        <w:rPr>
          <w:sz w:val="20"/>
        </w:rPr>
        <w:t xml:space="preserve"> </w:t>
      </w:r>
      <w:r w:rsidRPr="007C070A">
        <w:rPr>
          <w:rFonts w:hint="eastAsia"/>
          <w:sz w:val="20"/>
        </w:rPr>
        <w:t>drink</w:t>
      </w:r>
      <w:r w:rsidRPr="007C070A">
        <w:rPr>
          <w:sz w:val="20"/>
        </w:rPr>
        <w:t>/</w:t>
      </w:r>
      <w:r w:rsidRPr="007C070A">
        <w:rPr>
          <w:rFonts w:hint="eastAsia"/>
          <w:sz w:val="20"/>
        </w:rPr>
        <w:t>day</w:t>
      </w:r>
      <w:r w:rsidRPr="007C070A">
        <w:rPr>
          <w:sz w:val="20"/>
        </w:rPr>
        <w:t xml:space="preserve"> and </w:t>
      </w:r>
      <w:r w:rsidRPr="007C070A">
        <w:rPr>
          <w:rFonts w:hint="eastAsia"/>
          <w:sz w:val="20"/>
        </w:rPr>
        <w:t>＜</w:t>
      </w:r>
      <w:r w:rsidRPr="007C070A">
        <w:rPr>
          <w:sz w:val="20"/>
        </w:rPr>
        <w:t>1 drink/day).</w:t>
      </w:r>
    </w:p>
    <w:p w14:paraId="5C91552E" w14:textId="77777777" w:rsidR="00D17971" w:rsidRPr="007C070A" w:rsidRDefault="00D17971" w:rsidP="00D17971">
      <w:pPr>
        <w:jc w:val="left"/>
        <w:rPr>
          <w:sz w:val="20"/>
        </w:rPr>
      </w:pPr>
      <w:r w:rsidRPr="007C070A">
        <w:rPr>
          <w:sz w:val="20"/>
        </w:rPr>
        <w:lastRenderedPageBreak/>
        <w:t xml:space="preserve">Moderate was defined as ethanol intake of 15–29.9 g/day (about </w:t>
      </w:r>
      <w:r w:rsidRPr="007C070A">
        <w:rPr>
          <w:rFonts w:hint="eastAsia"/>
          <w:sz w:val="20"/>
        </w:rPr>
        <w:t>1</w:t>
      </w:r>
      <w:r w:rsidRPr="007C070A">
        <w:rPr>
          <w:sz w:val="20"/>
        </w:rPr>
        <w:t>-</w:t>
      </w:r>
      <w:r w:rsidRPr="007C070A">
        <w:rPr>
          <w:rFonts w:hint="eastAsia"/>
          <w:sz w:val="20"/>
        </w:rPr>
        <w:t>2</w:t>
      </w:r>
      <w:r w:rsidRPr="007C070A">
        <w:rPr>
          <w:sz w:val="20"/>
        </w:rPr>
        <w:t xml:space="preserve">.5 </w:t>
      </w:r>
      <w:r w:rsidRPr="007C070A">
        <w:rPr>
          <w:rFonts w:hint="eastAsia"/>
          <w:sz w:val="20"/>
        </w:rPr>
        <w:t>drinks</w:t>
      </w:r>
      <w:r w:rsidRPr="007C070A">
        <w:rPr>
          <w:sz w:val="20"/>
        </w:rPr>
        <w:t>/day).</w:t>
      </w:r>
    </w:p>
    <w:p w14:paraId="0BA7D14B" w14:textId="04B05742" w:rsidR="00D17971" w:rsidRPr="00D17971" w:rsidRDefault="00D17971" w:rsidP="00D17971">
      <w:pPr>
        <w:jc w:val="left"/>
        <w:rPr>
          <w:sz w:val="20"/>
        </w:rPr>
      </w:pPr>
      <w:r w:rsidRPr="007C070A">
        <w:rPr>
          <w:sz w:val="20"/>
        </w:rPr>
        <w:t xml:space="preserve">High was defined as ethanol intake of </w:t>
      </w:r>
      <w:r w:rsidRPr="007C070A">
        <w:rPr>
          <w:rFonts w:hint="eastAsia"/>
          <w:sz w:val="20"/>
        </w:rPr>
        <w:t>≥</w:t>
      </w:r>
      <w:r w:rsidRPr="007C070A">
        <w:rPr>
          <w:sz w:val="20"/>
        </w:rPr>
        <w:t xml:space="preserve">30 g/day (about </w:t>
      </w:r>
      <w:r w:rsidRPr="007C070A">
        <w:rPr>
          <w:rFonts w:hint="eastAsia"/>
          <w:sz w:val="20"/>
        </w:rPr>
        <w:t>＞</w:t>
      </w:r>
      <w:r w:rsidRPr="007C070A">
        <w:rPr>
          <w:rFonts w:hint="eastAsia"/>
          <w:sz w:val="20"/>
        </w:rPr>
        <w:t>2</w:t>
      </w:r>
      <w:r w:rsidRPr="007C070A">
        <w:rPr>
          <w:sz w:val="20"/>
        </w:rPr>
        <w:t>.5drinks/</w:t>
      </w:r>
      <w:r w:rsidRPr="007C070A">
        <w:rPr>
          <w:rFonts w:hint="eastAsia"/>
          <w:sz w:val="20"/>
        </w:rPr>
        <w:t>day</w:t>
      </w:r>
      <w:r w:rsidRPr="007C070A">
        <w:rPr>
          <w:sz w:val="20"/>
        </w:rPr>
        <w:t>).</w:t>
      </w:r>
    </w:p>
    <w:p w14:paraId="7AE8D467" w14:textId="77777777" w:rsidR="004A15B4" w:rsidRPr="004A15B4" w:rsidRDefault="000933F7" w:rsidP="004A15B4">
      <w:pPr>
        <w:pStyle w:val="EndNoteBibliography"/>
        <w:ind w:left="720" w:hanging="720"/>
      </w:pPr>
      <w:r>
        <w:fldChar w:fldCharType="begin"/>
      </w:r>
      <w:r w:rsidR="00D219D8">
        <w:instrText xml:space="preserve"> ADDIN EN.REFLIST </w:instrText>
      </w:r>
      <w:r>
        <w:fldChar w:fldCharType="separate"/>
      </w:r>
      <w:r w:rsidR="004A15B4" w:rsidRPr="004A15B4">
        <w:rPr>
          <w:rFonts w:hint="eastAsia"/>
        </w:rPr>
        <w:t>1</w:t>
      </w:r>
      <w:r w:rsidR="004A15B4" w:rsidRPr="004A15B4">
        <w:rPr>
          <w:rFonts w:hint="eastAsia"/>
        </w:rPr>
        <w:tab/>
        <w:t>Islami, F.</w:t>
      </w:r>
      <w:r w:rsidR="004A15B4" w:rsidRPr="004A15B4">
        <w:rPr>
          <w:rFonts w:hint="eastAsia"/>
          <w:i/>
        </w:rPr>
        <w:t xml:space="preserve"> et al.</w:t>
      </w:r>
      <w:r w:rsidR="004A15B4" w:rsidRPr="004A15B4">
        <w:rPr>
          <w:rFonts w:hint="eastAsia"/>
        </w:rPr>
        <w:t xml:space="preserve"> Alcohol drinking and esophageal squamous cell carcinoma with focus on light</w:t>
      </w:r>
      <w:r w:rsidR="004A15B4" w:rsidRPr="004A15B4">
        <w:rPr>
          <w:rFonts w:hint="eastAsia"/>
        </w:rPr>
        <w:t>‐</w:t>
      </w:r>
      <w:r w:rsidR="004A15B4" w:rsidRPr="004A15B4">
        <w:rPr>
          <w:rFonts w:hint="eastAsia"/>
        </w:rPr>
        <w:t>drinkers and never</w:t>
      </w:r>
      <w:r w:rsidR="004A15B4" w:rsidRPr="004A15B4">
        <w:rPr>
          <w:rFonts w:hint="eastAsia"/>
        </w:rPr>
        <w:t>‐</w:t>
      </w:r>
      <w:r w:rsidR="004A15B4" w:rsidRPr="004A15B4">
        <w:rPr>
          <w:rFonts w:hint="eastAsia"/>
        </w:rPr>
        <w:t>smokers: A systematic review and meta</w:t>
      </w:r>
      <w:r w:rsidR="004A15B4" w:rsidRPr="004A15B4">
        <w:rPr>
          <w:rFonts w:hint="eastAsia"/>
        </w:rPr>
        <w:t>‐</w:t>
      </w:r>
      <w:r w:rsidR="004A15B4" w:rsidRPr="004A15B4">
        <w:rPr>
          <w:rFonts w:hint="eastAsia"/>
        </w:rPr>
        <w:t xml:space="preserve">analysis. </w:t>
      </w:r>
      <w:r w:rsidR="004A15B4" w:rsidRPr="004A15B4">
        <w:rPr>
          <w:rFonts w:hint="eastAsia"/>
          <w:i/>
        </w:rPr>
        <w:t>International journal of cancer</w:t>
      </w:r>
      <w:r w:rsidR="004A15B4" w:rsidRPr="004A15B4">
        <w:rPr>
          <w:rFonts w:hint="eastAsia"/>
        </w:rPr>
        <w:t xml:space="preserve"> </w:t>
      </w:r>
      <w:r w:rsidR="004A15B4" w:rsidRPr="004A15B4">
        <w:rPr>
          <w:rFonts w:hint="eastAsia"/>
          <w:b/>
        </w:rPr>
        <w:t>129</w:t>
      </w:r>
      <w:r w:rsidR="004A15B4" w:rsidRPr="004A15B4">
        <w:rPr>
          <w:rFonts w:hint="eastAsia"/>
        </w:rPr>
        <w:t>, 2473-2484 (2011).</w:t>
      </w:r>
    </w:p>
    <w:p w14:paraId="5B0ABFDB" w14:textId="77777777" w:rsidR="004A15B4" w:rsidRPr="004A15B4" w:rsidRDefault="004A15B4" w:rsidP="004A15B4">
      <w:pPr>
        <w:pStyle w:val="EndNoteBibliography"/>
        <w:ind w:left="720" w:hanging="720"/>
      </w:pPr>
      <w:r w:rsidRPr="004A15B4">
        <w:t>2</w:t>
      </w:r>
      <w:r w:rsidRPr="004A15B4">
        <w:tab/>
        <w:t xml:space="preserve">Friberg, E., Orsini, N., Mantzoros, C. S. &amp; Wolk, A. Alcohol intake and endometrial cancer risk: a meta-analysis of prospective studies. </w:t>
      </w:r>
      <w:r w:rsidRPr="004A15B4">
        <w:rPr>
          <w:i/>
        </w:rPr>
        <w:t>British Journal of Cancer</w:t>
      </w:r>
      <w:r w:rsidRPr="004A15B4">
        <w:t xml:space="preserve"> </w:t>
      </w:r>
      <w:r w:rsidRPr="004A15B4">
        <w:rPr>
          <w:b/>
        </w:rPr>
        <w:t>103</w:t>
      </w:r>
      <w:r w:rsidRPr="004A15B4">
        <w:t>, 127-131, doi:10.1038/sj.bjc.6605698 (2010).</w:t>
      </w:r>
    </w:p>
    <w:p w14:paraId="3581349D" w14:textId="77777777" w:rsidR="004A15B4" w:rsidRPr="004A15B4" w:rsidRDefault="004A15B4" w:rsidP="004A15B4">
      <w:pPr>
        <w:pStyle w:val="EndNoteBibliography"/>
        <w:ind w:left="720" w:hanging="720"/>
      </w:pPr>
      <w:r w:rsidRPr="004A15B4">
        <w:t>3</w:t>
      </w:r>
      <w:r w:rsidRPr="004A15B4">
        <w:tab/>
        <w:t>Sun, Q.</w:t>
      </w:r>
      <w:r w:rsidRPr="004A15B4">
        <w:rPr>
          <w:i/>
        </w:rPr>
        <w:t xml:space="preserve"> et al.</w:t>
      </w:r>
      <w:r w:rsidRPr="004A15B4">
        <w:t xml:space="preserve"> Alcohol consumption and the risk of endometrial cancer: a meta-analysis. </w:t>
      </w:r>
      <w:r w:rsidRPr="004A15B4">
        <w:rPr>
          <w:i/>
        </w:rPr>
        <w:t>Asia Pacific Journal of Clinical Nutrition</w:t>
      </w:r>
      <w:r w:rsidRPr="004A15B4">
        <w:t xml:space="preserve"> </w:t>
      </w:r>
      <w:r w:rsidRPr="004A15B4">
        <w:rPr>
          <w:b/>
        </w:rPr>
        <w:t>20</w:t>
      </w:r>
      <w:r w:rsidRPr="004A15B4">
        <w:t>, 125-133 (2011).</w:t>
      </w:r>
    </w:p>
    <w:p w14:paraId="041CE5FD" w14:textId="77777777" w:rsidR="004A15B4" w:rsidRPr="004A15B4" w:rsidRDefault="004A15B4" w:rsidP="004A15B4">
      <w:pPr>
        <w:pStyle w:val="EndNoteBibliography"/>
        <w:ind w:left="720" w:hanging="720"/>
      </w:pPr>
      <w:r w:rsidRPr="004A15B4">
        <w:t>4</w:t>
      </w:r>
      <w:r w:rsidRPr="004A15B4">
        <w:tab/>
        <w:t xml:space="preserve">Larsson, S. C., Drca, N. &amp; Wolk, A. Alcohol consumption and risk of atrial fibrillation: a prospective study and dose-response meta-analysis. </w:t>
      </w:r>
      <w:r w:rsidRPr="004A15B4">
        <w:rPr>
          <w:i/>
        </w:rPr>
        <w:t>Journal of the American College of Cardiology</w:t>
      </w:r>
      <w:r w:rsidRPr="004A15B4">
        <w:t xml:space="preserve"> </w:t>
      </w:r>
      <w:r w:rsidRPr="004A15B4">
        <w:rPr>
          <w:b/>
        </w:rPr>
        <w:t>64</w:t>
      </w:r>
      <w:r w:rsidRPr="004A15B4">
        <w:t>, 281-289 (2014).</w:t>
      </w:r>
    </w:p>
    <w:p w14:paraId="69348D27" w14:textId="77777777" w:rsidR="004A15B4" w:rsidRPr="004A15B4" w:rsidRDefault="004A15B4" w:rsidP="004A15B4">
      <w:pPr>
        <w:pStyle w:val="EndNoteBibliography"/>
        <w:ind w:left="720" w:hanging="720"/>
      </w:pPr>
      <w:r w:rsidRPr="004A15B4">
        <w:t>5</w:t>
      </w:r>
      <w:r w:rsidRPr="004A15B4">
        <w:tab/>
        <w:t>Jung, M.-H.</w:t>
      </w:r>
      <w:r w:rsidRPr="004A15B4">
        <w:rPr>
          <w:i/>
        </w:rPr>
        <w:t xml:space="preserve"> et al.</w:t>
      </w:r>
      <w:r w:rsidRPr="004A15B4">
        <w:t xml:space="preserve"> The effect of alcohol dose on the development of hypertension in Asian and Western men: systematic review and meta-analysis. </w:t>
      </w:r>
      <w:r w:rsidRPr="004A15B4">
        <w:rPr>
          <w:i/>
        </w:rPr>
        <w:t>The Korean journal of internal medicine</w:t>
      </w:r>
      <w:r w:rsidRPr="004A15B4">
        <w:t xml:space="preserve"> </w:t>
      </w:r>
      <w:r w:rsidRPr="004A15B4">
        <w:rPr>
          <w:b/>
        </w:rPr>
        <w:t>35</w:t>
      </w:r>
      <w:r w:rsidRPr="004A15B4">
        <w:t>, 906 (2020).</w:t>
      </w:r>
    </w:p>
    <w:p w14:paraId="6960AE3E" w14:textId="77777777" w:rsidR="004A15B4" w:rsidRPr="004A15B4" w:rsidRDefault="004A15B4" w:rsidP="004A15B4">
      <w:pPr>
        <w:pStyle w:val="EndNoteBibliography"/>
        <w:ind w:left="720" w:hanging="720"/>
      </w:pPr>
      <w:r w:rsidRPr="004A15B4">
        <w:t>6</w:t>
      </w:r>
      <w:r w:rsidRPr="004A15B4">
        <w:tab/>
        <w:t xml:space="preserve">Padilla, H., Gaziano, J. M. &amp; Djoussé, L. Alcohol consumption and risk of heart failure: a meta-analysis. </w:t>
      </w:r>
      <w:r w:rsidRPr="004A15B4">
        <w:rPr>
          <w:i/>
        </w:rPr>
        <w:t>The Physician and sportsmedicine</w:t>
      </w:r>
      <w:r w:rsidRPr="004A15B4">
        <w:t xml:space="preserve"> </w:t>
      </w:r>
      <w:r w:rsidRPr="004A15B4">
        <w:rPr>
          <w:b/>
        </w:rPr>
        <w:t>38</w:t>
      </w:r>
      <w:r w:rsidRPr="004A15B4">
        <w:t>, 84-89 (2010).</w:t>
      </w:r>
    </w:p>
    <w:p w14:paraId="253399C2" w14:textId="77777777" w:rsidR="004A15B4" w:rsidRPr="004A15B4" w:rsidRDefault="004A15B4" w:rsidP="004A15B4">
      <w:pPr>
        <w:pStyle w:val="EndNoteBibliography"/>
        <w:ind w:left="720" w:hanging="720"/>
      </w:pPr>
      <w:r w:rsidRPr="004A15B4">
        <w:rPr>
          <w:rFonts w:hint="eastAsia"/>
        </w:rPr>
        <w:t>7</w:t>
      </w:r>
      <w:r w:rsidRPr="004A15B4">
        <w:rPr>
          <w:rFonts w:hint="eastAsia"/>
        </w:rPr>
        <w:tab/>
        <w:t>Larsson, S. C., Orsini, N. &amp; Wolk, A. Alcohol consumption and risk of heart failure: a dose</w:t>
      </w:r>
      <w:r w:rsidRPr="004A15B4">
        <w:rPr>
          <w:rFonts w:hint="eastAsia"/>
        </w:rPr>
        <w:t>–</w:t>
      </w:r>
      <w:r w:rsidRPr="004A15B4">
        <w:rPr>
          <w:rFonts w:hint="eastAsia"/>
        </w:rPr>
        <w:t>response meta</w:t>
      </w:r>
      <w:r w:rsidRPr="004A15B4">
        <w:rPr>
          <w:rFonts w:hint="eastAsia"/>
        </w:rPr>
        <w:t>‐</w:t>
      </w:r>
      <w:r w:rsidRPr="004A15B4">
        <w:rPr>
          <w:rFonts w:hint="eastAsia"/>
        </w:rPr>
        <w:t>analysis of</w:t>
      </w:r>
      <w:r w:rsidRPr="004A15B4">
        <w:t xml:space="preserve"> prospective studies. </w:t>
      </w:r>
      <w:r w:rsidRPr="004A15B4">
        <w:rPr>
          <w:i/>
        </w:rPr>
        <w:t>European journal of heart failure</w:t>
      </w:r>
      <w:r w:rsidRPr="004A15B4">
        <w:t xml:space="preserve"> </w:t>
      </w:r>
      <w:r w:rsidRPr="004A15B4">
        <w:rPr>
          <w:b/>
        </w:rPr>
        <w:t>17</w:t>
      </w:r>
      <w:r w:rsidRPr="004A15B4">
        <w:t>, 367-373 (2015).</w:t>
      </w:r>
    </w:p>
    <w:p w14:paraId="105D31B5" w14:textId="77777777" w:rsidR="004A15B4" w:rsidRPr="004A15B4" w:rsidRDefault="004A15B4" w:rsidP="004A15B4">
      <w:pPr>
        <w:pStyle w:val="EndNoteBibliography"/>
        <w:ind w:left="720" w:hanging="720"/>
      </w:pPr>
      <w:r w:rsidRPr="004A15B4">
        <w:t>8</w:t>
      </w:r>
      <w:r w:rsidRPr="004A15B4">
        <w:tab/>
        <w:t>Liu, P.-M.</w:t>
      </w:r>
      <w:r w:rsidRPr="004A15B4">
        <w:rPr>
          <w:i/>
        </w:rPr>
        <w:t xml:space="preserve"> et al.</w:t>
      </w:r>
      <w:r w:rsidRPr="004A15B4">
        <w:t xml:space="preserve"> Alcohol consumption and coronary heart disease in Eastern Asian men: a meta-analysis of prospective cohort studies. </w:t>
      </w:r>
      <w:r w:rsidRPr="004A15B4">
        <w:rPr>
          <w:i/>
        </w:rPr>
        <w:t>Zhonghua xin xue guan bing za zhi</w:t>
      </w:r>
      <w:r w:rsidRPr="004A15B4">
        <w:t xml:space="preserve"> </w:t>
      </w:r>
      <w:r w:rsidRPr="004A15B4">
        <w:rPr>
          <w:b/>
        </w:rPr>
        <w:t>38</w:t>
      </w:r>
      <w:r w:rsidRPr="004A15B4">
        <w:t>, 1038-1044 (2010).</w:t>
      </w:r>
    </w:p>
    <w:p w14:paraId="19F8096C" w14:textId="77777777" w:rsidR="004A15B4" w:rsidRPr="004A15B4" w:rsidRDefault="004A15B4" w:rsidP="004A15B4">
      <w:pPr>
        <w:pStyle w:val="EndNoteBibliography"/>
        <w:ind w:left="720" w:hanging="720"/>
      </w:pPr>
      <w:r w:rsidRPr="004A15B4">
        <w:t>9</w:t>
      </w:r>
      <w:r w:rsidRPr="004A15B4">
        <w:tab/>
        <w:t>Yang, Y.</w:t>
      </w:r>
      <w:r w:rsidRPr="004A15B4">
        <w:rPr>
          <w:i/>
        </w:rPr>
        <w:t xml:space="preserve"> et al.</w:t>
      </w:r>
      <w:r w:rsidRPr="004A15B4">
        <w:t xml:space="preserve"> Alcohol consumption and risk of coronary artery disease: A dose-response meta-analysis of prospective studies. </w:t>
      </w:r>
      <w:r w:rsidRPr="004A15B4">
        <w:rPr>
          <w:i/>
        </w:rPr>
        <w:t>Nutrition</w:t>
      </w:r>
      <w:r w:rsidRPr="004A15B4">
        <w:t xml:space="preserve"> </w:t>
      </w:r>
      <w:r w:rsidRPr="004A15B4">
        <w:rPr>
          <w:b/>
        </w:rPr>
        <w:t>32</w:t>
      </w:r>
      <w:r w:rsidRPr="004A15B4">
        <w:t>, 637-644 (2016).</w:t>
      </w:r>
    </w:p>
    <w:p w14:paraId="1AE4F946" w14:textId="77777777" w:rsidR="004A15B4" w:rsidRPr="004A15B4" w:rsidRDefault="004A15B4" w:rsidP="004A15B4">
      <w:pPr>
        <w:pStyle w:val="EndNoteBibliography"/>
        <w:ind w:left="720" w:hanging="720"/>
      </w:pPr>
      <w:r w:rsidRPr="004A15B4">
        <w:t>10</w:t>
      </w:r>
      <w:r w:rsidRPr="004A15B4">
        <w:tab/>
        <w:t>Yoon, S.-J.</w:t>
      </w:r>
      <w:r w:rsidRPr="004A15B4">
        <w:rPr>
          <w:i/>
        </w:rPr>
        <w:t xml:space="preserve"> et al.</w:t>
      </w:r>
      <w:r w:rsidRPr="004A15B4">
        <w:t xml:space="preserve"> The protective effect of alcohol consumption on the incidence of cardiovascular diseases: is it real? A systematic review and meta-analysis of studies conducted in community settings. </w:t>
      </w:r>
      <w:r w:rsidRPr="004A15B4">
        <w:rPr>
          <w:i/>
        </w:rPr>
        <w:t>BMC public health</w:t>
      </w:r>
      <w:r w:rsidRPr="004A15B4">
        <w:t xml:space="preserve"> </w:t>
      </w:r>
      <w:r w:rsidRPr="004A15B4">
        <w:rPr>
          <w:b/>
        </w:rPr>
        <w:t>20</w:t>
      </w:r>
      <w:r w:rsidRPr="004A15B4">
        <w:t>, 1-9 (2020).</w:t>
      </w:r>
    </w:p>
    <w:p w14:paraId="39D80568" w14:textId="77777777" w:rsidR="004A15B4" w:rsidRPr="004A15B4" w:rsidRDefault="004A15B4" w:rsidP="004A15B4">
      <w:pPr>
        <w:pStyle w:val="EndNoteBibliography"/>
        <w:ind w:left="720" w:hanging="720"/>
      </w:pPr>
      <w:r w:rsidRPr="004A15B4">
        <w:t>11</w:t>
      </w:r>
      <w:r w:rsidRPr="004A15B4">
        <w:tab/>
        <w:t xml:space="preserve">Ronksley, P. E., Brien, S. E., Turner, B. J., Mukamal, K. J. &amp; Ghali, W. A. Association of alcohol consumption with selected cardiovascular disease outcomes: a systematic review and meta-analysis. </w:t>
      </w:r>
      <w:r w:rsidRPr="004A15B4">
        <w:rPr>
          <w:i/>
        </w:rPr>
        <w:t>Bmj</w:t>
      </w:r>
      <w:r w:rsidRPr="004A15B4">
        <w:t xml:space="preserve"> </w:t>
      </w:r>
      <w:r w:rsidRPr="004A15B4">
        <w:rPr>
          <w:b/>
        </w:rPr>
        <w:t>342</w:t>
      </w:r>
      <w:r w:rsidRPr="004A15B4">
        <w:t>, d671 (2011).</w:t>
      </w:r>
    </w:p>
    <w:p w14:paraId="70B1328A" w14:textId="77777777" w:rsidR="004A15B4" w:rsidRPr="004A15B4" w:rsidRDefault="004A15B4" w:rsidP="004A15B4">
      <w:pPr>
        <w:pStyle w:val="EndNoteBibliography"/>
        <w:ind w:left="720" w:hanging="720"/>
      </w:pPr>
      <w:r w:rsidRPr="004A15B4">
        <w:t>12</w:t>
      </w:r>
      <w:r w:rsidRPr="004A15B4">
        <w:tab/>
        <w:t>Zhang, C.</w:t>
      </w:r>
      <w:r w:rsidRPr="004A15B4">
        <w:rPr>
          <w:i/>
        </w:rPr>
        <w:t xml:space="preserve"> et al.</w:t>
      </w:r>
      <w:r w:rsidRPr="004A15B4">
        <w:t xml:space="preserve"> Alcohol intake and risk of stroke: a dose–response meta-analysis of prospective studies. </w:t>
      </w:r>
      <w:r w:rsidRPr="004A15B4">
        <w:rPr>
          <w:i/>
        </w:rPr>
        <w:t>International journal of cardiology</w:t>
      </w:r>
      <w:r w:rsidRPr="004A15B4">
        <w:t xml:space="preserve"> </w:t>
      </w:r>
      <w:r w:rsidRPr="004A15B4">
        <w:rPr>
          <w:b/>
        </w:rPr>
        <w:t>174</w:t>
      </w:r>
      <w:r w:rsidRPr="004A15B4">
        <w:t>, 669-677 (2014).</w:t>
      </w:r>
    </w:p>
    <w:p w14:paraId="0D7F97AB" w14:textId="77777777" w:rsidR="004A15B4" w:rsidRPr="004A15B4" w:rsidRDefault="004A15B4" w:rsidP="004A15B4">
      <w:pPr>
        <w:pStyle w:val="EndNoteBibliography"/>
        <w:ind w:left="720" w:hanging="720"/>
      </w:pPr>
      <w:r w:rsidRPr="004A15B4">
        <w:t>13</w:t>
      </w:r>
      <w:r w:rsidRPr="004A15B4">
        <w:tab/>
        <w:t xml:space="preserve">Jiménez-Jiménez, F. J., Alonso-Navarro, H., García-Martín, E. &amp; Agúndez, J. A. Alcohol consumption and risk for Parkinson’s disease: a systematic review and meta-analysis. </w:t>
      </w:r>
      <w:r w:rsidRPr="004A15B4">
        <w:rPr>
          <w:i/>
        </w:rPr>
        <w:t>Journal of neurology</w:t>
      </w:r>
      <w:r w:rsidRPr="004A15B4">
        <w:t xml:space="preserve"> </w:t>
      </w:r>
      <w:r w:rsidRPr="004A15B4">
        <w:rPr>
          <w:b/>
        </w:rPr>
        <w:t>266</w:t>
      </w:r>
      <w:r w:rsidRPr="004A15B4">
        <w:t>, 1821-1834 (2019).</w:t>
      </w:r>
    </w:p>
    <w:p w14:paraId="4272376B" w14:textId="77777777" w:rsidR="004A15B4" w:rsidRPr="004A15B4" w:rsidRDefault="004A15B4" w:rsidP="004A15B4">
      <w:pPr>
        <w:pStyle w:val="EndNoteBibliography"/>
        <w:ind w:left="720" w:hanging="720"/>
      </w:pPr>
      <w:r w:rsidRPr="004A15B4">
        <w:t>14</w:t>
      </w:r>
      <w:r w:rsidRPr="004A15B4">
        <w:tab/>
        <w:t xml:space="preserve">Jayasekara, H., English, D. R., Room, R. &amp; MacInnis, R. J. Alcohol consumption over time and risk of death: a systematic review and meta-analysis. </w:t>
      </w:r>
      <w:r w:rsidRPr="004A15B4">
        <w:rPr>
          <w:i/>
        </w:rPr>
        <w:t>Am J Epidemiol</w:t>
      </w:r>
      <w:r w:rsidRPr="004A15B4">
        <w:t xml:space="preserve"> </w:t>
      </w:r>
      <w:r w:rsidRPr="004A15B4">
        <w:rPr>
          <w:b/>
        </w:rPr>
        <w:t>179</w:t>
      </w:r>
      <w:r w:rsidRPr="004A15B4">
        <w:t>, 1049-1059, doi:10.1093/aje/kwu028 (2014).</w:t>
      </w:r>
    </w:p>
    <w:p w14:paraId="694C9E31" w14:textId="77777777" w:rsidR="004A15B4" w:rsidRPr="004A15B4" w:rsidRDefault="004A15B4" w:rsidP="004A15B4">
      <w:pPr>
        <w:pStyle w:val="EndNoteBibliography"/>
        <w:ind w:left="720" w:hanging="720"/>
      </w:pPr>
      <w:r w:rsidRPr="004A15B4">
        <w:lastRenderedPageBreak/>
        <w:t>15</w:t>
      </w:r>
      <w:r w:rsidRPr="004A15B4">
        <w:tab/>
        <w:t>Wang, C.</w:t>
      </w:r>
      <w:r w:rsidRPr="004A15B4">
        <w:rPr>
          <w:i/>
        </w:rPr>
        <w:t xml:space="preserve"> et al.</w:t>
      </w:r>
      <w:r w:rsidRPr="004A15B4">
        <w:t xml:space="preserve"> Effect of drinking on all-cause mortality in women compared with men: a meta-analysis. </w:t>
      </w:r>
      <w:r w:rsidRPr="004A15B4">
        <w:rPr>
          <w:i/>
        </w:rPr>
        <w:t>Journal of Women's Health</w:t>
      </w:r>
      <w:r w:rsidRPr="004A15B4">
        <w:t xml:space="preserve"> </w:t>
      </w:r>
      <w:r w:rsidRPr="004A15B4">
        <w:rPr>
          <w:b/>
        </w:rPr>
        <w:t>23</w:t>
      </w:r>
      <w:r w:rsidRPr="004A15B4">
        <w:t>, 373-381 (2014).</w:t>
      </w:r>
    </w:p>
    <w:p w14:paraId="13D69A7D" w14:textId="77777777" w:rsidR="004A15B4" w:rsidRPr="004A15B4" w:rsidRDefault="004A15B4" w:rsidP="004A15B4">
      <w:pPr>
        <w:pStyle w:val="EndNoteBibliography"/>
        <w:ind w:left="720" w:hanging="720"/>
      </w:pPr>
      <w:r w:rsidRPr="004A15B4">
        <w:t>16</w:t>
      </w:r>
      <w:r w:rsidRPr="004A15B4">
        <w:tab/>
        <w:t xml:space="preserve">Scd, S. C. Alcohol Dosing and Total Mortality in Men and Women. </w:t>
      </w:r>
      <w:r w:rsidRPr="004A15B4">
        <w:rPr>
          <w:i/>
        </w:rPr>
        <w:t>Arch Int Med</w:t>
      </w:r>
      <w:r w:rsidRPr="004A15B4">
        <w:t xml:space="preserve"> </w:t>
      </w:r>
      <w:r w:rsidRPr="004A15B4">
        <w:rPr>
          <w:b/>
        </w:rPr>
        <w:t>166</w:t>
      </w:r>
      <w:r w:rsidRPr="004A15B4">
        <w:t>, 2437-2445 (2006).</w:t>
      </w:r>
    </w:p>
    <w:p w14:paraId="75B5BF55" w14:textId="77777777" w:rsidR="004A15B4" w:rsidRPr="004A15B4" w:rsidRDefault="004A15B4" w:rsidP="004A15B4">
      <w:pPr>
        <w:pStyle w:val="EndNoteBibliography"/>
        <w:ind w:left="720" w:hanging="720"/>
      </w:pPr>
      <w:r w:rsidRPr="004A15B4">
        <w:t>17</w:t>
      </w:r>
      <w:r w:rsidRPr="004A15B4">
        <w:tab/>
        <w:t>Baliunas, D. O.</w:t>
      </w:r>
      <w:r w:rsidRPr="004A15B4">
        <w:rPr>
          <w:i/>
        </w:rPr>
        <w:t xml:space="preserve"> et al.</w:t>
      </w:r>
      <w:r w:rsidRPr="004A15B4">
        <w:t xml:space="preserve"> Alcohol as a risk factor for type 2 diabetes: a systematic review and meta-analysis. </w:t>
      </w:r>
      <w:r w:rsidRPr="004A15B4">
        <w:rPr>
          <w:i/>
        </w:rPr>
        <w:t>Diabetes care</w:t>
      </w:r>
      <w:r w:rsidRPr="004A15B4">
        <w:t xml:space="preserve"> </w:t>
      </w:r>
      <w:r w:rsidRPr="004A15B4">
        <w:rPr>
          <w:b/>
        </w:rPr>
        <w:t>32</w:t>
      </w:r>
      <w:r w:rsidRPr="004A15B4">
        <w:t>, 2123-2132 (2009).</w:t>
      </w:r>
    </w:p>
    <w:p w14:paraId="4E503725" w14:textId="77777777" w:rsidR="004A15B4" w:rsidRPr="004A15B4" w:rsidRDefault="004A15B4" w:rsidP="004A15B4">
      <w:pPr>
        <w:pStyle w:val="EndNoteBibliography"/>
        <w:ind w:left="720" w:hanging="720"/>
      </w:pPr>
      <w:r w:rsidRPr="004A15B4">
        <w:t>18</w:t>
      </w:r>
      <w:r w:rsidRPr="004A15B4">
        <w:tab/>
        <w:t xml:space="preserve">Han, M. The Dose-Response Relationship between Alcohol Consumption and the Risk of Type 2 Diabetes among Asian Men: A Systematic Review and Meta-Analysis of Prospective Cohort Studies. </w:t>
      </w:r>
      <w:r w:rsidRPr="004A15B4">
        <w:rPr>
          <w:i/>
        </w:rPr>
        <w:t>Journal of Diabetes Research</w:t>
      </w:r>
      <w:r w:rsidRPr="004A15B4">
        <w:t xml:space="preserve"> </w:t>
      </w:r>
      <w:r w:rsidRPr="004A15B4">
        <w:rPr>
          <w:b/>
        </w:rPr>
        <w:t>2020</w:t>
      </w:r>
      <w:r w:rsidRPr="004A15B4">
        <w:t>, doi:10.1155/2020/1032049 (2020).</w:t>
      </w:r>
    </w:p>
    <w:p w14:paraId="162A5DA3" w14:textId="77777777" w:rsidR="004A15B4" w:rsidRPr="004A15B4" w:rsidRDefault="004A15B4" w:rsidP="004A15B4">
      <w:pPr>
        <w:pStyle w:val="EndNoteBibliography"/>
        <w:ind w:left="720" w:hanging="720"/>
      </w:pPr>
      <w:r w:rsidRPr="004A15B4">
        <w:t>19</w:t>
      </w:r>
      <w:r w:rsidRPr="004A15B4">
        <w:tab/>
        <w:t xml:space="preserve">Koppes, L. L., Dekker, J. M., Hendriks, H. F., Bouter, L. M. &amp; Heine, R. J. Moderate alcohol consumption lowers the risk of type 2 diabetes: a meta-analysis of prospective observational studies. </w:t>
      </w:r>
      <w:r w:rsidRPr="004A15B4">
        <w:rPr>
          <w:i/>
        </w:rPr>
        <w:t>Diabetes care</w:t>
      </w:r>
      <w:r w:rsidRPr="004A15B4">
        <w:t xml:space="preserve"> </w:t>
      </w:r>
      <w:r w:rsidRPr="004A15B4">
        <w:rPr>
          <w:b/>
        </w:rPr>
        <w:t>28</w:t>
      </w:r>
      <w:r w:rsidRPr="004A15B4">
        <w:t>, 719-725 (2005).</w:t>
      </w:r>
    </w:p>
    <w:p w14:paraId="37F6C3F0" w14:textId="77777777" w:rsidR="004A15B4" w:rsidRPr="004A15B4" w:rsidRDefault="004A15B4" w:rsidP="004A15B4">
      <w:pPr>
        <w:pStyle w:val="EndNoteBibliography"/>
        <w:ind w:left="720" w:hanging="720"/>
      </w:pPr>
      <w:r w:rsidRPr="004A15B4">
        <w:rPr>
          <w:rFonts w:hint="eastAsia"/>
        </w:rPr>
        <w:t>20</w:t>
      </w:r>
      <w:r w:rsidRPr="004A15B4">
        <w:rPr>
          <w:rFonts w:hint="eastAsia"/>
        </w:rPr>
        <w:tab/>
        <w:t>Huang, J., Wang, X. &amp; Zhang, Y. Specific types of alcoholic beverage consumption and risk of type 2 diabetes: A systematic review and meta</w:t>
      </w:r>
      <w:r w:rsidRPr="004A15B4">
        <w:rPr>
          <w:rFonts w:hint="eastAsia"/>
        </w:rPr>
        <w:t>‐</w:t>
      </w:r>
      <w:r w:rsidRPr="004A15B4">
        <w:rPr>
          <w:rFonts w:hint="eastAsia"/>
        </w:rPr>
        <w:t xml:space="preserve">analysis. </w:t>
      </w:r>
      <w:r w:rsidRPr="004A15B4">
        <w:rPr>
          <w:rFonts w:hint="eastAsia"/>
          <w:i/>
        </w:rPr>
        <w:t>Journal of diabetes in</w:t>
      </w:r>
      <w:r w:rsidRPr="004A15B4">
        <w:rPr>
          <w:i/>
        </w:rPr>
        <w:t>vestigation</w:t>
      </w:r>
      <w:r w:rsidRPr="004A15B4">
        <w:t xml:space="preserve"> </w:t>
      </w:r>
      <w:r w:rsidRPr="004A15B4">
        <w:rPr>
          <w:b/>
        </w:rPr>
        <w:t>8</w:t>
      </w:r>
      <w:r w:rsidRPr="004A15B4">
        <w:t>, 56-68 (2017).</w:t>
      </w:r>
    </w:p>
    <w:p w14:paraId="5E16F5AA" w14:textId="77777777" w:rsidR="004A15B4" w:rsidRPr="004A15B4" w:rsidRDefault="004A15B4" w:rsidP="004A15B4">
      <w:pPr>
        <w:pStyle w:val="EndNoteBibliography"/>
        <w:ind w:left="720" w:hanging="720"/>
      </w:pPr>
      <w:r w:rsidRPr="004A15B4">
        <w:t>21</w:t>
      </w:r>
      <w:r w:rsidRPr="004A15B4">
        <w:tab/>
        <w:t xml:space="preserve">Pereira, P. P. d. S., Mata, F. A. F. D., Figueiredo, A. C. M. G., Silva, R. B. &amp; Pereira, M. G. Maternal exposure to alcohol and low birthweight: a systematic review and meta-analysis. </w:t>
      </w:r>
      <w:r w:rsidRPr="004A15B4">
        <w:rPr>
          <w:i/>
        </w:rPr>
        <w:t>Revista Brasileira de Ginecologia e Obstetrícia</w:t>
      </w:r>
      <w:r w:rsidRPr="004A15B4">
        <w:t xml:space="preserve"> </w:t>
      </w:r>
      <w:r w:rsidRPr="004A15B4">
        <w:rPr>
          <w:b/>
        </w:rPr>
        <w:t>41</w:t>
      </w:r>
      <w:r w:rsidRPr="004A15B4">
        <w:t>, 333-347 (2019).</w:t>
      </w:r>
    </w:p>
    <w:p w14:paraId="6C4C19EE" w14:textId="564988EE" w:rsidR="00FE2EF0" w:rsidRDefault="000933F7">
      <w:r>
        <w:fldChar w:fldCharType="end"/>
      </w:r>
    </w:p>
    <w:sectPr w:rsidR="00FE2EF0" w:rsidSect="002648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B31C1" w14:textId="77777777" w:rsidR="00FE3321" w:rsidRDefault="00FE3321" w:rsidP="005245CF">
      <w:r>
        <w:separator/>
      </w:r>
    </w:p>
  </w:endnote>
  <w:endnote w:type="continuationSeparator" w:id="0">
    <w:p w14:paraId="4A6400A8" w14:textId="77777777" w:rsidR="00FE3321" w:rsidRDefault="00FE3321" w:rsidP="00524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9D624" w14:textId="77777777" w:rsidR="00FE3321" w:rsidRDefault="00FE3321" w:rsidP="005245CF">
      <w:r>
        <w:separator/>
      </w:r>
    </w:p>
  </w:footnote>
  <w:footnote w:type="continuationSeparator" w:id="0">
    <w:p w14:paraId="024F9F56" w14:textId="77777777" w:rsidR="00FE3321" w:rsidRDefault="00FE3321" w:rsidP="00524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s5sx005ff5pve5fdtxfer1xtvwswf9zvrp&quot;&gt;BSP文献&lt;record-ids&gt;&lt;item&gt;70038&lt;/item&gt;&lt;item&gt;70096&lt;/item&gt;&lt;item&gt;74150&lt;/item&gt;&lt;item&gt;82905&lt;/item&gt;&lt;item&gt;93713&lt;/item&gt;&lt;item&gt;93714&lt;/item&gt;&lt;item&gt;93715&lt;/item&gt;&lt;item&gt;93716&lt;/item&gt;&lt;item&gt;93718&lt;/item&gt;&lt;item&gt;93721&lt;/item&gt;&lt;item&gt;93724&lt;/item&gt;&lt;item&gt;93725&lt;/item&gt;&lt;item&gt;93726&lt;/item&gt;&lt;item&gt;93729&lt;/item&gt;&lt;item&gt;93733&lt;/item&gt;&lt;item&gt;93735&lt;/item&gt;&lt;item&gt;93739&lt;/item&gt;&lt;item&gt;93887&lt;/item&gt;&lt;item&gt;94572&lt;/item&gt;&lt;item&gt;94574&lt;/item&gt;&lt;item&gt;94575&lt;/item&gt;&lt;/record-ids&gt;&lt;/item&gt;&lt;/Libraries&gt;"/>
  </w:docVars>
  <w:rsids>
    <w:rsidRoot w:val="004211E0"/>
    <w:rsid w:val="00020867"/>
    <w:rsid w:val="00030C14"/>
    <w:rsid w:val="00046B57"/>
    <w:rsid w:val="00052145"/>
    <w:rsid w:val="000531F5"/>
    <w:rsid w:val="000664E5"/>
    <w:rsid w:val="00071947"/>
    <w:rsid w:val="000933F7"/>
    <w:rsid w:val="0009718D"/>
    <w:rsid w:val="000C581F"/>
    <w:rsid w:val="000D37E8"/>
    <w:rsid w:val="00110240"/>
    <w:rsid w:val="00124ADA"/>
    <w:rsid w:val="00193186"/>
    <w:rsid w:val="001967C0"/>
    <w:rsid w:val="001A4D72"/>
    <w:rsid w:val="001C6748"/>
    <w:rsid w:val="001D39B3"/>
    <w:rsid w:val="001F5873"/>
    <w:rsid w:val="00205DF3"/>
    <w:rsid w:val="0022770B"/>
    <w:rsid w:val="0025459F"/>
    <w:rsid w:val="002648C9"/>
    <w:rsid w:val="00280F29"/>
    <w:rsid w:val="002A6E6D"/>
    <w:rsid w:val="002B14D8"/>
    <w:rsid w:val="002C023A"/>
    <w:rsid w:val="002C04D8"/>
    <w:rsid w:val="002C2406"/>
    <w:rsid w:val="00314129"/>
    <w:rsid w:val="00324C1B"/>
    <w:rsid w:val="00325799"/>
    <w:rsid w:val="003679FB"/>
    <w:rsid w:val="00370A4E"/>
    <w:rsid w:val="003855B9"/>
    <w:rsid w:val="003B24B1"/>
    <w:rsid w:val="003C74BE"/>
    <w:rsid w:val="003F60CC"/>
    <w:rsid w:val="004211E0"/>
    <w:rsid w:val="00425AE9"/>
    <w:rsid w:val="00460C55"/>
    <w:rsid w:val="00466EBB"/>
    <w:rsid w:val="004831A2"/>
    <w:rsid w:val="004A15B4"/>
    <w:rsid w:val="004A4C41"/>
    <w:rsid w:val="004D4CA7"/>
    <w:rsid w:val="004E1140"/>
    <w:rsid w:val="004F2242"/>
    <w:rsid w:val="00500550"/>
    <w:rsid w:val="005106DA"/>
    <w:rsid w:val="0051627E"/>
    <w:rsid w:val="00523A3E"/>
    <w:rsid w:val="005245CF"/>
    <w:rsid w:val="005321DB"/>
    <w:rsid w:val="00532CDA"/>
    <w:rsid w:val="005379F4"/>
    <w:rsid w:val="00543AF8"/>
    <w:rsid w:val="0054613A"/>
    <w:rsid w:val="005833CD"/>
    <w:rsid w:val="005A00B8"/>
    <w:rsid w:val="005C7800"/>
    <w:rsid w:val="00606F2E"/>
    <w:rsid w:val="00610513"/>
    <w:rsid w:val="00612515"/>
    <w:rsid w:val="00617D02"/>
    <w:rsid w:val="00630173"/>
    <w:rsid w:val="00632315"/>
    <w:rsid w:val="00637E7E"/>
    <w:rsid w:val="006443BE"/>
    <w:rsid w:val="00652FBC"/>
    <w:rsid w:val="00677F6D"/>
    <w:rsid w:val="00682EB5"/>
    <w:rsid w:val="006B64AF"/>
    <w:rsid w:val="006C6198"/>
    <w:rsid w:val="006D1640"/>
    <w:rsid w:val="007019E2"/>
    <w:rsid w:val="00726EB6"/>
    <w:rsid w:val="00752EC0"/>
    <w:rsid w:val="007632B4"/>
    <w:rsid w:val="00763C0C"/>
    <w:rsid w:val="0077521E"/>
    <w:rsid w:val="007A00D6"/>
    <w:rsid w:val="007D0175"/>
    <w:rsid w:val="007E661A"/>
    <w:rsid w:val="007F72B9"/>
    <w:rsid w:val="00816116"/>
    <w:rsid w:val="008270E6"/>
    <w:rsid w:val="00843234"/>
    <w:rsid w:val="00862318"/>
    <w:rsid w:val="00875E82"/>
    <w:rsid w:val="008F2523"/>
    <w:rsid w:val="009133CC"/>
    <w:rsid w:val="00931227"/>
    <w:rsid w:val="0093757D"/>
    <w:rsid w:val="009444A3"/>
    <w:rsid w:val="00946617"/>
    <w:rsid w:val="009A4E95"/>
    <w:rsid w:val="009B494A"/>
    <w:rsid w:val="009C2B00"/>
    <w:rsid w:val="009D64EC"/>
    <w:rsid w:val="009F1BB3"/>
    <w:rsid w:val="00A14D0C"/>
    <w:rsid w:val="00A21E7D"/>
    <w:rsid w:val="00A818E6"/>
    <w:rsid w:val="00AA73E1"/>
    <w:rsid w:val="00AB7131"/>
    <w:rsid w:val="00AB71F0"/>
    <w:rsid w:val="00AD0C9C"/>
    <w:rsid w:val="00AE3B62"/>
    <w:rsid w:val="00AF2197"/>
    <w:rsid w:val="00B1106F"/>
    <w:rsid w:val="00B133BD"/>
    <w:rsid w:val="00B33826"/>
    <w:rsid w:val="00B44A4B"/>
    <w:rsid w:val="00B84B4F"/>
    <w:rsid w:val="00BB2721"/>
    <w:rsid w:val="00BE0C72"/>
    <w:rsid w:val="00BF2F30"/>
    <w:rsid w:val="00C44FD7"/>
    <w:rsid w:val="00C73894"/>
    <w:rsid w:val="00C845CF"/>
    <w:rsid w:val="00CA27B8"/>
    <w:rsid w:val="00CB406A"/>
    <w:rsid w:val="00CC0717"/>
    <w:rsid w:val="00CF0635"/>
    <w:rsid w:val="00CF3985"/>
    <w:rsid w:val="00D17971"/>
    <w:rsid w:val="00D219D8"/>
    <w:rsid w:val="00D40A09"/>
    <w:rsid w:val="00D4277B"/>
    <w:rsid w:val="00D431BD"/>
    <w:rsid w:val="00D45544"/>
    <w:rsid w:val="00D46D79"/>
    <w:rsid w:val="00D54FE5"/>
    <w:rsid w:val="00D62D33"/>
    <w:rsid w:val="00D93536"/>
    <w:rsid w:val="00D93907"/>
    <w:rsid w:val="00DA7A76"/>
    <w:rsid w:val="00DD7382"/>
    <w:rsid w:val="00DE3841"/>
    <w:rsid w:val="00DF28DA"/>
    <w:rsid w:val="00E01FB6"/>
    <w:rsid w:val="00E04914"/>
    <w:rsid w:val="00E13312"/>
    <w:rsid w:val="00E33611"/>
    <w:rsid w:val="00E43EB9"/>
    <w:rsid w:val="00E523A3"/>
    <w:rsid w:val="00E564FE"/>
    <w:rsid w:val="00E7740E"/>
    <w:rsid w:val="00E7796C"/>
    <w:rsid w:val="00E803DE"/>
    <w:rsid w:val="00E815A1"/>
    <w:rsid w:val="00EB2188"/>
    <w:rsid w:val="00ED2D4A"/>
    <w:rsid w:val="00EE4106"/>
    <w:rsid w:val="00EE6921"/>
    <w:rsid w:val="00EF0C29"/>
    <w:rsid w:val="00F323B0"/>
    <w:rsid w:val="00F351BC"/>
    <w:rsid w:val="00F36491"/>
    <w:rsid w:val="00F42A28"/>
    <w:rsid w:val="00F443E4"/>
    <w:rsid w:val="00F57126"/>
    <w:rsid w:val="00F7067D"/>
    <w:rsid w:val="00F7312E"/>
    <w:rsid w:val="00FA1144"/>
    <w:rsid w:val="00FA63E2"/>
    <w:rsid w:val="00FD73CE"/>
    <w:rsid w:val="00FD7D0E"/>
    <w:rsid w:val="00FE3321"/>
    <w:rsid w:val="00FE4299"/>
    <w:rsid w:val="00FF4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2C711"/>
  <w15:docId w15:val="{F3313E6C-3573-44F8-A49D-F04B7B512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11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211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4211E0"/>
    <w:rPr>
      <w:rFonts w:asciiTheme="majorHAnsi" w:eastAsia="黑体" w:hAnsiTheme="majorHAnsi" w:cstheme="majorBidi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219D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19D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219D8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19D8"/>
    <w:rPr>
      <w:rFonts w:ascii="Calibri" w:hAnsi="Calibri" w:cs="Calibri"/>
      <w:noProof/>
      <w:sz w:val="20"/>
    </w:rPr>
  </w:style>
  <w:style w:type="character" w:customStyle="1" w:styleId="fontstyle01">
    <w:name w:val="fontstyle01"/>
    <w:basedOn w:val="a0"/>
    <w:rsid w:val="0022770B"/>
    <w:rPr>
      <w:rFonts w:ascii="Times New Roman" w:hAnsi="Times New Roman" w:cs="Times New Roman" w:hint="default"/>
      <w:b/>
      <w:bCs/>
      <w:i w:val="0"/>
      <w:iCs w:val="0"/>
      <w:color w:val="000000"/>
      <w:sz w:val="22"/>
      <w:szCs w:val="22"/>
    </w:rPr>
  </w:style>
  <w:style w:type="paragraph" w:styleId="a5">
    <w:name w:val="header"/>
    <w:basedOn w:val="a"/>
    <w:link w:val="a6"/>
    <w:uiPriority w:val="99"/>
    <w:unhideWhenUsed/>
    <w:rsid w:val="00524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245C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24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245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5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A8F2C6-9321-45C2-9013-85F66F2704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3</TotalTime>
  <Pages>9</Pages>
  <Words>15628</Words>
  <Characters>89081</Characters>
  <Application>Microsoft Office Word</Application>
  <DocSecurity>0</DocSecurity>
  <Lines>742</Lines>
  <Paragraphs>208</Paragraphs>
  <ScaleCrop>false</ScaleCrop>
  <Company/>
  <LinksUpToDate>false</LinksUpToDate>
  <CharactersWithSpaces>10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Zhong</dc:creator>
  <cp:keywords/>
  <dc:description/>
  <cp:lastModifiedBy>钟莉娴</cp:lastModifiedBy>
  <cp:revision>110</cp:revision>
  <dcterms:created xsi:type="dcterms:W3CDTF">2021-05-25T01:35:00Z</dcterms:created>
  <dcterms:modified xsi:type="dcterms:W3CDTF">2022-03-05T06:59:00Z</dcterms:modified>
</cp:coreProperties>
</file>